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6E0862" w14:textId="3F0B7094" w:rsidR="006A3661" w:rsidRPr="009041A6" w:rsidRDefault="006A3661" w:rsidP="006A3661">
      <w:pPr>
        <w:rPr>
          <w:rFonts w:ascii="Times New Roman" w:hAnsi="Times New Roman" w:cs="Times New Roman"/>
          <w:b/>
          <w:sz w:val="24"/>
        </w:rPr>
      </w:pPr>
      <w:r w:rsidRPr="009041A6">
        <w:rPr>
          <w:rFonts w:ascii="Times New Roman" w:hAnsi="Times New Roman" w:cs="Times New Roman"/>
          <w:b/>
          <w:sz w:val="24"/>
        </w:rPr>
        <w:t>Supplemental Table 1. Comparison of patients and lesions characteristics between the matched no-halftime group and the matched halftime group</w:t>
      </w:r>
    </w:p>
    <w:tbl>
      <w:tblPr>
        <w:tblW w:w="5000" w:type="pct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859"/>
        <w:gridCol w:w="2185"/>
        <w:gridCol w:w="2352"/>
        <w:gridCol w:w="2185"/>
        <w:gridCol w:w="769"/>
      </w:tblGrid>
      <w:tr w:rsidR="00DA3FA5" w:rsidRPr="009041A6" w14:paraId="55906C6D" w14:textId="34A53EC1" w:rsidTr="00DC0ED3">
        <w:trPr>
          <w:trHeight w:val="360"/>
          <w:jc w:val="center"/>
        </w:trPr>
        <w:tc>
          <w:tcPr>
            <w:tcW w:w="1896" w:type="pct"/>
            <w:tcBorders>
              <w:top w:val="single" w:sz="4" w:space="0" w:color="auto"/>
              <w:bottom w:val="single" w:sz="4" w:space="0" w:color="auto"/>
            </w:tcBorders>
            <w:shd w:val="clear" w:color="auto" w:fill="B8CCE4" w:themeFill="accent1" w:themeFillTint="66"/>
            <w:noWrap/>
            <w:vAlign w:val="bottom"/>
            <w:hideMark/>
          </w:tcPr>
          <w:p w14:paraId="20446F45" w14:textId="77777777" w:rsidR="00DA3FA5" w:rsidRPr="009041A6" w:rsidRDefault="00DA3FA5" w:rsidP="00F9552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pct"/>
            <w:tcBorders>
              <w:top w:val="single" w:sz="4" w:space="0" w:color="auto"/>
              <w:bottom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14:paraId="7C6D7178" w14:textId="77777777" w:rsidR="00DA3FA5" w:rsidRPr="009041A6" w:rsidRDefault="00DA3FA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ll</w:t>
            </w:r>
          </w:p>
          <w:p w14:paraId="0DA70CC5" w14:textId="0A9D3C0D" w:rsidR="00DA3FA5" w:rsidRPr="009041A6" w:rsidRDefault="00DA3FA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n = 54)</w:t>
            </w:r>
          </w:p>
        </w:tc>
        <w:tc>
          <w:tcPr>
            <w:tcW w:w="815" w:type="pct"/>
            <w:tcBorders>
              <w:top w:val="single" w:sz="4" w:space="0" w:color="auto"/>
              <w:bottom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14:paraId="5CA1A4ED" w14:textId="11AB985C" w:rsidR="00DA3FA5" w:rsidRPr="009041A6" w:rsidRDefault="00DA3FA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atched no-halftime group</w:t>
            </w:r>
          </w:p>
          <w:p w14:paraId="4040FD40" w14:textId="6D8A523C" w:rsidR="00DA3FA5" w:rsidRPr="009041A6" w:rsidRDefault="00DA3FA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n = 27)</w:t>
            </w:r>
          </w:p>
        </w:tc>
        <w:tc>
          <w:tcPr>
            <w:tcW w:w="896" w:type="pct"/>
            <w:tcBorders>
              <w:top w:val="single" w:sz="4" w:space="0" w:color="auto"/>
              <w:bottom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14:paraId="18406255" w14:textId="6864B670" w:rsidR="00DA3FA5" w:rsidRPr="009041A6" w:rsidRDefault="00DA3FA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atched halftime group</w:t>
            </w:r>
          </w:p>
          <w:p w14:paraId="790927CC" w14:textId="00C07DC2" w:rsidR="00DA3FA5" w:rsidRPr="009041A6" w:rsidRDefault="00DA3FA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n = 27)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14:paraId="6F48C3E7" w14:textId="77777777" w:rsidR="00DA3FA5" w:rsidRPr="009041A6" w:rsidRDefault="00DA3FA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DA3FA5" w:rsidRPr="009041A6" w14:paraId="7631D942" w14:textId="3F6DEBDC" w:rsidTr="00DC0ED3">
        <w:trPr>
          <w:trHeight w:val="360"/>
          <w:jc w:val="center"/>
        </w:trPr>
        <w:tc>
          <w:tcPr>
            <w:tcW w:w="189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C8703" w14:textId="77777777" w:rsidR="00DA3FA5" w:rsidRPr="009041A6" w:rsidRDefault="00DA3FA5" w:rsidP="00F955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atient characteristics</w:t>
            </w:r>
          </w:p>
        </w:tc>
        <w:tc>
          <w:tcPr>
            <w:tcW w:w="8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FF449C5" w14:textId="77777777" w:rsidR="00DA3FA5" w:rsidRPr="009041A6" w:rsidRDefault="00DA3FA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9BECF93" w14:textId="77777777" w:rsidR="00DA3FA5" w:rsidRPr="009041A6" w:rsidRDefault="00DA3FA5" w:rsidP="00F9552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82E1F68" w14:textId="77777777" w:rsidR="00DA3FA5" w:rsidRPr="009041A6" w:rsidRDefault="00DA3FA5" w:rsidP="00F9552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C77ACED" w14:textId="77777777" w:rsidR="00DA3FA5" w:rsidRPr="009041A6" w:rsidRDefault="00DA3FA5" w:rsidP="00F955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A3FA5" w:rsidRPr="009041A6" w14:paraId="67A6B6DD" w14:textId="128744A9" w:rsidTr="00DC0ED3">
        <w:trPr>
          <w:trHeight w:val="360"/>
          <w:jc w:val="center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14:paraId="7168BF05" w14:textId="77777777" w:rsidR="00DA3FA5" w:rsidRPr="009041A6" w:rsidRDefault="00DA3FA5" w:rsidP="00F955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Age (years)</w:t>
            </w:r>
          </w:p>
        </w:tc>
        <w:tc>
          <w:tcPr>
            <w:tcW w:w="850" w:type="pct"/>
            <w:shd w:val="clear" w:color="auto" w:fill="auto"/>
            <w:noWrap/>
            <w:vAlign w:val="bottom"/>
          </w:tcPr>
          <w:p w14:paraId="5A75215E" w14:textId="671B19F4" w:rsidR="00DA3FA5" w:rsidRPr="009041A6" w:rsidRDefault="00C650FA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2.5 (68.0 – 79.0)</w:t>
            </w:r>
          </w:p>
        </w:tc>
        <w:tc>
          <w:tcPr>
            <w:tcW w:w="815" w:type="pct"/>
            <w:shd w:val="clear" w:color="auto" w:fill="auto"/>
            <w:noWrap/>
            <w:vAlign w:val="bottom"/>
          </w:tcPr>
          <w:p w14:paraId="5A8E0B68" w14:textId="355B43A0" w:rsidR="00DA3FA5" w:rsidRPr="009041A6" w:rsidRDefault="00ED5C2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2.0 (68.0 – 78.0)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16588314" w14:textId="69F5FFD3" w:rsidR="00DA3FA5" w:rsidRPr="009041A6" w:rsidRDefault="00ED5C2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4.0 (68.0 -81.0)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5CA95820" w14:textId="45E7A1D8" w:rsidR="00DA3FA5" w:rsidRPr="009041A6" w:rsidRDefault="00ED5C2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782</w:t>
            </w:r>
          </w:p>
        </w:tc>
      </w:tr>
      <w:tr w:rsidR="00DA3FA5" w:rsidRPr="009041A6" w14:paraId="08C789AA" w14:textId="4159598C" w:rsidTr="00DC0ED3">
        <w:trPr>
          <w:trHeight w:val="360"/>
          <w:jc w:val="center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14:paraId="01C22411" w14:textId="77777777" w:rsidR="00DA3FA5" w:rsidRPr="009041A6" w:rsidRDefault="00DA3FA5" w:rsidP="00F955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Men - n, (%)</w:t>
            </w:r>
          </w:p>
        </w:tc>
        <w:tc>
          <w:tcPr>
            <w:tcW w:w="850" w:type="pct"/>
            <w:shd w:val="clear" w:color="auto" w:fill="auto"/>
            <w:noWrap/>
            <w:vAlign w:val="bottom"/>
          </w:tcPr>
          <w:p w14:paraId="0FEE433F" w14:textId="362EE1D6" w:rsidR="00DA3FA5" w:rsidRPr="009041A6" w:rsidRDefault="00DA3FA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2 (77.8)</w:t>
            </w:r>
          </w:p>
        </w:tc>
        <w:tc>
          <w:tcPr>
            <w:tcW w:w="815" w:type="pct"/>
            <w:shd w:val="clear" w:color="auto" w:fill="auto"/>
            <w:noWrap/>
            <w:vAlign w:val="bottom"/>
          </w:tcPr>
          <w:p w14:paraId="42967BAA" w14:textId="1C6C6D7A" w:rsidR="00DA3FA5" w:rsidRPr="009041A6" w:rsidRDefault="00DA3FA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1 (77.8)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221306F2" w14:textId="4BB87CFC" w:rsidR="00DA3FA5" w:rsidRPr="009041A6" w:rsidRDefault="00DA3FA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1 (77.8)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4EFE31C1" w14:textId="508A2D34" w:rsidR="00DA3FA5" w:rsidRPr="009041A6" w:rsidRDefault="00DA3FA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</w:tr>
      <w:tr w:rsidR="00DA3FA5" w:rsidRPr="009041A6" w14:paraId="596D8EEB" w14:textId="28D6C8ED" w:rsidTr="00DC0ED3">
        <w:trPr>
          <w:trHeight w:val="400"/>
          <w:jc w:val="center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14:paraId="69F8FC59" w14:textId="77777777" w:rsidR="00DA3FA5" w:rsidRPr="009041A6" w:rsidRDefault="00DA3FA5" w:rsidP="00F955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Overweight (BMI ≥25 kg/m</w:t>
            </w: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 - n, (%)</w:t>
            </w:r>
          </w:p>
        </w:tc>
        <w:tc>
          <w:tcPr>
            <w:tcW w:w="850" w:type="pct"/>
            <w:shd w:val="clear" w:color="auto" w:fill="auto"/>
            <w:noWrap/>
            <w:vAlign w:val="bottom"/>
          </w:tcPr>
          <w:p w14:paraId="0FF5C803" w14:textId="76626197" w:rsidR="00DA3FA5" w:rsidRPr="009041A6" w:rsidRDefault="00DA3FA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9 (35.2)</w:t>
            </w:r>
          </w:p>
        </w:tc>
        <w:tc>
          <w:tcPr>
            <w:tcW w:w="815" w:type="pct"/>
            <w:shd w:val="clear" w:color="auto" w:fill="auto"/>
            <w:noWrap/>
            <w:vAlign w:val="bottom"/>
          </w:tcPr>
          <w:p w14:paraId="6306E139" w14:textId="7B82B704" w:rsidR="00DA3FA5" w:rsidRPr="009041A6" w:rsidRDefault="00DA3FA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 (25.9)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19FB2226" w14:textId="07AEE53C" w:rsidR="00DA3FA5" w:rsidRPr="009041A6" w:rsidRDefault="00DA3FA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 (44.4)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5259C87F" w14:textId="50BBAD7E" w:rsidR="00DA3FA5" w:rsidRPr="009041A6" w:rsidRDefault="00DA3FA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54</w:t>
            </w:r>
          </w:p>
        </w:tc>
      </w:tr>
      <w:tr w:rsidR="00DA3FA5" w:rsidRPr="009041A6" w14:paraId="09DF0BBA" w14:textId="0015C551" w:rsidTr="00DC0ED3">
        <w:trPr>
          <w:trHeight w:val="360"/>
          <w:jc w:val="center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14:paraId="5B10C4F5" w14:textId="77777777" w:rsidR="00DA3FA5" w:rsidRPr="009041A6" w:rsidRDefault="00DA3FA5" w:rsidP="00F955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Hypertension - n, (%)</w:t>
            </w:r>
          </w:p>
        </w:tc>
        <w:tc>
          <w:tcPr>
            <w:tcW w:w="850" w:type="pct"/>
            <w:shd w:val="clear" w:color="auto" w:fill="auto"/>
            <w:noWrap/>
            <w:vAlign w:val="bottom"/>
          </w:tcPr>
          <w:p w14:paraId="2D60C0F3" w14:textId="51911810" w:rsidR="00DA3FA5" w:rsidRPr="009041A6" w:rsidRDefault="00DA3FA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1 (94.4)</w:t>
            </w:r>
          </w:p>
        </w:tc>
        <w:tc>
          <w:tcPr>
            <w:tcW w:w="815" w:type="pct"/>
            <w:shd w:val="clear" w:color="auto" w:fill="auto"/>
            <w:noWrap/>
            <w:vAlign w:val="bottom"/>
          </w:tcPr>
          <w:p w14:paraId="73D6EADD" w14:textId="3AB3E29E" w:rsidR="00DA3FA5" w:rsidRPr="009041A6" w:rsidRDefault="00DA3FA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4 (88.9)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16FD1028" w14:textId="4B94A85A" w:rsidR="00DA3FA5" w:rsidRPr="009041A6" w:rsidRDefault="00DA3FA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7 (100)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0561895B" w14:textId="28167EE2" w:rsidR="00DA3FA5" w:rsidRPr="009041A6" w:rsidRDefault="00DA3FA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36</w:t>
            </w:r>
          </w:p>
        </w:tc>
      </w:tr>
      <w:tr w:rsidR="00DA3FA5" w:rsidRPr="009041A6" w14:paraId="710EA808" w14:textId="41FA9529" w:rsidTr="00DC0ED3">
        <w:trPr>
          <w:trHeight w:val="360"/>
          <w:jc w:val="center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14:paraId="4CD1A3BB" w14:textId="77777777" w:rsidR="00DA3FA5" w:rsidRPr="009041A6" w:rsidRDefault="00DA3FA5" w:rsidP="00F955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Diabetes mellitus - n, (%) </w:t>
            </w:r>
          </w:p>
        </w:tc>
        <w:tc>
          <w:tcPr>
            <w:tcW w:w="850" w:type="pct"/>
            <w:shd w:val="clear" w:color="auto" w:fill="auto"/>
            <w:noWrap/>
            <w:vAlign w:val="bottom"/>
          </w:tcPr>
          <w:p w14:paraId="21830983" w14:textId="7F5D4DF3" w:rsidR="00DA3FA5" w:rsidRPr="009041A6" w:rsidRDefault="00DA3FA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4 (63.0)</w:t>
            </w:r>
          </w:p>
        </w:tc>
        <w:tc>
          <w:tcPr>
            <w:tcW w:w="815" w:type="pct"/>
            <w:shd w:val="clear" w:color="auto" w:fill="auto"/>
            <w:noWrap/>
            <w:vAlign w:val="bottom"/>
          </w:tcPr>
          <w:p w14:paraId="3B10B27E" w14:textId="09FFA04F" w:rsidR="00DA3FA5" w:rsidRPr="009041A6" w:rsidRDefault="00DA3FA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6 (59.3)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0A9C65B1" w14:textId="11744896" w:rsidR="00DA3FA5" w:rsidRPr="009041A6" w:rsidRDefault="00DA3FA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8 (66.7)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2CF5E994" w14:textId="242AA3E4" w:rsidR="00DA3FA5" w:rsidRPr="009041A6" w:rsidRDefault="00DA3FA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779</w:t>
            </w:r>
          </w:p>
        </w:tc>
      </w:tr>
      <w:tr w:rsidR="00DA3FA5" w:rsidRPr="009041A6" w14:paraId="05B5E155" w14:textId="3A8C0C17" w:rsidTr="00DC0ED3">
        <w:trPr>
          <w:trHeight w:val="360"/>
          <w:jc w:val="center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14:paraId="5A512FDE" w14:textId="77777777" w:rsidR="00DA3FA5" w:rsidRPr="009041A6" w:rsidRDefault="00DA3FA5" w:rsidP="00F955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Hyperlipidemia - n, (%)</w:t>
            </w:r>
          </w:p>
        </w:tc>
        <w:tc>
          <w:tcPr>
            <w:tcW w:w="850" w:type="pct"/>
            <w:shd w:val="clear" w:color="auto" w:fill="auto"/>
            <w:noWrap/>
            <w:vAlign w:val="bottom"/>
          </w:tcPr>
          <w:p w14:paraId="77A64650" w14:textId="19680DDD" w:rsidR="00DA3FA5" w:rsidRPr="009041A6" w:rsidRDefault="00DA3FA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1 (94.4)</w:t>
            </w:r>
          </w:p>
        </w:tc>
        <w:tc>
          <w:tcPr>
            <w:tcW w:w="815" w:type="pct"/>
            <w:shd w:val="clear" w:color="auto" w:fill="auto"/>
            <w:noWrap/>
            <w:vAlign w:val="bottom"/>
          </w:tcPr>
          <w:p w14:paraId="40E47621" w14:textId="3A6BF6A8" w:rsidR="00DA3FA5" w:rsidRPr="009041A6" w:rsidRDefault="00DA3FA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7 (100)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1794AEA0" w14:textId="155150A1" w:rsidR="00DA3FA5" w:rsidRPr="009041A6" w:rsidRDefault="00DA3FA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4 (88.9)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3DFBF369" w14:textId="1891BD56" w:rsidR="00DA3FA5" w:rsidRPr="009041A6" w:rsidRDefault="00DA3FA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36</w:t>
            </w:r>
          </w:p>
        </w:tc>
      </w:tr>
      <w:tr w:rsidR="00DA3FA5" w:rsidRPr="009041A6" w14:paraId="7FC1E5CF" w14:textId="2D66C8D6" w:rsidTr="00DC0ED3">
        <w:trPr>
          <w:trHeight w:val="360"/>
          <w:jc w:val="center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14:paraId="2D9239B8" w14:textId="77777777" w:rsidR="00DA3FA5" w:rsidRPr="009041A6" w:rsidRDefault="00DA3FA5" w:rsidP="00F955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Current smoker - n, (%)</w:t>
            </w:r>
          </w:p>
        </w:tc>
        <w:tc>
          <w:tcPr>
            <w:tcW w:w="850" w:type="pct"/>
            <w:shd w:val="clear" w:color="auto" w:fill="auto"/>
            <w:noWrap/>
            <w:vAlign w:val="bottom"/>
          </w:tcPr>
          <w:p w14:paraId="5DBD1864" w14:textId="6F404EC1" w:rsidR="00DA3FA5" w:rsidRPr="009041A6" w:rsidRDefault="00DA3FA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 (17.0) (n=53)</w:t>
            </w:r>
          </w:p>
        </w:tc>
        <w:tc>
          <w:tcPr>
            <w:tcW w:w="815" w:type="pct"/>
            <w:shd w:val="clear" w:color="auto" w:fill="auto"/>
            <w:noWrap/>
            <w:vAlign w:val="bottom"/>
          </w:tcPr>
          <w:p w14:paraId="3A5D9848" w14:textId="38F43D5B" w:rsidR="00DA3FA5" w:rsidRPr="009041A6" w:rsidRDefault="00DA3FA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 (14.8)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33A7E7D6" w14:textId="60865380" w:rsidR="00DA3FA5" w:rsidRPr="009041A6" w:rsidRDefault="00DA3FA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 (19.2) (n=26)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4B75C2E0" w14:textId="52664CB4" w:rsidR="00DA3FA5" w:rsidRPr="009041A6" w:rsidRDefault="00DA3FA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728</w:t>
            </w:r>
          </w:p>
        </w:tc>
      </w:tr>
      <w:tr w:rsidR="00DA3FA5" w:rsidRPr="009041A6" w14:paraId="7F7CAA88" w14:textId="61F9EC19" w:rsidTr="00DC0ED3">
        <w:trPr>
          <w:trHeight w:val="360"/>
          <w:jc w:val="center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14:paraId="4C9A3F9E" w14:textId="77777777" w:rsidR="00DA3FA5" w:rsidRPr="009041A6" w:rsidRDefault="00DA3FA5" w:rsidP="00F955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Chronic renal failure (creatinine &gt;2mg/dl) - n, (%)</w:t>
            </w:r>
          </w:p>
        </w:tc>
        <w:tc>
          <w:tcPr>
            <w:tcW w:w="850" w:type="pct"/>
            <w:shd w:val="clear" w:color="auto" w:fill="auto"/>
            <w:noWrap/>
            <w:vAlign w:val="bottom"/>
          </w:tcPr>
          <w:p w14:paraId="54876F55" w14:textId="33106C18" w:rsidR="00DA3FA5" w:rsidRPr="009041A6" w:rsidRDefault="00DA3FA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 (16.7)</w:t>
            </w:r>
          </w:p>
        </w:tc>
        <w:tc>
          <w:tcPr>
            <w:tcW w:w="815" w:type="pct"/>
            <w:shd w:val="clear" w:color="auto" w:fill="auto"/>
            <w:noWrap/>
            <w:vAlign w:val="bottom"/>
          </w:tcPr>
          <w:p w14:paraId="6AC6EF09" w14:textId="1B0A4036" w:rsidR="00DA3FA5" w:rsidRPr="009041A6" w:rsidRDefault="00DA3FA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 (11.1)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6CCD2055" w14:textId="22FD567C" w:rsidR="00DA3FA5" w:rsidRPr="009041A6" w:rsidRDefault="00DA3FA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 (22.2)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145E44A8" w14:textId="5526ECAD" w:rsidR="00DA3FA5" w:rsidRPr="009041A6" w:rsidRDefault="00DA3FA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467</w:t>
            </w:r>
          </w:p>
        </w:tc>
      </w:tr>
      <w:tr w:rsidR="00DA3FA5" w:rsidRPr="009041A6" w14:paraId="7457E65E" w14:textId="6B26B470" w:rsidTr="00DC0ED3">
        <w:trPr>
          <w:trHeight w:val="400"/>
          <w:jc w:val="center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14:paraId="6CA72AE0" w14:textId="77777777" w:rsidR="00DA3FA5" w:rsidRPr="009041A6" w:rsidRDefault="00DA3FA5" w:rsidP="00F955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Estimated GFR (mL/min/1.73m</w:t>
            </w: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50" w:type="pct"/>
            <w:shd w:val="clear" w:color="auto" w:fill="auto"/>
            <w:noWrap/>
            <w:vAlign w:val="bottom"/>
          </w:tcPr>
          <w:p w14:paraId="6424BCCC" w14:textId="76910F87" w:rsidR="00DA3FA5" w:rsidRPr="009041A6" w:rsidRDefault="00C650FA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1.8±33.8</w:t>
            </w:r>
          </w:p>
        </w:tc>
        <w:tc>
          <w:tcPr>
            <w:tcW w:w="815" w:type="pct"/>
            <w:shd w:val="clear" w:color="auto" w:fill="auto"/>
            <w:noWrap/>
            <w:vAlign w:val="bottom"/>
          </w:tcPr>
          <w:p w14:paraId="706BCDD3" w14:textId="3384A05B" w:rsidR="00DA3FA5" w:rsidRPr="009041A6" w:rsidRDefault="00ED5C2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4.8±28.9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72C4112F" w14:textId="200D6E81" w:rsidR="00DA3FA5" w:rsidRPr="009041A6" w:rsidRDefault="00ED5C2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8.8±38.4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66D429E3" w14:textId="7FA3C67A" w:rsidR="00DA3FA5" w:rsidRPr="009041A6" w:rsidRDefault="00263611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515</w:t>
            </w:r>
          </w:p>
        </w:tc>
      </w:tr>
      <w:tr w:rsidR="00DA3FA5" w:rsidRPr="009041A6" w14:paraId="0917C218" w14:textId="6017C2A9" w:rsidTr="00DC0ED3">
        <w:trPr>
          <w:trHeight w:val="360"/>
          <w:jc w:val="center"/>
        </w:trPr>
        <w:tc>
          <w:tcPr>
            <w:tcW w:w="1896" w:type="pct"/>
            <w:shd w:val="clear" w:color="auto" w:fill="auto"/>
            <w:noWrap/>
            <w:vAlign w:val="bottom"/>
          </w:tcPr>
          <w:p w14:paraId="6B2D9C7B" w14:textId="77777777" w:rsidR="00DA3FA5" w:rsidRPr="009041A6" w:rsidRDefault="00DA3FA5" w:rsidP="00F95524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Left ventricular ejection fraction (%) </w:t>
            </w:r>
          </w:p>
        </w:tc>
        <w:tc>
          <w:tcPr>
            <w:tcW w:w="850" w:type="pct"/>
            <w:shd w:val="clear" w:color="auto" w:fill="auto"/>
            <w:noWrap/>
            <w:vAlign w:val="bottom"/>
          </w:tcPr>
          <w:p w14:paraId="4FD91018" w14:textId="49023A32" w:rsidR="00DA3FA5" w:rsidRPr="009041A6" w:rsidRDefault="00ED5C2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1.0 (52.8 – 67.0) (n=45)</w:t>
            </w:r>
          </w:p>
        </w:tc>
        <w:tc>
          <w:tcPr>
            <w:tcW w:w="815" w:type="pct"/>
            <w:shd w:val="clear" w:color="auto" w:fill="auto"/>
            <w:noWrap/>
            <w:vAlign w:val="bottom"/>
          </w:tcPr>
          <w:p w14:paraId="554B5AD5" w14:textId="60AA46C7" w:rsidR="00DA3FA5" w:rsidRPr="009041A6" w:rsidRDefault="00ED5C2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5.0 (56.0 – 70.5) (n=21)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46E88FB8" w14:textId="239D9BDC" w:rsidR="00DA3FA5" w:rsidRPr="009041A6" w:rsidRDefault="00ED5C2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8.5 (39.9 – 63.9) (n=24)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62DE66B9" w14:textId="6D366AB6" w:rsidR="00DA3FA5" w:rsidRPr="009041A6" w:rsidRDefault="00ED5C2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31</w:t>
            </w:r>
          </w:p>
        </w:tc>
      </w:tr>
      <w:tr w:rsidR="00DA3FA5" w:rsidRPr="009041A6" w14:paraId="0A94E6AF" w14:textId="60AB3620" w:rsidTr="00DC0ED3">
        <w:trPr>
          <w:trHeight w:val="360"/>
          <w:jc w:val="center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14:paraId="6F7DC1FF" w14:textId="77777777" w:rsidR="00DA3FA5" w:rsidRPr="009041A6" w:rsidRDefault="00DA3FA5" w:rsidP="00F955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Chronic renal failure on hemodialysis - n, (%)</w:t>
            </w:r>
          </w:p>
        </w:tc>
        <w:tc>
          <w:tcPr>
            <w:tcW w:w="850" w:type="pct"/>
            <w:shd w:val="clear" w:color="auto" w:fill="auto"/>
            <w:noWrap/>
            <w:vAlign w:val="bottom"/>
          </w:tcPr>
          <w:p w14:paraId="46884514" w14:textId="6523AA4E" w:rsidR="00DA3FA5" w:rsidRPr="009041A6" w:rsidRDefault="00DA3FA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 (11.1)</w:t>
            </w:r>
          </w:p>
        </w:tc>
        <w:tc>
          <w:tcPr>
            <w:tcW w:w="815" w:type="pct"/>
            <w:shd w:val="clear" w:color="auto" w:fill="auto"/>
            <w:noWrap/>
            <w:vAlign w:val="bottom"/>
          </w:tcPr>
          <w:p w14:paraId="74CEEA67" w14:textId="5702539B" w:rsidR="00DA3FA5" w:rsidRPr="009041A6" w:rsidRDefault="00DA3FA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 (3.7)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41035EF7" w14:textId="752E52D4" w:rsidR="00DA3FA5" w:rsidRPr="009041A6" w:rsidRDefault="00DA3FA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 (18.5)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395EF2C9" w14:textId="571E1380" w:rsidR="00DA3FA5" w:rsidRPr="009041A6" w:rsidRDefault="00DA3FA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92</w:t>
            </w:r>
          </w:p>
        </w:tc>
      </w:tr>
      <w:tr w:rsidR="00DA3FA5" w:rsidRPr="009041A6" w14:paraId="5E1E379B" w14:textId="2AEE68C0" w:rsidTr="00DC0ED3">
        <w:trPr>
          <w:trHeight w:val="360"/>
          <w:jc w:val="center"/>
        </w:trPr>
        <w:tc>
          <w:tcPr>
            <w:tcW w:w="1896" w:type="pct"/>
            <w:shd w:val="clear" w:color="auto" w:fill="auto"/>
            <w:noWrap/>
            <w:vAlign w:val="bottom"/>
          </w:tcPr>
          <w:p w14:paraId="0D627D00" w14:textId="77777777" w:rsidR="00DA3FA5" w:rsidRPr="009041A6" w:rsidRDefault="00DA3FA5" w:rsidP="00F955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History of hospitalization caused by heart failure – n, (%)</w:t>
            </w:r>
          </w:p>
        </w:tc>
        <w:tc>
          <w:tcPr>
            <w:tcW w:w="850" w:type="pct"/>
            <w:shd w:val="clear" w:color="auto" w:fill="auto"/>
            <w:noWrap/>
            <w:vAlign w:val="bottom"/>
          </w:tcPr>
          <w:p w14:paraId="16623009" w14:textId="07A2EBDB" w:rsidR="00DA3FA5" w:rsidRPr="009041A6" w:rsidRDefault="00DA3FA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 (25.9)</w:t>
            </w:r>
          </w:p>
        </w:tc>
        <w:tc>
          <w:tcPr>
            <w:tcW w:w="815" w:type="pct"/>
            <w:shd w:val="clear" w:color="auto" w:fill="auto"/>
            <w:noWrap/>
            <w:vAlign w:val="bottom"/>
          </w:tcPr>
          <w:p w14:paraId="4FD9843D" w14:textId="7EC357E9" w:rsidR="00DA3FA5" w:rsidRPr="009041A6" w:rsidRDefault="00DA3FA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 (22.2)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66B2F020" w14:textId="4EB82426" w:rsidR="00DA3FA5" w:rsidRPr="009041A6" w:rsidRDefault="00DA3FA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 (29.6)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79B2DEE7" w14:textId="6D2F48B5" w:rsidR="00DA3FA5" w:rsidRPr="009041A6" w:rsidRDefault="00DA3FA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757</w:t>
            </w:r>
          </w:p>
        </w:tc>
      </w:tr>
      <w:tr w:rsidR="00DA3FA5" w:rsidRPr="009041A6" w14:paraId="41B2857B" w14:textId="75E54842" w:rsidTr="00DC0ED3">
        <w:trPr>
          <w:trHeight w:val="360"/>
          <w:jc w:val="center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14:paraId="48482088" w14:textId="77777777" w:rsidR="00DA3FA5" w:rsidRPr="009041A6" w:rsidRDefault="00DA3FA5" w:rsidP="00F955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Statin treatment - n, (%)</w:t>
            </w:r>
          </w:p>
        </w:tc>
        <w:tc>
          <w:tcPr>
            <w:tcW w:w="850" w:type="pct"/>
            <w:shd w:val="clear" w:color="auto" w:fill="auto"/>
            <w:noWrap/>
            <w:vAlign w:val="bottom"/>
          </w:tcPr>
          <w:p w14:paraId="1214D87A" w14:textId="21845DE1" w:rsidR="00DA3FA5" w:rsidRPr="009041A6" w:rsidRDefault="00DA3FA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1 (94.4)</w:t>
            </w:r>
          </w:p>
        </w:tc>
        <w:tc>
          <w:tcPr>
            <w:tcW w:w="815" w:type="pct"/>
            <w:shd w:val="clear" w:color="auto" w:fill="auto"/>
            <w:noWrap/>
            <w:vAlign w:val="bottom"/>
          </w:tcPr>
          <w:p w14:paraId="44C17658" w14:textId="5ABAE135" w:rsidR="00DA3FA5" w:rsidRPr="009041A6" w:rsidRDefault="00DA3FA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7 (100)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4CE5E662" w14:textId="34CDD60E" w:rsidR="00DA3FA5" w:rsidRPr="009041A6" w:rsidRDefault="00DA3FA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4 (88.9)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2AC42454" w14:textId="7BFFE11D" w:rsidR="00DA3FA5" w:rsidRPr="009041A6" w:rsidRDefault="00DA3FA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36</w:t>
            </w:r>
          </w:p>
        </w:tc>
      </w:tr>
      <w:tr w:rsidR="00DA3FA5" w:rsidRPr="009041A6" w14:paraId="1F4A2774" w14:textId="66DD38DE" w:rsidTr="00DC0ED3">
        <w:trPr>
          <w:trHeight w:val="360"/>
          <w:jc w:val="center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14:paraId="78B786CA" w14:textId="36A47B3B" w:rsidR="00DA3FA5" w:rsidRPr="009041A6" w:rsidRDefault="00DA3FA5" w:rsidP="00F95524">
            <w:pPr>
              <w:widowControl/>
              <w:wordWrap w:val="0"/>
              <w:ind w:right="960" w:firstLineChars="50" w:firstLine="12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CE inhibitors/ARBs treatment - n, (%)</w:t>
            </w:r>
          </w:p>
        </w:tc>
        <w:tc>
          <w:tcPr>
            <w:tcW w:w="850" w:type="pct"/>
            <w:shd w:val="clear" w:color="auto" w:fill="auto"/>
            <w:noWrap/>
            <w:vAlign w:val="bottom"/>
          </w:tcPr>
          <w:p w14:paraId="33BADBAF" w14:textId="0C766946" w:rsidR="00DA3FA5" w:rsidRPr="009041A6" w:rsidRDefault="00DA3FA5" w:rsidP="00F9552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041A6">
              <w:rPr>
                <w:rFonts w:ascii="Times New Roman" w:hAnsi="Times New Roman" w:cs="Times New Roman"/>
                <w:kern w:val="0"/>
                <w:sz w:val="24"/>
                <w:szCs w:val="24"/>
              </w:rPr>
              <w:t>40 (74.1)</w:t>
            </w:r>
          </w:p>
        </w:tc>
        <w:tc>
          <w:tcPr>
            <w:tcW w:w="815" w:type="pct"/>
            <w:shd w:val="clear" w:color="auto" w:fill="auto"/>
            <w:noWrap/>
            <w:vAlign w:val="bottom"/>
          </w:tcPr>
          <w:p w14:paraId="228A9C6C" w14:textId="20F79769" w:rsidR="00DA3FA5" w:rsidRPr="009041A6" w:rsidRDefault="00DA3FA5" w:rsidP="00F9552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041A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7 (63.0)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3A9F9887" w14:textId="0D7A8C31" w:rsidR="00DA3FA5" w:rsidRPr="009041A6" w:rsidRDefault="00DA3FA5" w:rsidP="00F9552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041A6">
              <w:rPr>
                <w:rFonts w:ascii="Times New Roman" w:hAnsi="Times New Roman" w:cs="Times New Roman"/>
                <w:kern w:val="0"/>
                <w:sz w:val="24"/>
                <w:szCs w:val="24"/>
              </w:rPr>
              <w:t>23 (85.2)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17AB3CDA" w14:textId="13DF6025" w:rsidR="00DA3FA5" w:rsidRPr="009041A6" w:rsidRDefault="00DA3FA5" w:rsidP="00F9552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041A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19</w:t>
            </w:r>
          </w:p>
        </w:tc>
      </w:tr>
      <w:tr w:rsidR="00DA3FA5" w:rsidRPr="009041A6" w14:paraId="12354CCF" w14:textId="34E9C237" w:rsidTr="00DC0ED3">
        <w:trPr>
          <w:trHeight w:val="360"/>
          <w:jc w:val="center"/>
        </w:trPr>
        <w:tc>
          <w:tcPr>
            <w:tcW w:w="1896" w:type="pct"/>
            <w:shd w:val="clear" w:color="auto" w:fill="auto"/>
            <w:noWrap/>
            <w:vAlign w:val="bottom"/>
          </w:tcPr>
          <w:p w14:paraId="7AD83FB7" w14:textId="77777777" w:rsidR="00DA3FA5" w:rsidRPr="009041A6" w:rsidRDefault="00DA3FA5" w:rsidP="00F95524">
            <w:pPr>
              <w:widowControl/>
              <w:wordWrap w:val="0"/>
              <w:ind w:right="420" w:firstLineChars="50" w:firstLine="12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Beta blockers treatment - n, (%)</w:t>
            </w:r>
          </w:p>
        </w:tc>
        <w:tc>
          <w:tcPr>
            <w:tcW w:w="850" w:type="pct"/>
            <w:shd w:val="clear" w:color="auto" w:fill="auto"/>
            <w:noWrap/>
            <w:vAlign w:val="bottom"/>
          </w:tcPr>
          <w:p w14:paraId="5511409F" w14:textId="46FE8812" w:rsidR="00DA3FA5" w:rsidRPr="009041A6" w:rsidRDefault="00DA3FA5" w:rsidP="00F9552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041A6">
              <w:rPr>
                <w:rFonts w:ascii="Times New Roman" w:hAnsi="Times New Roman" w:cs="Times New Roman"/>
                <w:kern w:val="0"/>
                <w:sz w:val="24"/>
                <w:szCs w:val="24"/>
              </w:rPr>
              <w:t>44 (81.5)</w:t>
            </w:r>
          </w:p>
        </w:tc>
        <w:tc>
          <w:tcPr>
            <w:tcW w:w="815" w:type="pct"/>
            <w:shd w:val="clear" w:color="auto" w:fill="auto"/>
            <w:noWrap/>
            <w:vAlign w:val="bottom"/>
          </w:tcPr>
          <w:p w14:paraId="11E8F865" w14:textId="3F254DF1" w:rsidR="00DA3FA5" w:rsidRPr="009041A6" w:rsidRDefault="00DA3FA5" w:rsidP="00F9552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041A6">
              <w:rPr>
                <w:rFonts w:ascii="Times New Roman" w:hAnsi="Times New Roman" w:cs="Times New Roman"/>
                <w:kern w:val="0"/>
                <w:sz w:val="24"/>
                <w:szCs w:val="24"/>
              </w:rPr>
              <w:t>22 (81.5)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318DEBFF" w14:textId="440F2A6A" w:rsidR="00DA3FA5" w:rsidRPr="009041A6" w:rsidRDefault="00DA3FA5" w:rsidP="00F9552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041A6">
              <w:rPr>
                <w:rFonts w:ascii="Times New Roman" w:hAnsi="Times New Roman" w:cs="Times New Roman"/>
                <w:kern w:val="0"/>
                <w:sz w:val="24"/>
                <w:szCs w:val="24"/>
              </w:rPr>
              <w:t>22 (81.5)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2CA35D0B" w14:textId="3858012F" w:rsidR="00DA3FA5" w:rsidRPr="009041A6" w:rsidRDefault="00DA3FA5" w:rsidP="00F9552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041A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00</w:t>
            </w:r>
          </w:p>
        </w:tc>
      </w:tr>
      <w:tr w:rsidR="00DA3FA5" w:rsidRPr="009041A6" w14:paraId="18AECD55" w14:textId="7142341D" w:rsidTr="00DC0ED3">
        <w:trPr>
          <w:trHeight w:val="360"/>
          <w:jc w:val="center"/>
        </w:trPr>
        <w:tc>
          <w:tcPr>
            <w:tcW w:w="1896" w:type="pct"/>
            <w:shd w:val="clear" w:color="auto" w:fill="auto"/>
            <w:noWrap/>
            <w:vAlign w:val="bottom"/>
          </w:tcPr>
          <w:p w14:paraId="21D06490" w14:textId="77777777" w:rsidR="00DA3FA5" w:rsidRPr="009041A6" w:rsidRDefault="00DA3FA5" w:rsidP="00F9552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pct"/>
            <w:shd w:val="clear" w:color="auto" w:fill="auto"/>
            <w:noWrap/>
            <w:vAlign w:val="bottom"/>
          </w:tcPr>
          <w:p w14:paraId="52AEA71A" w14:textId="77777777" w:rsidR="00DA3FA5" w:rsidRPr="009041A6" w:rsidRDefault="00DA3FA5" w:rsidP="00F955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shd w:val="clear" w:color="auto" w:fill="auto"/>
            <w:noWrap/>
            <w:vAlign w:val="bottom"/>
          </w:tcPr>
          <w:p w14:paraId="114D7288" w14:textId="77777777" w:rsidR="00DA3FA5" w:rsidRPr="009041A6" w:rsidRDefault="00DA3FA5" w:rsidP="00F955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632F75F7" w14:textId="77777777" w:rsidR="00DA3FA5" w:rsidRPr="009041A6" w:rsidRDefault="00DA3FA5" w:rsidP="00F955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2ECD652A" w14:textId="77777777" w:rsidR="00DA3FA5" w:rsidRPr="009041A6" w:rsidRDefault="00DA3FA5" w:rsidP="00F955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A3FA5" w:rsidRPr="009041A6" w14:paraId="095B6E9F" w14:textId="1ABD093D" w:rsidTr="00DC0ED3">
        <w:trPr>
          <w:trHeight w:val="360"/>
          <w:jc w:val="center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14:paraId="0507FDE4" w14:textId="77777777" w:rsidR="00DA3FA5" w:rsidRPr="009041A6" w:rsidRDefault="00DA3FA5" w:rsidP="00F955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esion characteristics</w:t>
            </w:r>
          </w:p>
        </w:tc>
        <w:tc>
          <w:tcPr>
            <w:tcW w:w="850" w:type="pct"/>
            <w:shd w:val="clear" w:color="auto" w:fill="auto"/>
            <w:noWrap/>
            <w:vAlign w:val="bottom"/>
          </w:tcPr>
          <w:p w14:paraId="1EA3B64C" w14:textId="77777777" w:rsidR="00DA3FA5" w:rsidRPr="009041A6" w:rsidRDefault="00DA3FA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shd w:val="clear" w:color="auto" w:fill="auto"/>
            <w:noWrap/>
            <w:vAlign w:val="bottom"/>
          </w:tcPr>
          <w:p w14:paraId="09954A5E" w14:textId="77777777" w:rsidR="00DA3FA5" w:rsidRPr="009041A6" w:rsidRDefault="00DA3FA5" w:rsidP="00F955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3F52B9F0" w14:textId="77777777" w:rsidR="00DA3FA5" w:rsidRPr="009041A6" w:rsidRDefault="00DA3FA5" w:rsidP="00F955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63B3F218" w14:textId="77777777" w:rsidR="00DA3FA5" w:rsidRPr="009041A6" w:rsidRDefault="00DA3FA5" w:rsidP="00F955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A3FA5" w:rsidRPr="009041A6" w14:paraId="39C7276F" w14:textId="79A1563F" w:rsidTr="00DC0ED3">
        <w:trPr>
          <w:trHeight w:val="360"/>
          <w:jc w:val="center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14:paraId="13AF6C75" w14:textId="77777777" w:rsidR="00DA3FA5" w:rsidRPr="009041A6" w:rsidRDefault="00DA3FA5" w:rsidP="00F955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 Culprit lesion in acute coronary syndrome - n, (%)</w:t>
            </w:r>
          </w:p>
        </w:tc>
        <w:tc>
          <w:tcPr>
            <w:tcW w:w="850" w:type="pct"/>
            <w:shd w:val="clear" w:color="auto" w:fill="auto"/>
            <w:noWrap/>
            <w:vAlign w:val="bottom"/>
          </w:tcPr>
          <w:p w14:paraId="4BE07BCD" w14:textId="325106A6" w:rsidR="00DA3FA5" w:rsidRPr="009041A6" w:rsidRDefault="00DA3FA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 (20.4)</w:t>
            </w:r>
          </w:p>
        </w:tc>
        <w:tc>
          <w:tcPr>
            <w:tcW w:w="815" w:type="pct"/>
            <w:shd w:val="clear" w:color="auto" w:fill="auto"/>
            <w:noWrap/>
            <w:vAlign w:val="bottom"/>
          </w:tcPr>
          <w:p w14:paraId="7DFA4342" w14:textId="71E97FDA" w:rsidR="00DA3FA5" w:rsidRPr="009041A6" w:rsidRDefault="00DA3FA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 (18.5)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04F32860" w14:textId="6B0CE54F" w:rsidR="00DA3FA5" w:rsidRPr="009041A6" w:rsidRDefault="00DA3FA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 (22.2)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7F60A5D7" w14:textId="79B29B3F" w:rsidR="00DA3FA5" w:rsidRPr="009041A6" w:rsidRDefault="00DA3FA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</w:tr>
      <w:tr w:rsidR="00DA3FA5" w:rsidRPr="009041A6" w14:paraId="17A702EA" w14:textId="0EB1A550" w:rsidTr="00DC0ED3">
        <w:trPr>
          <w:trHeight w:val="360"/>
          <w:jc w:val="center"/>
        </w:trPr>
        <w:tc>
          <w:tcPr>
            <w:tcW w:w="1896" w:type="pct"/>
            <w:shd w:val="clear" w:color="auto" w:fill="auto"/>
            <w:noWrap/>
            <w:vAlign w:val="bottom"/>
          </w:tcPr>
          <w:p w14:paraId="2840B0C1" w14:textId="77777777" w:rsidR="00DA3FA5" w:rsidRPr="009041A6" w:rsidRDefault="00DA3FA5" w:rsidP="00F955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ulprit lesion in acute coronary syndrome with visible thrombus- n, (%)</w:t>
            </w:r>
          </w:p>
        </w:tc>
        <w:tc>
          <w:tcPr>
            <w:tcW w:w="850" w:type="pct"/>
            <w:shd w:val="clear" w:color="auto" w:fill="auto"/>
            <w:noWrap/>
            <w:vAlign w:val="bottom"/>
          </w:tcPr>
          <w:p w14:paraId="54C9B760" w14:textId="53FABF7D" w:rsidR="00DA3FA5" w:rsidRPr="009041A6" w:rsidRDefault="00DA3FA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15" w:type="pct"/>
            <w:shd w:val="clear" w:color="auto" w:fill="auto"/>
            <w:noWrap/>
            <w:vAlign w:val="bottom"/>
          </w:tcPr>
          <w:p w14:paraId="598CC0DB" w14:textId="55910523" w:rsidR="00DA3FA5" w:rsidRPr="009041A6" w:rsidRDefault="00DA3FA5" w:rsidP="00F9552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041A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07CF6961" w14:textId="377EEAAE" w:rsidR="00DA3FA5" w:rsidRPr="009041A6" w:rsidRDefault="00DA3FA5" w:rsidP="00F9552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041A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3B0A5D38" w14:textId="1AFDDC52" w:rsidR="00DA3FA5" w:rsidRPr="009041A6" w:rsidRDefault="00DA3FA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DA3FA5" w:rsidRPr="009041A6" w14:paraId="670B8CEC" w14:textId="6A148AD3" w:rsidTr="00DC0ED3">
        <w:trPr>
          <w:trHeight w:val="360"/>
          <w:jc w:val="center"/>
        </w:trPr>
        <w:tc>
          <w:tcPr>
            <w:tcW w:w="1896" w:type="pct"/>
            <w:shd w:val="clear" w:color="auto" w:fill="auto"/>
            <w:noWrap/>
            <w:vAlign w:val="bottom"/>
          </w:tcPr>
          <w:p w14:paraId="7D278F1D" w14:textId="77777777" w:rsidR="00DA3FA5" w:rsidRPr="009041A6" w:rsidRDefault="00DA3FA5" w:rsidP="00F955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Chronic total occlusion – n, (%)</w:t>
            </w:r>
          </w:p>
        </w:tc>
        <w:tc>
          <w:tcPr>
            <w:tcW w:w="850" w:type="pct"/>
            <w:shd w:val="clear" w:color="auto" w:fill="auto"/>
            <w:noWrap/>
            <w:vAlign w:val="bottom"/>
          </w:tcPr>
          <w:p w14:paraId="71AA5001" w14:textId="42594DD8" w:rsidR="00DA3FA5" w:rsidRPr="009041A6" w:rsidRDefault="00DA3FA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 (1.9)</w:t>
            </w:r>
          </w:p>
        </w:tc>
        <w:tc>
          <w:tcPr>
            <w:tcW w:w="815" w:type="pct"/>
            <w:shd w:val="clear" w:color="auto" w:fill="auto"/>
            <w:noWrap/>
            <w:vAlign w:val="bottom"/>
          </w:tcPr>
          <w:p w14:paraId="2DCC3BF6" w14:textId="53A5532A" w:rsidR="00DA3FA5" w:rsidRPr="009041A6" w:rsidRDefault="00DA3FA5" w:rsidP="00F9552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041A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 (0)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0F25211D" w14:textId="25A4018F" w:rsidR="00DA3FA5" w:rsidRPr="009041A6" w:rsidRDefault="00DA3FA5" w:rsidP="00F9552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041A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 (3.7)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1E7419B9" w14:textId="6A704C7E" w:rsidR="00DA3FA5" w:rsidRPr="009041A6" w:rsidRDefault="00DA3FA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</w:tr>
      <w:tr w:rsidR="00DA3FA5" w:rsidRPr="009041A6" w14:paraId="07647982" w14:textId="042CBF7C" w:rsidTr="00DC0ED3">
        <w:trPr>
          <w:trHeight w:val="360"/>
          <w:jc w:val="center"/>
        </w:trPr>
        <w:tc>
          <w:tcPr>
            <w:tcW w:w="1896" w:type="pct"/>
            <w:shd w:val="clear" w:color="auto" w:fill="auto"/>
            <w:noWrap/>
            <w:vAlign w:val="bottom"/>
          </w:tcPr>
          <w:p w14:paraId="412A14D9" w14:textId="77777777" w:rsidR="00DA3FA5" w:rsidRPr="009041A6" w:rsidRDefault="00DA3FA5" w:rsidP="00F955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In-stent lesion – n, (%)</w:t>
            </w:r>
          </w:p>
        </w:tc>
        <w:tc>
          <w:tcPr>
            <w:tcW w:w="850" w:type="pct"/>
            <w:shd w:val="clear" w:color="auto" w:fill="auto"/>
            <w:noWrap/>
            <w:vAlign w:val="bottom"/>
          </w:tcPr>
          <w:p w14:paraId="066E9DE1" w14:textId="713368FE" w:rsidR="00DA3FA5" w:rsidRPr="009041A6" w:rsidRDefault="00DA3FA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15" w:type="pct"/>
            <w:shd w:val="clear" w:color="auto" w:fill="auto"/>
            <w:noWrap/>
            <w:vAlign w:val="bottom"/>
          </w:tcPr>
          <w:p w14:paraId="5CAB7A6F" w14:textId="5C4FD5B4" w:rsidR="00DA3FA5" w:rsidRPr="009041A6" w:rsidRDefault="00DA3FA5" w:rsidP="00F9552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041A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3984C8EB" w14:textId="7DC636EC" w:rsidR="00DA3FA5" w:rsidRPr="009041A6" w:rsidRDefault="00DA3FA5" w:rsidP="00F9552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041A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361CBBFC" w14:textId="38360873" w:rsidR="00DA3FA5" w:rsidRPr="009041A6" w:rsidRDefault="00DA3FA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DA3FA5" w:rsidRPr="009041A6" w14:paraId="41B706FE" w14:textId="6A982DC1" w:rsidTr="00DC0ED3">
        <w:trPr>
          <w:trHeight w:val="360"/>
          <w:jc w:val="center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14:paraId="3496243A" w14:textId="77777777" w:rsidR="00DA3FA5" w:rsidRPr="009041A6" w:rsidRDefault="00DA3FA5" w:rsidP="00F955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Target coronary artery</w:t>
            </w:r>
          </w:p>
        </w:tc>
        <w:tc>
          <w:tcPr>
            <w:tcW w:w="850" w:type="pct"/>
            <w:shd w:val="clear" w:color="auto" w:fill="auto"/>
            <w:noWrap/>
            <w:vAlign w:val="bottom"/>
          </w:tcPr>
          <w:p w14:paraId="7EF8A127" w14:textId="77777777" w:rsidR="00DA3FA5" w:rsidRPr="009041A6" w:rsidRDefault="00DA3FA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shd w:val="clear" w:color="auto" w:fill="auto"/>
            <w:noWrap/>
            <w:vAlign w:val="bottom"/>
          </w:tcPr>
          <w:p w14:paraId="234B5E70" w14:textId="77777777" w:rsidR="00DA3FA5" w:rsidRPr="009041A6" w:rsidRDefault="00DA3FA5" w:rsidP="00F955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1D72BF8A" w14:textId="77777777" w:rsidR="00DA3FA5" w:rsidRPr="009041A6" w:rsidRDefault="00DA3FA5" w:rsidP="00F955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562AC43C" w14:textId="7D8B2A3E" w:rsidR="00DA3FA5" w:rsidRPr="009041A6" w:rsidRDefault="00DA3FA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42</w:t>
            </w:r>
          </w:p>
        </w:tc>
      </w:tr>
      <w:tr w:rsidR="00DA3FA5" w:rsidRPr="009041A6" w14:paraId="70D01196" w14:textId="4FE4E809" w:rsidTr="00DC0ED3">
        <w:trPr>
          <w:trHeight w:val="360"/>
          <w:jc w:val="center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14:paraId="259405E8" w14:textId="77777777" w:rsidR="00DA3FA5" w:rsidRPr="009041A6" w:rsidRDefault="00DA3FA5" w:rsidP="00F955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Left main- left anterior descending artery - n, (%)</w:t>
            </w:r>
          </w:p>
        </w:tc>
        <w:tc>
          <w:tcPr>
            <w:tcW w:w="850" w:type="pct"/>
            <w:shd w:val="clear" w:color="auto" w:fill="auto"/>
            <w:noWrap/>
            <w:vAlign w:val="bottom"/>
          </w:tcPr>
          <w:p w14:paraId="3AB361A2" w14:textId="59CD3093" w:rsidR="00DA3FA5" w:rsidRPr="009041A6" w:rsidRDefault="00DA3FA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3 (79.6)</w:t>
            </w:r>
          </w:p>
        </w:tc>
        <w:tc>
          <w:tcPr>
            <w:tcW w:w="815" w:type="pct"/>
            <w:shd w:val="clear" w:color="auto" w:fill="auto"/>
            <w:noWrap/>
            <w:vAlign w:val="bottom"/>
          </w:tcPr>
          <w:p w14:paraId="0EB56137" w14:textId="02C7E207" w:rsidR="00DA3FA5" w:rsidRPr="009041A6" w:rsidRDefault="00DA3FA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4 (88.9)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5F5F3AE5" w14:textId="0902DB37" w:rsidR="00DA3FA5" w:rsidRPr="009041A6" w:rsidRDefault="00DA3FA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9 (70.4)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63633AB5" w14:textId="77777777" w:rsidR="00DA3FA5" w:rsidRPr="009041A6" w:rsidRDefault="00DA3FA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A3FA5" w:rsidRPr="009041A6" w14:paraId="6691B562" w14:textId="60430B02" w:rsidTr="00DC0ED3">
        <w:trPr>
          <w:trHeight w:val="360"/>
          <w:jc w:val="center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14:paraId="793F8D8B" w14:textId="77777777" w:rsidR="00DA3FA5" w:rsidRPr="009041A6" w:rsidRDefault="00DA3FA5" w:rsidP="00F955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Left circumflex artery - n, (%)</w:t>
            </w:r>
          </w:p>
        </w:tc>
        <w:tc>
          <w:tcPr>
            <w:tcW w:w="850" w:type="pct"/>
            <w:shd w:val="clear" w:color="auto" w:fill="auto"/>
            <w:noWrap/>
            <w:vAlign w:val="bottom"/>
          </w:tcPr>
          <w:p w14:paraId="1625F6A0" w14:textId="21028B94" w:rsidR="00DA3FA5" w:rsidRPr="009041A6" w:rsidRDefault="00DA3FA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 (3.7)</w:t>
            </w:r>
          </w:p>
        </w:tc>
        <w:tc>
          <w:tcPr>
            <w:tcW w:w="815" w:type="pct"/>
            <w:shd w:val="clear" w:color="auto" w:fill="auto"/>
            <w:noWrap/>
            <w:vAlign w:val="bottom"/>
          </w:tcPr>
          <w:p w14:paraId="4973059B" w14:textId="01D87311" w:rsidR="00DA3FA5" w:rsidRPr="009041A6" w:rsidRDefault="00DA3FA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 (3.7)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5CAAEEF6" w14:textId="0239EBD7" w:rsidR="00DA3FA5" w:rsidRPr="009041A6" w:rsidRDefault="00DA3FA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 (3.7)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249E4389" w14:textId="77777777" w:rsidR="00DA3FA5" w:rsidRPr="009041A6" w:rsidRDefault="00DA3FA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A3FA5" w:rsidRPr="009041A6" w14:paraId="2935293F" w14:textId="3080019A" w:rsidTr="00DC0ED3">
        <w:trPr>
          <w:trHeight w:val="360"/>
          <w:jc w:val="center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14:paraId="7EE86FE7" w14:textId="77777777" w:rsidR="00DA3FA5" w:rsidRPr="009041A6" w:rsidRDefault="00DA3FA5" w:rsidP="00F955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Right coronary artery - n, (%)</w:t>
            </w:r>
          </w:p>
        </w:tc>
        <w:tc>
          <w:tcPr>
            <w:tcW w:w="850" w:type="pct"/>
            <w:shd w:val="clear" w:color="auto" w:fill="auto"/>
            <w:noWrap/>
            <w:vAlign w:val="bottom"/>
          </w:tcPr>
          <w:p w14:paraId="3619E210" w14:textId="7C5ADB5A" w:rsidR="00DA3FA5" w:rsidRPr="009041A6" w:rsidRDefault="00DA3FA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 (16.7)</w:t>
            </w:r>
          </w:p>
        </w:tc>
        <w:tc>
          <w:tcPr>
            <w:tcW w:w="815" w:type="pct"/>
            <w:shd w:val="clear" w:color="auto" w:fill="auto"/>
            <w:noWrap/>
            <w:vAlign w:val="bottom"/>
          </w:tcPr>
          <w:p w14:paraId="1A023E15" w14:textId="6FB7C9D8" w:rsidR="00DA3FA5" w:rsidRPr="009041A6" w:rsidRDefault="00DA3FA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 (7.4)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63145CEE" w14:textId="75636D1A" w:rsidR="00DA3FA5" w:rsidRPr="009041A6" w:rsidRDefault="00DA3FA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 (25.9)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1F3E043C" w14:textId="77777777" w:rsidR="00DA3FA5" w:rsidRPr="009041A6" w:rsidRDefault="00DA3FA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A3FA5" w:rsidRPr="009041A6" w14:paraId="75D55E90" w14:textId="1CF4FD1D" w:rsidTr="00DC0ED3">
        <w:trPr>
          <w:trHeight w:val="360"/>
          <w:jc w:val="center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14:paraId="777C193F" w14:textId="77777777" w:rsidR="00DA3FA5" w:rsidRPr="009041A6" w:rsidRDefault="00DA3FA5" w:rsidP="00F95524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pecific target coronary artery</w:t>
            </w:r>
          </w:p>
        </w:tc>
        <w:tc>
          <w:tcPr>
            <w:tcW w:w="850" w:type="pct"/>
            <w:shd w:val="clear" w:color="auto" w:fill="auto"/>
            <w:noWrap/>
            <w:vAlign w:val="bottom"/>
          </w:tcPr>
          <w:p w14:paraId="6EE16B0A" w14:textId="77777777" w:rsidR="00DA3FA5" w:rsidRPr="009041A6" w:rsidRDefault="00DA3FA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shd w:val="clear" w:color="auto" w:fill="auto"/>
            <w:noWrap/>
            <w:vAlign w:val="bottom"/>
          </w:tcPr>
          <w:p w14:paraId="58D440DD" w14:textId="77777777" w:rsidR="00DA3FA5" w:rsidRPr="009041A6" w:rsidRDefault="00DA3FA5" w:rsidP="00F955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61C93D38" w14:textId="77777777" w:rsidR="00DA3FA5" w:rsidRPr="009041A6" w:rsidRDefault="00DA3FA5" w:rsidP="00F955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003E6C82" w14:textId="77777777" w:rsidR="00DA3FA5" w:rsidRPr="009041A6" w:rsidRDefault="00DA3FA5" w:rsidP="00F955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A3FA5" w:rsidRPr="009041A6" w14:paraId="0960A1A7" w14:textId="5771F704" w:rsidTr="00DC0ED3">
        <w:trPr>
          <w:trHeight w:val="360"/>
          <w:jc w:val="center"/>
        </w:trPr>
        <w:tc>
          <w:tcPr>
            <w:tcW w:w="1896" w:type="pct"/>
            <w:shd w:val="clear" w:color="auto" w:fill="auto"/>
            <w:noWrap/>
            <w:vAlign w:val="bottom"/>
          </w:tcPr>
          <w:p w14:paraId="1599A205" w14:textId="77777777" w:rsidR="00DA3FA5" w:rsidRPr="009041A6" w:rsidRDefault="00DA3FA5" w:rsidP="00F955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Ostial left main – n, (%)</w:t>
            </w:r>
          </w:p>
        </w:tc>
        <w:tc>
          <w:tcPr>
            <w:tcW w:w="850" w:type="pct"/>
            <w:shd w:val="clear" w:color="auto" w:fill="auto"/>
            <w:noWrap/>
            <w:vAlign w:val="bottom"/>
          </w:tcPr>
          <w:p w14:paraId="41E9444D" w14:textId="5EE08CCD" w:rsidR="00DA3FA5" w:rsidRPr="009041A6" w:rsidRDefault="00DA3FA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15" w:type="pct"/>
            <w:shd w:val="clear" w:color="auto" w:fill="auto"/>
            <w:noWrap/>
            <w:vAlign w:val="bottom"/>
          </w:tcPr>
          <w:p w14:paraId="2CEE1770" w14:textId="67866D1C" w:rsidR="00DA3FA5" w:rsidRPr="009041A6" w:rsidRDefault="00DA3FA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4505F8E2" w14:textId="2B14C6CE" w:rsidR="00DA3FA5" w:rsidRPr="009041A6" w:rsidRDefault="00DA3FA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1129BDBC" w14:textId="571B9B6F" w:rsidR="00DA3FA5" w:rsidRPr="009041A6" w:rsidRDefault="00DA3FA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DA3FA5" w:rsidRPr="009041A6" w14:paraId="7B2876DC" w14:textId="072713C7" w:rsidTr="00DC0ED3">
        <w:trPr>
          <w:trHeight w:val="360"/>
          <w:jc w:val="center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14:paraId="5B263AAA" w14:textId="77777777" w:rsidR="00DA3FA5" w:rsidRPr="009041A6" w:rsidRDefault="00DA3FA5" w:rsidP="00F955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Ostial left anterior descending artery – n, (%)</w:t>
            </w:r>
          </w:p>
        </w:tc>
        <w:tc>
          <w:tcPr>
            <w:tcW w:w="850" w:type="pct"/>
            <w:shd w:val="clear" w:color="auto" w:fill="auto"/>
            <w:noWrap/>
            <w:vAlign w:val="bottom"/>
          </w:tcPr>
          <w:p w14:paraId="64A57208" w14:textId="29C6E9B4" w:rsidR="00DA3FA5" w:rsidRPr="009041A6" w:rsidRDefault="00DA3FA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 (14.8)</w:t>
            </w:r>
          </w:p>
        </w:tc>
        <w:tc>
          <w:tcPr>
            <w:tcW w:w="815" w:type="pct"/>
            <w:shd w:val="clear" w:color="auto" w:fill="auto"/>
            <w:noWrap/>
            <w:vAlign w:val="bottom"/>
          </w:tcPr>
          <w:p w14:paraId="3A149AC9" w14:textId="1371E36B" w:rsidR="00DA3FA5" w:rsidRPr="009041A6" w:rsidRDefault="00DA3FA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 (11.1)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4382F0DA" w14:textId="2A33C88A" w:rsidR="00DA3FA5" w:rsidRPr="009041A6" w:rsidRDefault="00DA3FA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 (18.5)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115EC140" w14:textId="75BEC588" w:rsidR="00DA3FA5" w:rsidRPr="009041A6" w:rsidRDefault="00DA3FA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A3FA5" w:rsidRPr="009041A6" w14:paraId="410DE89C" w14:textId="6E06C81D" w:rsidTr="00DC0ED3">
        <w:trPr>
          <w:trHeight w:val="360"/>
          <w:jc w:val="center"/>
        </w:trPr>
        <w:tc>
          <w:tcPr>
            <w:tcW w:w="1896" w:type="pct"/>
            <w:shd w:val="clear" w:color="auto" w:fill="auto"/>
            <w:noWrap/>
            <w:vAlign w:val="bottom"/>
          </w:tcPr>
          <w:p w14:paraId="5A64C21E" w14:textId="77777777" w:rsidR="00DA3FA5" w:rsidRPr="009041A6" w:rsidRDefault="00DA3FA5" w:rsidP="00F955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Ostial left circumflex artery – n, (%)</w:t>
            </w:r>
          </w:p>
        </w:tc>
        <w:tc>
          <w:tcPr>
            <w:tcW w:w="850" w:type="pct"/>
            <w:shd w:val="clear" w:color="auto" w:fill="auto"/>
            <w:noWrap/>
            <w:vAlign w:val="bottom"/>
          </w:tcPr>
          <w:p w14:paraId="6677DDD3" w14:textId="3FF1A0C6" w:rsidR="00DA3FA5" w:rsidRPr="009041A6" w:rsidRDefault="00DA3FA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15" w:type="pct"/>
            <w:shd w:val="clear" w:color="auto" w:fill="auto"/>
            <w:noWrap/>
            <w:vAlign w:val="bottom"/>
          </w:tcPr>
          <w:p w14:paraId="1F85DB32" w14:textId="33B1AE63" w:rsidR="00DA3FA5" w:rsidRPr="009041A6" w:rsidRDefault="00DA3FA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6D36C416" w14:textId="427BD95E" w:rsidR="00DA3FA5" w:rsidRPr="009041A6" w:rsidRDefault="00DA3FA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690D5F4C" w14:textId="244EB6FA" w:rsidR="00DA3FA5" w:rsidRPr="009041A6" w:rsidRDefault="00DA3FA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DA3FA5" w:rsidRPr="009041A6" w14:paraId="05B99645" w14:textId="1F114080" w:rsidTr="00DC0ED3">
        <w:trPr>
          <w:trHeight w:val="360"/>
          <w:jc w:val="center"/>
        </w:trPr>
        <w:tc>
          <w:tcPr>
            <w:tcW w:w="1896" w:type="pct"/>
            <w:shd w:val="clear" w:color="auto" w:fill="auto"/>
            <w:noWrap/>
            <w:vAlign w:val="bottom"/>
          </w:tcPr>
          <w:p w14:paraId="4DA18821" w14:textId="77777777" w:rsidR="00DA3FA5" w:rsidRPr="009041A6" w:rsidRDefault="00DA3FA5" w:rsidP="00F955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Ostial right coronary artery - n, (%)</w:t>
            </w:r>
          </w:p>
        </w:tc>
        <w:tc>
          <w:tcPr>
            <w:tcW w:w="850" w:type="pct"/>
            <w:shd w:val="clear" w:color="auto" w:fill="auto"/>
            <w:noWrap/>
            <w:vAlign w:val="bottom"/>
          </w:tcPr>
          <w:p w14:paraId="48F04390" w14:textId="5F81A739" w:rsidR="00DA3FA5" w:rsidRPr="009041A6" w:rsidRDefault="00DA3FA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 (5.6)</w:t>
            </w:r>
          </w:p>
        </w:tc>
        <w:tc>
          <w:tcPr>
            <w:tcW w:w="815" w:type="pct"/>
            <w:shd w:val="clear" w:color="auto" w:fill="auto"/>
            <w:noWrap/>
            <w:vAlign w:val="bottom"/>
          </w:tcPr>
          <w:p w14:paraId="445CC287" w14:textId="00C1B447" w:rsidR="00DA3FA5" w:rsidRPr="009041A6" w:rsidRDefault="00DA3FA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 (3.7)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359F9F5E" w14:textId="715E8EF3" w:rsidR="00DA3FA5" w:rsidRPr="009041A6" w:rsidRDefault="00DA3FA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 (7.4)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47B1A952" w14:textId="5280215D" w:rsidR="00DA3FA5" w:rsidRPr="009041A6" w:rsidRDefault="00DA3FA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</w:tr>
      <w:tr w:rsidR="00DA3FA5" w:rsidRPr="009041A6" w14:paraId="4259CC14" w14:textId="1719EA65" w:rsidTr="00DC0ED3">
        <w:trPr>
          <w:trHeight w:val="360"/>
          <w:jc w:val="center"/>
        </w:trPr>
        <w:tc>
          <w:tcPr>
            <w:tcW w:w="1896" w:type="pct"/>
            <w:shd w:val="clear" w:color="auto" w:fill="auto"/>
            <w:noWrap/>
            <w:vAlign w:val="bottom"/>
          </w:tcPr>
          <w:p w14:paraId="3BC682A0" w14:textId="77777777" w:rsidR="00DA3FA5" w:rsidRPr="009041A6" w:rsidRDefault="00DA3FA5" w:rsidP="00F955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Any ostial lesion – n, (%)</w:t>
            </w:r>
          </w:p>
        </w:tc>
        <w:tc>
          <w:tcPr>
            <w:tcW w:w="850" w:type="pct"/>
            <w:shd w:val="clear" w:color="auto" w:fill="auto"/>
            <w:noWrap/>
            <w:vAlign w:val="bottom"/>
          </w:tcPr>
          <w:p w14:paraId="498DF862" w14:textId="6B4C3571" w:rsidR="00DA3FA5" w:rsidRPr="009041A6" w:rsidRDefault="00F47193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 (20.4)</w:t>
            </w:r>
          </w:p>
        </w:tc>
        <w:tc>
          <w:tcPr>
            <w:tcW w:w="815" w:type="pct"/>
            <w:shd w:val="clear" w:color="auto" w:fill="auto"/>
            <w:noWrap/>
            <w:vAlign w:val="bottom"/>
          </w:tcPr>
          <w:p w14:paraId="667EB3A5" w14:textId="70FDECED" w:rsidR="00DA3FA5" w:rsidRPr="009041A6" w:rsidRDefault="00F47193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 (14.8)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25BEBE4C" w14:textId="321CC59B" w:rsidR="00DA3FA5" w:rsidRPr="009041A6" w:rsidRDefault="00F47193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 (25.9)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21973F08" w14:textId="00A5D62B" w:rsidR="00DA3FA5" w:rsidRPr="009041A6" w:rsidRDefault="00F47193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501</w:t>
            </w:r>
          </w:p>
        </w:tc>
      </w:tr>
      <w:tr w:rsidR="00DA3FA5" w:rsidRPr="009041A6" w14:paraId="210C5861" w14:textId="70794204" w:rsidTr="00DC0ED3">
        <w:trPr>
          <w:trHeight w:val="360"/>
          <w:jc w:val="center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14:paraId="09F7019F" w14:textId="77777777" w:rsidR="00DA3FA5" w:rsidRPr="009041A6" w:rsidRDefault="00DA3FA5" w:rsidP="00F955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Reference diameter (mm)</w:t>
            </w:r>
          </w:p>
        </w:tc>
        <w:tc>
          <w:tcPr>
            <w:tcW w:w="850" w:type="pct"/>
            <w:shd w:val="clear" w:color="auto" w:fill="auto"/>
            <w:noWrap/>
            <w:vAlign w:val="bottom"/>
          </w:tcPr>
          <w:p w14:paraId="6405E8E2" w14:textId="23EBB4A1" w:rsidR="00DA3FA5" w:rsidRPr="009041A6" w:rsidRDefault="00F47193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89 (1.70 – 2.32)</w:t>
            </w:r>
          </w:p>
        </w:tc>
        <w:tc>
          <w:tcPr>
            <w:tcW w:w="815" w:type="pct"/>
            <w:shd w:val="clear" w:color="auto" w:fill="auto"/>
            <w:noWrap/>
            <w:vAlign w:val="bottom"/>
          </w:tcPr>
          <w:p w14:paraId="51C401D0" w14:textId="5E7B6608" w:rsidR="00DA3FA5" w:rsidRPr="009041A6" w:rsidRDefault="00F47193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97 (1.64 – 2.35)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67866EFD" w14:textId="5EC3715E" w:rsidR="00DA3FA5" w:rsidRPr="009041A6" w:rsidRDefault="00F47193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84 (1.70 – 2.08)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2B5CC55D" w14:textId="67690A6D" w:rsidR="00DA3FA5" w:rsidRPr="009041A6" w:rsidRDefault="00ED5C2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622</w:t>
            </w:r>
          </w:p>
        </w:tc>
      </w:tr>
      <w:tr w:rsidR="00DA3FA5" w:rsidRPr="009041A6" w14:paraId="1BAD6D42" w14:textId="0448C1FA" w:rsidTr="00DC0ED3">
        <w:trPr>
          <w:trHeight w:val="360"/>
          <w:jc w:val="center"/>
        </w:trPr>
        <w:tc>
          <w:tcPr>
            <w:tcW w:w="1896" w:type="pct"/>
            <w:shd w:val="clear" w:color="auto" w:fill="auto"/>
            <w:noWrap/>
            <w:vAlign w:val="bottom"/>
            <w:hideMark/>
          </w:tcPr>
          <w:p w14:paraId="71A741AD" w14:textId="77777777" w:rsidR="00DA3FA5" w:rsidRPr="009041A6" w:rsidRDefault="00DA3FA5" w:rsidP="00F955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Lesion length (mm)</w:t>
            </w:r>
          </w:p>
        </w:tc>
        <w:tc>
          <w:tcPr>
            <w:tcW w:w="850" w:type="pct"/>
            <w:shd w:val="clear" w:color="auto" w:fill="auto"/>
            <w:noWrap/>
            <w:vAlign w:val="bottom"/>
          </w:tcPr>
          <w:p w14:paraId="388F6BC8" w14:textId="47EE3D8A" w:rsidR="00DA3FA5" w:rsidRPr="009041A6" w:rsidRDefault="00F47193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9.59 (34.56 – 50.68)</w:t>
            </w:r>
          </w:p>
        </w:tc>
        <w:tc>
          <w:tcPr>
            <w:tcW w:w="815" w:type="pct"/>
            <w:shd w:val="clear" w:color="auto" w:fill="auto"/>
            <w:noWrap/>
            <w:vAlign w:val="bottom"/>
          </w:tcPr>
          <w:p w14:paraId="71269AB7" w14:textId="0447CC60" w:rsidR="00DA3FA5" w:rsidRPr="009041A6" w:rsidRDefault="00F47193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9.62 (34.64 – 48.89)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710A4E1F" w14:textId="1C4AA8C7" w:rsidR="00DA3FA5" w:rsidRPr="009041A6" w:rsidRDefault="00F47193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8.81 (33.64 – 52.62)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3363EDFA" w14:textId="3C482447" w:rsidR="00DA3FA5" w:rsidRPr="009041A6" w:rsidRDefault="00ED5C2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924</w:t>
            </w:r>
          </w:p>
        </w:tc>
      </w:tr>
      <w:tr w:rsidR="00DA3FA5" w:rsidRPr="009041A6" w14:paraId="6A4F9108" w14:textId="7ECE5B70" w:rsidTr="00DC0ED3">
        <w:trPr>
          <w:trHeight w:val="360"/>
          <w:jc w:val="center"/>
        </w:trPr>
        <w:tc>
          <w:tcPr>
            <w:tcW w:w="1896" w:type="pct"/>
            <w:shd w:val="clear" w:color="auto" w:fill="auto"/>
            <w:noWrap/>
            <w:vAlign w:val="bottom"/>
          </w:tcPr>
          <w:p w14:paraId="674543DB" w14:textId="77777777" w:rsidR="00DA3FA5" w:rsidRPr="009041A6" w:rsidRDefault="00DA3FA5" w:rsidP="00F955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Lesion angle</w:t>
            </w:r>
          </w:p>
        </w:tc>
        <w:tc>
          <w:tcPr>
            <w:tcW w:w="850" w:type="pct"/>
            <w:shd w:val="clear" w:color="auto" w:fill="auto"/>
            <w:noWrap/>
            <w:vAlign w:val="bottom"/>
          </w:tcPr>
          <w:p w14:paraId="67492251" w14:textId="77777777" w:rsidR="00DA3FA5" w:rsidRPr="009041A6" w:rsidRDefault="00DA3FA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shd w:val="clear" w:color="auto" w:fill="auto"/>
            <w:noWrap/>
            <w:vAlign w:val="bottom"/>
          </w:tcPr>
          <w:p w14:paraId="7BB65DA1" w14:textId="77777777" w:rsidR="00DA3FA5" w:rsidRPr="009041A6" w:rsidRDefault="00DA3FA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1E32F262" w14:textId="77777777" w:rsidR="00DA3FA5" w:rsidRPr="009041A6" w:rsidRDefault="00DA3FA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23896E0C" w14:textId="079F669B" w:rsidR="00DA3FA5" w:rsidRPr="009041A6" w:rsidRDefault="00F47193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721</w:t>
            </w:r>
          </w:p>
        </w:tc>
      </w:tr>
      <w:tr w:rsidR="00DA3FA5" w:rsidRPr="009041A6" w14:paraId="52344C40" w14:textId="2C4A3594" w:rsidTr="00DC0ED3">
        <w:trPr>
          <w:trHeight w:val="360"/>
          <w:jc w:val="center"/>
        </w:trPr>
        <w:tc>
          <w:tcPr>
            <w:tcW w:w="1896" w:type="pct"/>
            <w:shd w:val="clear" w:color="auto" w:fill="auto"/>
            <w:noWrap/>
            <w:vAlign w:val="bottom"/>
          </w:tcPr>
          <w:p w14:paraId="097BD579" w14:textId="77777777" w:rsidR="00DA3FA5" w:rsidRPr="009041A6" w:rsidRDefault="00DA3FA5" w:rsidP="00F955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Mild angulation (&lt;30º)</w:t>
            </w:r>
          </w:p>
        </w:tc>
        <w:tc>
          <w:tcPr>
            <w:tcW w:w="850" w:type="pct"/>
            <w:shd w:val="clear" w:color="auto" w:fill="auto"/>
            <w:noWrap/>
            <w:vAlign w:val="bottom"/>
          </w:tcPr>
          <w:p w14:paraId="6EB93635" w14:textId="06C52D5F" w:rsidR="00DA3FA5" w:rsidRPr="009041A6" w:rsidRDefault="00F47193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6 (48.1)</w:t>
            </w:r>
          </w:p>
        </w:tc>
        <w:tc>
          <w:tcPr>
            <w:tcW w:w="815" w:type="pct"/>
            <w:shd w:val="clear" w:color="auto" w:fill="auto"/>
            <w:noWrap/>
            <w:vAlign w:val="bottom"/>
          </w:tcPr>
          <w:p w14:paraId="52617262" w14:textId="07E90C55" w:rsidR="00DA3FA5" w:rsidRPr="009041A6" w:rsidRDefault="00F47193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 (51.9)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7F6DFF6D" w14:textId="6A736D4B" w:rsidR="00DA3FA5" w:rsidRPr="009041A6" w:rsidRDefault="00F47193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 (44.4)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39ECF308" w14:textId="77777777" w:rsidR="00DA3FA5" w:rsidRPr="009041A6" w:rsidRDefault="00DA3FA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A3FA5" w:rsidRPr="009041A6" w14:paraId="591A6D87" w14:textId="44D34DE7" w:rsidTr="00DC0ED3">
        <w:trPr>
          <w:trHeight w:val="360"/>
          <w:jc w:val="center"/>
        </w:trPr>
        <w:tc>
          <w:tcPr>
            <w:tcW w:w="1896" w:type="pct"/>
            <w:shd w:val="clear" w:color="auto" w:fill="auto"/>
            <w:noWrap/>
            <w:vAlign w:val="bottom"/>
          </w:tcPr>
          <w:p w14:paraId="3B5E24FE" w14:textId="77777777" w:rsidR="00DA3FA5" w:rsidRPr="009041A6" w:rsidRDefault="00DA3FA5" w:rsidP="00F955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Moderate angulation (30-60º)</w:t>
            </w:r>
          </w:p>
        </w:tc>
        <w:tc>
          <w:tcPr>
            <w:tcW w:w="850" w:type="pct"/>
            <w:shd w:val="clear" w:color="auto" w:fill="auto"/>
            <w:noWrap/>
            <w:vAlign w:val="bottom"/>
          </w:tcPr>
          <w:p w14:paraId="25BDF3C6" w14:textId="4780600C" w:rsidR="00DA3FA5" w:rsidRPr="009041A6" w:rsidRDefault="00F47193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3 (42.6)</w:t>
            </w:r>
          </w:p>
        </w:tc>
        <w:tc>
          <w:tcPr>
            <w:tcW w:w="815" w:type="pct"/>
            <w:shd w:val="clear" w:color="auto" w:fill="auto"/>
            <w:noWrap/>
            <w:vAlign w:val="bottom"/>
          </w:tcPr>
          <w:p w14:paraId="033DC20F" w14:textId="5F3E166E" w:rsidR="00DA3FA5" w:rsidRPr="009041A6" w:rsidRDefault="00F47193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 (37.0)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734A65BB" w14:textId="7AFF6052" w:rsidR="00DA3FA5" w:rsidRPr="009041A6" w:rsidRDefault="00F47193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 (48.1)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082D9E31" w14:textId="77777777" w:rsidR="00DA3FA5" w:rsidRPr="009041A6" w:rsidRDefault="00DA3FA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A3FA5" w:rsidRPr="009041A6" w14:paraId="3F474075" w14:textId="03797829" w:rsidTr="00DC0ED3">
        <w:trPr>
          <w:trHeight w:val="360"/>
          <w:jc w:val="center"/>
        </w:trPr>
        <w:tc>
          <w:tcPr>
            <w:tcW w:w="1896" w:type="pct"/>
            <w:shd w:val="clear" w:color="auto" w:fill="auto"/>
            <w:noWrap/>
            <w:vAlign w:val="bottom"/>
          </w:tcPr>
          <w:p w14:paraId="65E8C8EE" w14:textId="77777777" w:rsidR="00DA3FA5" w:rsidRPr="009041A6" w:rsidRDefault="00DA3FA5" w:rsidP="00F955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Severe angulation (≥60º)</w:t>
            </w:r>
          </w:p>
        </w:tc>
        <w:tc>
          <w:tcPr>
            <w:tcW w:w="850" w:type="pct"/>
            <w:shd w:val="clear" w:color="auto" w:fill="auto"/>
            <w:noWrap/>
            <w:vAlign w:val="bottom"/>
          </w:tcPr>
          <w:p w14:paraId="2E713A17" w14:textId="458B15B1" w:rsidR="00DA3FA5" w:rsidRPr="009041A6" w:rsidRDefault="00F47193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 (9.3)</w:t>
            </w:r>
          </w:p>
        </w:tc>
        <w:tc>
          <w:tcPr>
            <w:tcW w:w="815" w:type="pct"/>
            <w:shd w:val="clear" w:color="auto" w:fill="auto"/>
            <w:noWrap/>
            <w:vAlign w:val="bottom"/>
          </w:tcPr>
          <w:p w14:paraId="48CE3FD9" w14:textId="5AEF3ABA" w:rsidR="00DA3FA5" w:rsidRPr="009041A6" w:rsidRDefault="00F47193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 (11.1)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2B744A37" w14:textId="6E28EFE2" w:rsidR="00DA3FA5" w:rsidRPr="009041A6" w:rsidRDefault="00F47193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 (7.4)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274FE66A" w14:textId="77777777" w:rsidR="00DA3FA5" w:rsidRPr="009041A6" w:rsidRDefault="00DA3FA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A3FA5" w:rsidRPr="009041A6" w14:paraId="5BBB868C" w14:textId="2ED228FA" w:rsidTr="00DC0ED3">
        <w:trPr>
          <w:trHeight w:val="360"/>
          <w:jc w:val="center"/>
        </w:trPr>
        <w:tc>
          <w:tcPr>
            <w:tcW w:w="1896" w:type="pct"/>
            <w:shd w:val="clear" w:color="auto" w:fill="auto"/>
            <w:noWrap/>
            <w:vAlign w:val="bottom"/>
          </w:tcPr>
          <w:p w14:paraId="2B809B14" w14:textId="77777777" w:rsidR="00DA3FA5" w:rsidRPr="009041A6" w:rsidRDefault="00DA3FA5" w:rsidP="00F955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Angiographically severe calcification</w:t>
            </w:r>
          </w:p>
        </w:tc>
        <w:tc>
          <w:tcPr>
            <w:tcW w:w="850" w:type="pct"/>
            <w:shd w:val="clear" w:color="auto" w:fill="auto"/>
            <w:noWrap/>
            <w:vAlign w:val="bottom"/>
          </w:tcPr>
          <w:p w14:paraId="7FCA082E" w14:textId="2B92E0F8" w:rsidR="00DA3FA5" w:rsidRPr="009041A6" w:rsidRDefault="00F47193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4 (100)</w:t>
            </w:r>
          </w:p>
        </w:tc>
        <w:tc>
          <w:tcPr>
            <w:tcW w:w="815" w:type="pct"/>
            <w:shd w:val="clear" w:color="auto" w:fill="auto"/>
            <w:noWrap/>
            <w:vAlign w:val="bottom"/>
          </w:tcPr>
          <w:p w14:paraId="04A8DC94" w14:textId="66837903" w:rsidR="00DA3FA5" w:rsidRPr="009041A6" w:rsidRDefault="00F47193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7 (100)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5D22C3A6" w14:textId="636264DA" w:rsidR="00DA3FA5" w:rsidRPr="009041A6" w:rsidRDefault="00F47193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7 (100)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19B8A5C0" w14:textId="3A2C50A4" w:rsidR="00DA3FA5" w:rsidRPr="009041A6" w:rsidRDefault="00C650FA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DA3FA5" w:rsidRPr="009041A6" w14:paraId="68C21613" w14:textId="333906B6" w:rsidTr="00DC0ED3">
        <w:trPr>
          <w:trHeight w:val="360"/>
          <w:jc w:val="center"/>
        </w:trPr>
        <w:tc>
          <w:tcPr>
            <w:tcW w:w="189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2593DB" w14:textId="77777777" w:rsidR="00DA3FA5" w:rsidRPr="009041A6" w:rsidRDefault="00DA3FA5" w:rsidP="00F955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e-procedural TIMI-flow grade ≤2</w:t>
            </w:r>
          </w:p>
        </w:tc>
        <w:tc>
          <w:tcPr>
            <w:tcW w:w="85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A62115" w14:textId="5EB1ED92" w:rsidR="00DA3FA5" w:rsidRPr="009041A6" w:rsidRDefault="00F47193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 (20.4)</w:t>
            </w:r>
          </w:p>
        </w:tc>
        <w:tc>
          <w:tcPr>
            <w:tcW w:w="81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500B61" w14:textId="764E5162" w:rsidR="00DA3FA5" w:rsidRPr="009041A6" w:rsidRDefault="00F47193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 (14.8)</w:t>
            </w:r>
          </w:p>
        </w:tc>
        <w:tc>
          <w:tcPr>
            <w:tcW w:w="89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D15FAF" w14:textId="005D5EED" w:rsidR="00DA3FA5" w:rsidRPr="009041A6" w:rsidRDefault="00F47193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 (25.9)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506F14" w14:textId="6DCEF363" w:rsidR="00DA3FA5" w:rsidRPr="009041A6" w:rsidRDefault="00F47193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501</w:t>
            </w:r>
          </w:p>
        </w:tc>
      </w:tr>
    </w:tbl>
    <w:p w14:paraId="78D5BF80" w14:textId="5F184C31" w:rsidR="006A3661" w:rsidRPr="009041A6" w:rsidRDefault="006A3661" w:rsidP="006A3661">
      <w:pPr>
        <w:rPr>
          <w:rFonts w:ascii="Times New Roman" w:hAnsi="Times New Roman" w:cs="Times New Roman"/>
          <w:sz w:val="24"/>
        </w:rPr>
      </w:pPr>
      <w:r w:rsidRPr="009041A6">
        <w:rPr>
          <w:rFonts w:ascii="Times New Roman" w:hAnsi="Times New Roman" w:cs="Times New Roman"/>
          <w:sz w:val="24"/>
        </w:rPr>
        <w:lastRenderedPageBreak/>
        <w:t xml:space="preserve">Data are expressed as median and inter-quartile range or number (percentage). A Mann-Whitney U test was used for continuous variables, and a Fischer exact test was used for categorical variables. Abbreviations: GFR = glomerular filtration rate, TIMI = Thrombolysis in myocardial infarction, ACE inhibitors = angiotensin converting enzyme inhibitors, ARBs = angiotensin II receptor blockers. </w:t>
      </w:r>
    </w:p>
    <w:p w14:paraId="3B208138" w14:textId="77777777" w:rsidR="006A3661" w:rsidRPr="009041A6" w:rsidRDefault="006A3661" w:rsidP="006A366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1577E69" w14:textId="77777777" w:rsidR="00DC0ED3" w:rsidRDefault="00DC0ED3" w:rsidP="006A3661">
      <w:pPr>
        <w:rPr>
          <w:rFonts w:ascii="Times New Roman" w:hAnsi="Times New Roman" w:cs="Times New Roman"/>
          <w:b/>
          <w:sz w:val="24"/>
        </w:rPr>
      </w:pPr>
    </w:p>
    <w:p w14:paraId="292B9293" w14:textId="77777777" w:rsidR="00DC0ED3" w:rsidRDefault="00DC0ED3" w:rsidP="006A3661">
      <w:pPr>
        <w:rPr>
          <w:rFonts w:ascii="Times New Roman" w:hAnsi="Times New Roman" w:cs="Times New Roman"/>
          <w:b/>
          <w:sz w:val="24"/>
        </w:rPr>
      </w:pPr>
    </w:p>
    <w:p w14:paraId="0FA62105" w14:textId="77777777" w:rsidR="00DC0ED3" w:rsidRDefault="00DC0ED3" w:rsidP="006A3661">
      <w:pPr>
        <w:rPr>
          <w:rFonts w:ascii="Times New Roman" w:hAnsi="Times New Roman" w:cs="Times New Roman"/>
          <w:b/>
          <w:sz w:val="24"/>
        </w:rPr>
      </w:pPr>
    </w:p>
    <w:p w14:paraId="7BD42AAF" w14:textId="77777777" w:rsidR="00DC0ED3" w:rsidRDefault="00DC0ED3" w:rsidP="006A3661">
      <w:pPr>
        <w:rPr>
          <w:rFonts w:ascii="Times New Roman" w:hAnsi="Times New Roman" w:cs="Times New Roman"/>
          <w:b/>
          <w:sz w:val="24"/>
        </w:rPr>
      </w:pPr>
    </w:p>
    <w:p w14:paraId="7C1E628E" w14:textId="77777777" w:rsidR="00DC0ED3" w:rsidRDefault="00DC0ED3" w:rsidP="006A3661">
      <w:pPr>
        <w:rPr>
          <w:rFonts w:ascii="Times New Roman" w:hAnsi="Times New Roman" w:cs="Times New Roman"/>
          <w:b/>
          <w:sz w:val="24"/>
        </w:rPr>
      </w:pPr>
    </w:p>
    <w:p w14:paraId="0DB6F033" w14:textId="77777777" w:rsidR="00DC0ED3" w:rsidRDefault="00DC0ED3" w:rsidP="006A3661">
      <w:pPr>
        <w:rPr>
          <w:rFonts w:ascii="Times New Roman" w:hAnsi="Times New Roman" w:cs="Times New Roman"/>
          <w:b/>
          <w:sz w:val="24"/>
        </w:rPr>
      </w:pPr>
    </w:p>
    <w:p w14:paraId="5A72FE9C" w14:textId="77777777" w:rsidR="00DC0ED3" w:rsidRDefault="00DC0ED3" w:rsidP="006A3661">
      <w:pPr>
        <w:rPr>
          <w:rFonts w:ascii="Times New Roman" w:hAnsi="Times New Roman" w:cs="Times New Roman"/>
          <w:b/>
          <w:sz w:val="24"/>
        </w:rPr>
      </w:pPr>
    </w:p>
    <w:p w14:paraId="48581DDA" w14:textId="77777777" w:rsidR="00DC0ED3" w:rsidRDefault="00DC0ED3" w:rsidP="006A3661">
      <w:pPr>
        <w:rPr>
          <w:rFonts w:ascii="Times New Roman" w:hAnsi="Times New Roman" w:cs="Times New Roman"/>
          <w:b/>
          <w:sz w:val="24"/>
        </w:rPr>
      </w:pPr>
    </w:p>
    <w:p w14:paraId="37C279E7" w14:textId="77777777" w:rsidR="00DC0ED3" w:rsidRDefault="00DC0ED3" w:rsidP="006A3661">
      <w:pPr>
        <w:rPr>
          <w:rFonts w:ascii="Times New Roman" w:hAnsi="Times New Roman" w:cs="Times New Roman"/>
          <w:b/>
          <w:sz w:val="24"/>
        </w:rPr>
      </w:pPr>
    </w:p>
    <w:p w14:paraId="277FF284" w14:textId="77777777" w:rsidR="00DC0ED3" w:rsidRDefault="00DC0ED3" w:rsidP="006A3661">
      <w:pPr>
        <w:rPr>
          <w:rFonts w:ascii="Times New Roman" w:hAnsi="Times New Roman" w:cs="Times New Roman"/>
          <w:b/>
          <w:sz w:val="24"/>
        </w:rPr>
      </w:pPr>
    </w:p>
    <w:p w14:paraId="50AF6E98" w14:textId="77777777" w:rsidR="00DC0ED3" w:rsidRDefault="00DC0ED3" w:rsidP="006A3661">
      <w:pPr>
        <w:rPr>
          <w:rFonts w:ascii="Times New Roman" w:hAnsi="Times New Roman" w:cs="Times New Roman"/>
          <w:b/>
          <w:sz w:val="24"/>
        </w:rPr>
      </w:pPr>
    </w:p>
    <w:p w14:paraId="34B6BFA2" w14:textId="77777777" w:rsidR="00DC0ED3" w:rsidRDefault="00DC0ED3" w:rsidP="006A3661">
      <w:pPr>
        <w:rPr>
          <w:rFonts w:ascii="Times New Roman" w:hAnsi="Times New Roman" w:cs="Times New Roman"/>
          <w:b/>
          <w:sz w:val="24"/>
        </w:rPr>
      </w:pPr>
    </w:p>
    <w:p w14:paraId="4A1C6C63" w14:textId="77777777" w:rsidR="00DC0ED3" w:rsidRDefault="00DC0ED3" w:rsidP="006A3661">
      <w:pPr>
        <w:rPr>
          <w:rFonts w:ascii="Times New Roman" w:hAnsi="Times New Roman" w:cs="Times New Roman"/>
          <w:b/>
          <w:sz w:val="24"/>
        </w:rPr>
      </w:pPr>
    </w:p>
    <w:p w14:paraId="4F555A1D" w14:textId="77777777" w:rsidR="00DC0ED3" w:rsidRDefault="00DC0ED3" w:rsidP="006A3661">
      <w:pPr>
        <w:rPr>
          <w:rFonts w:ascii="Times New Roman" w:hAnsi="Times New Roman" w:cs="Times New Roman"/>
          <w:b/>
          <w:sz w:val="24"/>
        </w:rPr>
      </w:pPr>
    </w:p>
    <w:p w14:paraId="701115FE" w14:textId="77777777" w:rsidR="00DC0ED3" w:rsidRDefault="00DC0ED3" w:rsidP="006A3661">
      <w:pPr>
        <w:rPr>
          <w:rFonts w:ascii="Times New Roman" w:hAnsi="Times New Roman" w:cs="Times New Roman"/>
          <w:b/>
          <w:sz w:val="24"/>
        </w:rPr>
      </w:pPr>
    </w:p>
    <w:p w14:paraId="56E21C76" w14:textId="77777777" w:rsidR="00DC0ED3" w:rsidRDefault="00DC0ED3" w:rsidP="006A3661">
      <w:pPr>
        <w:rPr>
          <w:rFonts w:ascii="Times New Roman" w:hAnsi="Times New Roman" w:cs="Times New Roman"/>
          <w:b/>
          <w:sz w:val="24"/>
        </w:rPr>
      </w:pPr>
    </w:p>
    <w:p w14:paraId="09B71D81" w14:textId="77777777" w:rsidR="00DC0ED3" w:rsidRDefault="00DC0ED3" w:rsidP="006A3661">
      <w:pPr>
        <w:rPr>
          <w:rFonts w:ascii="Times New Roman" w:hAnsi="Times New Roman" w:cs="Times New Roman"/>
          <w:b/>
          <w:sz w:val="24"/>
        </w:rPr>
      </w:pPr>
    </w:p>
    <w:p w14:paraId="2BC520A6" w14:textId="10EB86CE" w:rsidR="00DC0ED3" w:rsidRDefault="00DC0ED3" w:rsidP="006A3661">
      <w:pPr>
        <w:rPr>
          <w:rFonts w:ascii="Times New Roman" w:hAnsi="Times New Roman" w:cs="Times New Roman"/>
          <w:b/>
          <w:sz w:val="24"/>
        </w:rPr>
      </w:pPr>
    </w:p>
    <w:p w14:paraId="369F5165" w14:textId="19027140" w:rsidR="00DC0ED3" w:rsidRDefault="00DC0ED3" w:rsidP="006A3661">
      <w:pPr>
        <w:rPr>
          <w:rFonts w:ascii="Times New Roman" w:hAnsi="Times New Roman" w:cs="Times New Roman"/>
          <w:b/>
          <w:sz w:val="24"/>
        </w:rPr>
      </w:pPr>
    </w:p>
    <w:p w14:paraId="0DBF6AC3" w14:textId="036F6B66" w:rsidR="00DC0ED3" w:rsidRDefault="00DC0ED3" w:rsidP="006A3661">
      <w:pPr>
        <w:rPr>
          <w:rFonts w:ascii="Times New Roman" w:hAnsi="Times New Roman" w:cs="Times New Roman"/>
          <w:b/>
          <w:sz w:val="24"/>
        </w:rPr>
      </w:pPr>
    </w:p>
    <w:p w14:paraId="6477D024" w14:textId="6378D5BC" w:rsidR="00DC0ED3" w:rsidRDefault="00DC0ED3" w:rsidP="006A3661">
      <w:pPr>
        <w:rPr>
          <w:rFonts w:ascii="Times New Roman" w:hAnsi="Times New Roman" w:cs="Times New Roman"/>
          <w:b/>
          <w:sz w:val="24"/>
        </w:rPr>
      </w:pPr>
    </w:p>
    <w:p w14:paraId="2DAC7347" w14:textId="4BCF266F" w:rsidR="00DC0ED3" w:rsidRDefault="00DC0ED3" w:rsidP="006A3661">
      <w:pPr>
        <w:rPr>
          <w:rFonts w:ascii="Times New Roman" w:hAnsi="Times New Roman" w:cs="Times New Roman"/>
          <w:b/>
          <w:sz w:val="24"/>
        </w:rPr>
      </w:pPr>
    </w:p>
    <w:p w14:paraId="650260A4" w14:textId="77777777" w:rsidR="00DC0ED3" w:rsidRDefault="00DC0ED3" w:rsidP="006A3661">
      <w:pPr>
        <w:rPr>
          <w:rFonts w:ascii="Times New Roman" w:hAnsi="Times New Roman" w:cs="Times New Roman" w:hint="eastAsia"/>
          <w:b/>
          <w:sz w:val="24"/>
        </w:rPr>
      </w:pPr>
    </w:p>
    <w:p w14:paraId="55C68643" w14:textId="77777777" w:rsidR="00DC0ED3" w:rsidRDefault="00DC0ED3" w:rsidP="006A3661">
      <w:pPr>
        <w:rPr>
          <w:rFonts w:ascii="Times New Roman" w:hAnsi="Times New Roman" w:cs="Times New Roman"/>
          <w:b/>
          <w:sz w:val="24"/>
        </w:rPr>
      </w:pPr>
    </w:p>
    <w:p w14:paraId="690A1496" w14:textId="3C199A7F" w:rsidR="006A3661" w:rsidRPr="009041A6" w:rsidRDefault="006A3661" w:rsidP="006A3661">
      <w:pPr>
        <w:rPr>
          <w:rFonts w:ascii="Times New Roman" w:hAnsi="Times New Roman" w:cs="Times New Roman"/>
          <w:b/>
          <w:sz w:val="24"/>
        </w:rPr>
      </w:pPr>
      <w:r w:rsidRPr="009041A6">
        <w:rPr>
          <w:rFonts w:ascii="Times New Roman" w:hAnsi="Times New Roman" w:cs="Times New Roman"/>
          <w:b/>
          <w:sz w:val="24"/>
        </w:rPr>
        <w:lastRenderedPageBreak/>
        <w:t>Supplemental Table 2. Comparison of procedural characteristics between the matched no-halftime group and the matched halftime group</w:t>
      </w:r>
    </w:p>
    <w:tbl>
      <w:tblPr>
        <w:tblW w:w="5000" w:type="pct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719"/>
        <w:gridCol w:w="2393"/>
        <w:gridCol w:w="2393"/>
        <w:gridCol w:w="2390"/>
        <w:gridCol w:w="1455"/>
      </w:tblGrid>
      <w:tr w:rsidR="007F36DC" w:rsidRPr="009041A6" w14:paraId="29E838CA" w14:textId="77777777" w:rsidTr="00F95524">
        <w:trPr>
          <w:trHeight w:val="360"/>
          <w:jc w:val="center"/>
        </w:trPr>
        <w:tc>
          <w:tcPr>
            <w:tcW w:w="1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B8CCE4" w:themeFill="accent1" w:themeFillTint="66"/>
            <w:noWrap/>
            <w:vAlign w:val="bottom"/>
            <w:hideMark/>
          </w:tcPr>
          <w:p w14:paraId="42C4B720" w14:textId="77777777" w:rsidR="007F36DC" w:rsidRPr="009041A6" w:rsidRDefault="007F36DC" w:rsidP="007F36D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6" w:type="pct"/>
            <w:tcBorders>
              <w:top w:val="single" w:sz="4" w:space="0" w:color="auto"/>
              <w:bottom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14:paraId="1FDA7298" w14:textId="77777777" w:rsidR="007F36DC" w:rsidRPr="009041A6" w:rsidRDefault="007F36DC" w:rsidP="007F36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ll</w:t>
            </w:r>
          </w:p>
          <w:p w14:paraId="421DE9AD" w14:textId="1A6AE239" w:rsidR="007F36DC" w:rsidRPr="009041A6" w:rsidRDefault="007F36DC" w:rsidP="007F36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n = 54)</w:t>
            </w:r>
          </w:p>
        </w:tc>
        <w:tc>
          <w:tcPr>
            <w:tcW w:w="896" w:type="pct"/>
            <w:tcBorders>
              <w:top w:val="single" w:sz="4" w:space="0" w:color="auto"/>
              <w:bottom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14:paraId="6253E03D" w14:textId="77777777" w:rsidR="007F36DC" w:rsidRPr="009041A6" w:rsidRDefault="007F36DC" w:rsidP="007F36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atched no-halftime group</w:t>
            </w:r>
          </w:p>
          <w:p w14:paraId="0D78A3C1" w14:textId="46CE6C63" w:rsidR="007F36DC" w:rsidRPr="009041A6" w:rsidRDefault="007F36DC" w:rsidP="007F36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n = 27)</w:t>
            </w:r>
          </w:p>
        </w:tc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14:paraId="2011C5E2" w14:textId="77777777" w:rsidR="007F36DC" w:rsidRPr="009041A6" w:rsidRDefault="007F36DC" w:rsidP="007F36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atched halftime group</w:t>
            </w:r>
          </w:p>
          <w:p w14:paraId="67447807" w14:textId="64E1389B" w:rsidR="007F36DC" w:rsidRPr="009041A6" w:rsidRDefault="007F36DC" w:rsidP="007F36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n = 27)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14:paraId="48BD86C6" w14:textId="166992EF" w:rsidR="007F36DC" w:rsidRPr="009041A6" w:rsidRDefault="007F36DC" w:rsidP="007F36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6A3661" w:rsidRPr="009041A6" w14:paraId="070F3D0D" w14:textId="77777777" w:rsidTr="00F95524">
        <w:trPr>
          <w:trHeight w:val="360"/>
          <w:jc w:val="center"/>
        </w:trPr>
        <w:tc>
          <w:tcPr>
            <w:tcW w:w="17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CD77593" w14:textId="77777777" w:rsidR="006A3661" w:rsidRPr="009041A6" w:rsidRDefault="006A3661" w:rsidP="00F955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rimary RA strategy – n, (%)</w:t>
            </w:r>
          </w:p>
        </w:tc>
        <w:tc>
          <w:tcPr>
            <w:tcW w:w="89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0C65A3A" w14:textId="52A6661D" w:rsidR="006A3661" w:rsidRPr="009041A6" w:rsidRDefault="00CE2104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7 (87.0)</w:t>
            </w:r>
          </w:p>
        </w:tc>
        <w:tc>
          <w:tcPr>
            <w:tcW w:w="89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4802408" w14:textId="365CF1C6" w:rsidR="006A3661" w:rsidRPr="009041A6" w:rsidRDefault="00CE2104" w:rsidP="00F9552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041A6">
              <w:rPr>
                <w:rFonts w:ascii="Times New Roman" w:hAnsi="Times New Roman" w:cs="Times New Roman"/>
                <w:kern w:val="0"/>
                <w:sz w:val="24"/>
                <w:szCs w:val="24"/>
              </w:rPr>
              <w:t>24 (88.9)</w:t>
            </w:r>
          </w:p>
        </w:tc>
        <w:tc>
          <w:tcPr>
            <w:tcW w:w="89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2F33341" w14:textId="47B8BC29" w:rsidR="006A3661" w:rsidRPr="009041A6" w:rsidRDefault="00CE2104" w:rsidP="00F9552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041A6">
              <w:rPr>
                <w:rFonts w:ascii="Times New Roman" w:hAnsi="Times New Roman" w:cs="Times New Roman"/>
                <w:kern w:val="0"/>
                <w:sz w:val="24"/>
                <w:szCs w:val="24"/>
              </w:rPr>
              <w:t>23 (85.2)</w:t>
            </w:r>
          </w:p>
        </w:tc>
        <w:tc>
          <w:tcPr>
            <w:tcW w:w="54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7021C94" w14:textId="3D5FDDC1" w:rsidR="006A3661" w:rsidRPr="009041A6" w:rsidRDefault="00CE2104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</w:tr>
      <w:tr w:rsidR="006A3661" w:rsidRPr="009041A6" w14:paraId="2146E60D" w14:textId="77777777" w:rsidTr="00F95524">
        <w:trPr>
          <w:trHeight w:val="360"/>
          <w:jc w:val="center"/>
        </w:trPr>
        <w:tc>
          <w:tcPr>
            <w:tcW w:w="1767" w:type="pct"/>
            <w:shd w:val="clear" w:color="auto" w:fill="auto"/>
            <w:noWrap/>
            <w:vAlign w:val="bottom"/>
            <w:hideMark/>
          </w:tcPr>
          <w:p w14:paraId="6EA5C2AF" w14:textId="77777777" w:rsidR="006A3661" w:rsidRPr="009041A6" w:rsidRDefault="006A3661" w:rsidP="00F955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uiding catheter size and system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682A9ECB" w14:textId="77777777" w:rsidR="006A3661" w:rsidRPr="009041A6" w:rsidRDefault="006A3661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461ACF40" w14:textId="77777777" w:rsidR="006A3661" w:rsidRPr="009041A6" w:rsidRDefault="006A3661" w:rsidP="00F955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5" w:type="pct"/>
            <w:shd w:val="clear" w:color="auto" w:fill="auto"/>
            <w:noWrap/>
            <w:vAlign w:val="bottom"/>
          </w:tcPr>
          <w:p w14:paraId="0D8DAD9C" w14:textId="77777777" w:rsidR="006A3661" w:rsidRPr="009041A6" w:rsidRDefault="006A3661" w:rsidP="00F955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5" w:type="pct"/>
            <w:shd w:val="clear" w:color="auto" w:fill="auto"/>
            <w:noWrap/>
            <w:vAlign w:val="bottom"/>
          </w:tcPr>
          <w:p w14:paraId="0F49E79B" w14:textId="13551A10" w:rsidR="006A3661" w:rsidRPr="009041A6" w:rsidRDefault="00CE2104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</w:tr>
      <w:tr w:rsidR="006A3661" w:rsidRPr="009041A6" w14:paraId="61A75F36" w14:textId="77777777" w:rsidTr="00F95524">
        <w:trPr>
          <w:trHeight w:val="360"/>
          <w:jc w:val="center"/>
        </w:trPr>
        <w:tc>
          <w:tcPr>
            <w:tcW w:w="1767" w:type="pct"/>
            <w:shd w:val="clear" w:color="auto" w:fill="auto"/>
            <w:noWrap/>
            <w:vAlign w:val="bottom"/>
            <w:hideMark/>
          </w:tcPr>
          <w:p w14:paraId="37F431CD" w14:textId="77777777" w:rsidR="006A3661" w:rsidRPr="009041A6" w:rsidRDefault="006A3661" w:rsidP="00F955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6Fr - n, (%)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2E275E57" w14:textId="60644597" w:rsidR="006A3661" w:rsidRPr="009041A6" w:rsidRDefault="00CE2104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 (1.9)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375AF36B" w14:textId="483D281B" w:rsidR="006A3661" w:rsidRPr="009041A6" w:rsidRDefault="00CE2104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895" w:type="pct"/>
            <w:shd w:val="clear" w:color="auto" w:fill="auto"/>
            <w:noWrap/>
            <w:vAlign w:val="bottom"/>
          </w:tcPr>
          <w:p w14:paraId="3739121C" w14:textId="17DC3995" w:rsidR="006A3661" w:rsidRPr="009041A6" w:rsidRDefault="00CE2104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 (3.7)</w:t>
            </w:r>
          </w:p>
        </w:tc>
        <w:tc>
          <w:tcPr>
            <w:tcW w:w="545" w:type="pct"/>
            <w:shd w:val="clear" w:color="auto" w:fill="auto"/>
            <w:noWrap/>
            <w:vAlign w:val="bottom"/>
          </w:tcPr>
          <w:p w14:paraId="23788587" w14:textId="77777777" w:rsidR="006A3661" w:rsidRPr="009041A6" w:rsidRDefault="006A3661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A3661" w:rsidRPr="009041A6" w14:paraId="742C8D4F" w14:textId="77777777" w:rsidTr="00F95524">
        <w:trPr>
          <w:trHeight w:val="360"/>
          <w:jc w:val="center"/>
        </w:trPr>
        <w:tc>
          <w:tcPr>
            <w:tcW w:w="1767" w:type="pct"/>
            <w:shd w:val="clear" w:color="auto" w:fill="auto"/>
            <w:noWrap/>
            <w:vAlign w:val="bottom"/>
            <w:hideMark/>
          </w:tcPr>
          <w:p w14:paraId="6CFC8C48" w14:textId="77777777" w:rsidR="006A3661" w:rsidRPr="009041A6" w:rsidRDefault="006A3661" w:rsidP="00F955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7Fr - n, (%)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2F9E950D" w14:textId="3E70ADA6" w:rsidR="006A3661" w:rsidRPr="009041A6" w:rsidRDefault="00CE2104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0 (92.6)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71C8E6F7" w14:textId="451DCE6F" w:rsidR="006A3661" w:rsidRPr="009041A6" w:rsidRDefault="00CE2104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5 (92.6)</w:t>
            </w:r>
          </w:p>
        </w:tc>
        <w:tc>
          <w:tcPr>
            <w:tcW w:w="895" w:type="pct"/>
            <w:shd w:val="clear" w:color="auto" w:fill="auto"/>
            <w:noWrap/>
            <w:vAlign w:val="bottom"/>
          </w:tcPr>
          <w:p w14:paraId="43518A5D" w14:textId="3A19F38D" w:rsidR="006A3661" w:rsidRPr="009041A6" w:rsidRDefault="00CE2104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5 (92.6)</w:t>
            </w:r>
          </w:p>
        </w:tc>
        <w:tc>
          <w:tcPr>
            <w:tcW w:w="545" w:type="pct"/>
            <w:shd w:val="clear" w:color="auto" w:fill="auto"/>
            <w:noWrap/>
            <w:vAlign w:val="bottom"/>
          </w:tcPr>
          <w:p w14:paraId="2A35FCB6" w14:textId="77777777" w:rsidR="006A3661" w:rsidRPr="009041A6" w:rsidRDefault="006A3661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A3661" w:rsidRPr="009041A6" w14:paraId="363F5555" w14:textId="77777777" w:rsidTr="00F95524">
        <w:trPr>
          <w:trHeight w:val="360"/>
          <w:jc w:val="center"/>
        </w:trPr>
        <w:tc>
          <w:tcPr>
            <w:tcW w:w="1767" w:type="pct"/>
            <w:shd w:val="clear" w:color="auto" w:fill="auto"/>
            <w:noWrap/>
            <w:vAlign w:val="bottom"/>
            <w:hideMark/>
          </w:tcPr>
          <w:p w14:paraId="6C35FC91" w14:textId="77777777" w:rsidR="006A3661" w:rsidRPr="009041A6" w:rsidRDefault="006A3661" w:rsidP="00F955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8Fr - n, (%)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6E274407" w14:textId="691FD3BF" w:rsidR="006A3661" w:rsidRPr="009041A6" w:rsidRDefault="00CE2104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 (5.6)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7369BC66" w14:textId="180E86C1" w:rsidR="006A3661" w:rsidRPr="009041A6" w:rsidRDefault="00CE2104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 (7.4)</w:t>
            </w:r>
          </w:p>
        </w:tc>
        <w:tc>
          <w:tcPr>
            <w:tcW w:w="895" w:type="pct"/>
            <w:shd w:val="clear" w:color="auto" w:fill="auto"/>
            <w:noWrap/>
            <w:vAlign w:val="bottom"/>
          </w:tcPr>
          <w:p w14:paraId="3A6D78A3" w14:textId="40EB2F5F" w:rsidR="006A3661" w:rsidRPr="009041A6" w:rsidRDefault="00CE2104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 (3.7)</w:t>
            </w:r>
          </w:p>
        </w:tc>
        <w:tc>
          <w:tcPr>
            <w:tcW w:w="545" w:type="pct"/>
            <w:shd w:val="clear" w:color="auto" w:fill="auto"/>
            <w:noWrap/>
            <w:vAlign w:val="bottom"/>
          </w:tcPr>
          <w:p w14:paraId="14B9C821" w14:textId="77777777" w:rsidR="006A3661" w:rsidRPr="009041A6" w:rsidRDefault="006A3661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A3661" w:rsidRPr="009041A6" w14:paraId="75481915" w14:textId="77777777" w:rsidTr="00F95524">
        <w:trPr>
          <w:trHeight w:val="360"/>
          <w:jc w:val="center"/>
        </w:trPr>
        <w:tc>
          <w:tcPr>
            <w:tcW w:w="1767" w:type="pct"/>
            <w:shd w:val="clear" w:color="auto" w:fill="auto"/>
            <w:noWrap/>
            <w:vAlign w:val="bottom"/>
            <w:hideMark/>
          </w:tcPr>
          <w:p w14:paraId="36B97253" w14:textId="77777777" w:rsidR="006A3661" w:rsidRPr="009041A6" w:rsidRDefault="006A3661" w:rsidP="00F955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-aortic balloon pump support - n, (%)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0363A8D5" w14:textId="680BAFBA" w:rsidR="006A3661" w:rsidRPr="009041A6" w:rsidRDefault="00CE2104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 (9.3)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21509C38" w14:textId="1D274DFF" w:rsidR="006A3661" w:rsidRPr="009041A6" w:rsidRDefault="00CE2104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 (14.8)</w:t>
            </w:r>
          </w:p>
        </w:tc>
        <w:tc>
          <w:tcPr>
            <w:tcW w:w="895" w:type="pct"/>
            <w:shd w:val="clear" w:color="auto" w:fill="auto"/>
            <w:noWrap/>
            <w:vAlign w:val="bottom"/>
          </w:tcPr>
          <w:p w14:paraId="2C85C399" w14:textId="6517FE82" w:rsidR="006A3661" w:rsidRPr="009041A6" w:rsidRDefault="00CE2104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 (3.7)</w:t>
            </w:r>
          </w:p>
        </w:tc>
        <w:tc>
          <w:tcPr>
            <w:tcW w:w="545" w:type="pct"/>
            <w:shd w:val="clear" w:color="auto" w:fill="auto"/>
            <w:noWrap/>
            <w:vAlign w:val="bottom"/>
          </w:tcPr>
          <w:p w14:paraId="22AD815A" w14:textId="0D692D00" w:rsidR="006A3661" w:rsidRPr="009041A6" w:rsidRDefault="00CE2104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351</w:t>
            </w:r>
          </w:p>
        </w:tc>
      </w:tr>
      <w:tr w:rsidR="006A3661" w:rsidRPr="009041A6" w14:paraId="0AF04179" w14:textId="77777777" w:rsidTr="00F95524">
        <w:trPr>
          <w:trHeight w:val="360"/>
          <w:jc w:val="center"/>
        </w:trPr>
        <w:tc>
          <w:tcPr>
            <w:tcW w:w="1767" w:type="pct"/>
            <w:shd w:val="clear" w:color="auto" w:fill="auto"/>
            <w:noWrap/>
            <w:vAlign w:val="bottom"/>
            <w:hideMark/>
          </w:tcPr>
          <w:p w14:paraId="69F72E17" w14:textId="77777777" w:rsidR="006A3661" w:rsidRPr="009041A6" w:rsidRDefault="006A3661" w:rsidP="00F955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otaWire floppy as initial RA guidewire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4AB0251C" w14:textId="073C69FC" w:rsidR="006A3661" w:rsidRPr="009041A6" w:rsidRDefault="007F36DC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3 (79.6)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628C8D91" w14:textId="5479DABA" w:rsidR="006A3661" w:rsidRPr="009041A6" w:rsidRDefault="007F36DC" w:rsidP="00F9552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041A6">
              <w:rPr>
                <w:rFonts w:ascii="Times New Roman" w:hAnsi="Times New Roman" w:cs="Times New Roman"/>
                <w:kern w:val="0"/>
                <w:sz w:val="24"/>
                <w:szCs w:val="24"/>
              </w:rPr>
              <w:t>24 (88.9)</w:t>
            </w:r>
          </w:p>
        </w:tc>
        <w:tc>
          <w:tcPr>
            <w:tcW w:w="895" w:type="pct"/>
            <w:shd w:val="clear" w:color="auto" w:fill="auto"/>
            <w:noWrap/>
            <w:vAlign w:val="bottom"/>
          </w:tcPr>
          <w:p w14:paraId="451FF12E" w14:textId="41E27320" w:rsidR="006A3661" w:rsidRPr="009041A6" w:rsidRDefault="007F36DC" w:rsidP="00F9552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041A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9 (70.4)</w:t>
            </w:r>
          </w:p>
        </w:tc>
        <w:tc>
          <w:tcPr>
            <w:tcW w:w="545" w:type="pct"/>
            <w:shd w:val="clear" w:color="auto" w:fill="auto"/>
            <w:noWrap/>
            <w:vAlign w:val="bottom"/>
          </w:tcPr>
          <w:p w14:paraId="75745510" w14:textId="124F4732" w:rsidR="006A3661" w:rsidRPr="009041A6" w:rsidRDefault="007F36DC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75</w:t>
            </w:r>
          </w:p>
        </w:tc>
      </w:tr>
      <w:tr w:rsidR="006A3661" w:rsidRPr="009041A6" w14:paraId="42329B32" w14:textId="77777777" w:rsidTr="00F95524">
        <w:trPr>
          <w:trHeight w:val="360"/>
          <w:jc w:val="center"/>
        </w:trPr>
        <w:tc>
          <w:tcPr>
            <w:tcW w:w="1767" w:type="pct"/>
            <w:shd w:val="clear" w:color="auto" w:fill="auto"/>
            <w:noWrap/>
            <w:vAlign w:val="bottom"/>
            <w:hideMark/>
          </w:tcPr>
          <w:p w14:paraId="3E0C7FC5" w14:textId="77777777" w:rsidR="006A3661" w:rsidRPr="009041A6" w:rsidRDefault="006A3661" w:rsidP="00F955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umber of used burrs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008E86FB" w14:textId="77777777" w:rsidR="006A3661" w:rsidRPr="009041A6" w:rsidRDefault="006A3661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76DCF990" w14:textId="77777777" w:rsidR="006A3661" w:rsidRPr="009041A6" w:rsidRDefault="006A3661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5" w:type="pct"/>
            <w:shd w:val="clear" w:color="auto" w:fill="auto"/>
            <w:noWrap/>
            <w:vAlign w:val="bottom"/>
          </w:tcPr>
          <w:p w14:paraId="165EF3DD" w14:textId="77777777" w:rsidR="006A3661" w:rsidRPr="009041A6" w:rsidRDefault="006A3661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5" w:type="pct"/>
            <w:shd w:val="clear" w:color="auto" w:fill="auto"/>
            <w:noWrap/>
            <w:vAlign w:val="bottom"/>
          </w:tcPr>
          <w:p w14:paraId="53BE2F8A" w14:textId="3E8E059E" w:rsidR="006A3661" w:rsidRPr="009041A6" w:rsidRDefault="007F36DC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A3661" w:rsidRPr="009041A6" w14:paraId="0F9024EB" w14:textId="77777777" w:rsidTr="00F95524">
        <w:trPr>
          <w:trHeight w:val="360"/>
          <w:jc w:val="center"/>
        </w:trPr>
        <w:tc>
          <w:tcPr>
            <w:tcW w:w="1767" w:type="pct"/>
            <w:shd w:val="clear" w:color="auto" w:fill="auto"/>
            <w:noWrap/>
            <w:vAlign w:val="bottom"/>
          </w:tcPr>
          <w:p w14:paraId="2A78B3BE" w14:textId="77777777" w:rsidR="006A3661" w:rsidRPr="009041A6" w:rsidRDefault="006A3661" w:rsidP="00F955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1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73944D0C" w14:textId="7734F03C" w:rsidR="006A3661" w:rsidRPr="009041A6" w:rsidRDefault="007F36DC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8 (70.4)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1B5CBB13" w14:textId="02742E87" w:rsidR="006A3661" w:rsidRPr="009041A6" w:rsidRDefault="007F36DC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6 (96.3)</w:t>
            </w:r>
          </w:p>
        </w:tc>
        <w:tc>
          <w:tcPr>
            <w:tcW w:w="895" w:type="pct"/>
            <w:shd w:val="clear" w:color="auto" w:fill="auto"/>
            <w:noWrap/>
            <w:vAlign w:val="bottom"/>
          </w:tcPr>
          <w:p w14:paraId="4F81892A" w14:textId="73A158FC" w:rsidR="006A3661" w:rsidRPr="009041A6" w:rsidRDefault="007F36DC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 (44.4)</w:t>
            </w:r>
          </w:p>
        </w:tc>
        <w:tc>
          <w:tcPr>
            <w:tcW w:w="545" w:type="pct"/>
            <w:shd w:val="clear" w:color="auto" w:fill="auto"/>
            <w:noWrap/>
            <w:vAlign w:val="bottom"/>
          </w:tcPr>
          <w:p w14:paraId="3777F21D" w14:textId="77777777" w:rsidR="006A3661" w:rsidRPr="009041A6" w:rsidRDefault="006A3661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A3661" w:rsidRPr="009041A6" w14:paraId="55115F3B" w14:textId="77777777" w:rsidTr="00F95524">
        <w:trPr>
          <w:trHeight w:val="360"/>
          <w:jc w:val="center"/>
        </w:trPr>
        <w:tc>
          <w:tcPr>
            <w:tcW w:w="1767" w:type="pct"/>
            <w:shd w:val="clear" w:color="auto" w:fill="auto"/>
            <w:noWrap/>
            <w:vAlign w:val="bottom"/>
          </w:tcPr>
          <w:p w14:paraId="27E511CE" w14:textId="77777777" w:rsidR="006A3661" w:rsidRPr="009041A6" w:rsidRDefault="006A3661" w:rsidP="00F955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2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19E8DBC9" w14:textId="1609509F" w:rsidR="006A3661" w:rsidRPr="009041A6" w:rsidRDefault="007F36DC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 (27.8)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15448098" w14:textId="227D10CB" w:rsidR="006A3661" w:rsidRPr="009041A6" w:rsidRDefault="007F36DC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 (3.7)</w:t>
            </w:r>
          </w:p>
        </w:tc>
        <w:tc>
          <w:tcPr>
            <w:tcW w:w="895" w:type="pct"/>
            <w:shd w:val="clear" w:color="auto" w:fill="auto"/>
            <w:noWrap/>
            <w:vAlign w:val="bottom"/>
          </w:tcPr>
          <w:p w14:paraId="00060124" w14:textId="5965D50C" w:rsidR="006A3661" w:rsidRPr="009041A6" w:rsidRDefault="007F36DC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 (51.9)</w:t>
            </w:r>
          </w:p>
        </w:tc>
        <w:tc>
          <w:tcPr>
            <w:tcW w:w="545" w:type="pct"/>
            <w:shd w:val="clear" w:color="auto" w:fill="auto"/>
            <w:noWrap/>
            <w:vAlign w:val="bottom"/>
          </w:tcPr>
          <w:p w14:paraId="01668538" w14:textId="77777777" w:rsidR="006A3661" w:rsidRPr="009041A6" w:rsidRDefault="006A3661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A3661" w:rsidRPr="009041A6" w14:paraId="756F0588" w14:textId="77777777" w:rsidTr="00F95524">
        <w:trPr>
          <w:trHeight w:val="360"/>
          <w:jc w:val="center"/>
        </w:trPr>
        <w:tc>
          <w:tcPr>
            <w:tcW w:w="1767" w:type="pct"/>
            <w:shd w:val="clear" w:color="auto" w:fill="auto"/>
            <w:noWrap/>
            <w:vAlign w:val="bottom"/>
          </w:tcPr>
          <w:p w14:paraId="167F302C" w14:textId="77777777" w:rsidR="006A3661" w:rsidRPr="009041A6" w:rsidRDefault="006A3661" w:rsidP="00F955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3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2867C6B3" w14:textId="2BDF6683" w:rsidR="006A3661" w:rsidRPr="009041A6" w:rsidRDefault="007F36DC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 (1.9)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303E9C24" w14:textId="3AB875FC" w:rsidR="006A3661" w:rsidRPr="009041A6" w:rsidRDefault="007F36DC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895" w:type="pct"/>
            <w:shd w:val="clear" w:color="auto" w:fill="auto"/>
            <w:noWrap/>
            <w:vAlign w:val="bottom"/>
          </w:tcPr>
          <w:p w14:paraId="6CF8E61F" w14:textId="360B50AF" w:rsidR="006A3661" w:rsidRPr="009041A6" w:rsidRDefault="007F36DC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 (3.7)</w:t>
            </w:r>
          </w:p>
        </w:tc>
        <w:tc>
          <w:tcPr>
            <w:tcW w:w="545" w:type="pct"/>
            <w:shd w:val="clear" w:color="auto" w:fill="auto"/>
            <w:noWrap/>
            <w:vAlign w:val="bottom"/>
          </w:tcPr>
          <w:p w14:paraId="23A11352" w14:textId="77777777" w:rsidR="006A3661" w:rsidRPr="009041A6" w:rsidRDefault="006A3661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A3661" w:rsidRPr="009041A6" w14:paraId="09B18635" w14:textId="77777777" w:rsidTr="00F95524">
        <w:trPr>
          <w:trHeight w:val="360"/>
          <w:jc w:val="center"/>
        </w:trPr>
        <w:tc>
          <w:tcPr>
            <w:tcW w:w="1767" w:type="pct"/>
            <w:shd w:val="clear" w:color="auto" w:fill="auto"/>
            <w:noWrap/>
            <w:vAlign w:val="bottom"/>
          </w:tcPr>
          <w:p w14:paraId="3F341CF4" w14:textId="77777777" w:rsidR="006A3661" w:rsidRPr="009041A6" w:rsidRDefault="006A3661" w:rsidP="00F955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Initial burr size 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4D47A1DE" w14:textId="77777777" w:rsidR="006A3661" w:rsidRPr="009041A6" w:rsidRDefault="006A3661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5019AAB2" w14:textId="77777777" w:rsidR="006A3661" w:rsidRPr="009041A6" w:rsidRDefault="006A3661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5" w:type="pct"/>
            <w:shd w:val="clear" w:color="auto" w:fill="auto"/>
            <w:noWrap/>
            <w:vAlign w:val="bottom"/>
          </w:tcPr>
          <w:p w14:paraId="03B661D5" w14:textId="77777777" w:rsidR="006A3661" w:rsidRPr="009041A6" w:rsidRDefault="006A3661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5" w:type="pct"/>
            <w:shd w:val="clear" w:color="auto" w:fill="auto"/>
            <w:noWrap/>
            <w:vAlign w:val="bottom"/>
          </w:tcPr>
          <w:p w14:paraId="06D3E2D4" w14:textId="2141992B" w:rsidR="006A3661" w:rsidRPr="009041A6" w:rsidRDefault="007F36DC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A3661" w:rsidRPr="009041A6" w14:paraId="12A7ED6D" w14:textId="77777777" w:rsidTr="00F95524">
        <w:trPr>
          <w:trHeight w:val="360"/>
          <w:jc w:val="center"/>
        </w:trPr>
        <w:tc>
          <w:tcPr>
            <w:tcW w:w="1767" w:type="pct"/>
            <w:shd w:val="clear" w:color="auto" w:fill="auto"/>
            <w:noWrap/>
            <w:vAlign w:val="bottom"/>
          </w:tcPr>
          <w:p w14:paraId="7A7652A7" w14:textId="77777777" w:rsidR="006A3661" w:rsidRPr="009041A6" w:rsidRDefault="006A3661" w:rsidP="00F955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1.25-mm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284DC1BD" w14:textId="23974861" w:rsidR="006A3661" w:rsidRPr="009041A6" w:rsidRDefault="007F36DC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8 (51.9)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4A0E26E2" w14:textId="1915299E" w:rsidR="006A3661" w:rsidRPr="009041A6" w:rsidRDefault="007F36DC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5 (92.6)</w:t>
            </w:r>
          </w:p>
        </w:tc>
        <w:tc>
          <w:tcPr>
            <w:tcW w:w="895" w:type="pct"/>
            <w:shd w:val="clear" w:color="auto" w:fill="auto"/>
            <w:noWrap/>
            <w:vAlign w:val="bottom"/>
          </w:tcPr>
          <w:p w14:paraId="1BF680EC" w14:textId="24A925B7" w:rsidR="006A3661" w:rsidRPr="009041A6" w:rsidRDefault="007F36DC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 (11.1)</w:t>
            </w:r>
          </w:p>
        </w:tc>
        <w:tc>
          <w:tcPr>
            <w:tcW w:w="545" w:type="pct"/>
            <w:shd w:val="clear" w:color="auto" w:fill="auto"/>
            <w:noWrap/>
            <w:vAlign w:val="bottom"/>
          </w:tcPr>
          <w:p w14:paraId="5ABCA8E3" w14:textId="77777777" w:rsidR="006A3661" w:rsidRPr="009041A6" w:rsidRDefault="006A3661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A3661" w:rsidRPr="009041A6" w14:paraId="64913489" w14:textId="77777777" w:rsidTr="00F95524">
        <w:trPr>
          <w:trHeight w:val="360"/>
          <w:jc w:val="center"/>
        </w:trPr>
        <w:tc>
          <w:tcPr>
            <w:tcW w:w="1767" w:type="pct"/>
            <w:shd w:val="clear" w:color="auto" w:fill="auto"/>
            <w:noWrap/>
            <w:vAlign w:val="bottom"/>
          </w:tcPr>
          <w:p w14:paraId="4F4C23B9" w14:textId="77777777" w:rsidR="006A3661" w:rsidRPr="009041A6" w:rsidRDefault="006A3661" w:rsidP="00F955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1.5-mm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370341BB" w14:textId="5B0160BD" w:rsidR="006A3661" w:rsidRPr="009041A6" w:rsidRDefault="007F36DC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6 (48.1)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12FD6E64" w14:textId="5086D4D6" w:rsidR="006A3661" w:rsidRPr="009041A6" w:rsidRDefault="007F36DC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 (7.4)</w:t>
            </w:r>
          </w:p>
        </w:tc>
        <w:tc>
          <w:tcPr>
            <w:tcW w:w="895" w:type="pct"/>
            <w:shd w:val="clear" w:color="auto" w:fill="auto"/>
            <w:noWrap/>
            <w:vAlign w:val="bottom"/>
          </w:tcPr>
          <w:p w14:paraId="1F80A26F" w14:textId="6D65805F" w:rsidR="006A3661" w:rsidRPr="009041A6" w:rsidRDefault="007F36DC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4 (88.9)</w:t>
            </w:r>
          </w:p>
        </w:tc>
        <w:tc>
          <w:tcPr>
            <w:tcW w:w="545" w:type="pct"/>
            <w:shd w:val="clear" w:color="auto" w:fill="auto"/>
            <w:noWrap/>
            <w:vAlign w:val="bottom"/>
          </w:tcPr>
          <w:p w14:paraId="24E44754" w14:textId="77777777" w:rsidR="006A3661" w:rsidRPr="009041A6" w:rsidRDefault="006A3661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A3661" w:rsidRPr="009041A6" w14:paraId="18227628" w14:textId="77777777" w:rsidTr="00F95524">
        <w:trPr>
          <w:trHeight w:val="360"/>
          <w:jc w:val="center"/>
        </w:trPr>
        <w:tc>
          <w:tcPr>
            <w:tcW w:w="1767" w:type="pct"/>
            <w:shd w:val="clear" w:color="auto" w:fill="auto"/>
            <w:noWrap/>
            <w:vAlign w:val="bottom"/>
          </w:tcPr>
          <w:p w14:paraId="31994F80" w14:textId="77777777" w:rsidR="006A3661" w:rsidRPr="009041A6" w:rsidRDefault="006A3661" w:rsidP="00F955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1.75-mm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618BB245" w14:textId="596CC00A" w:rsidR="006A3661" w:rsidRPr="009041A6" w:rsidRDefault="007F36DC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4742F9ED" w14:textId="274458CE" w:rsidR="006A3661" w:rsidRPr="009041A6" w:rsidRDefault="007F36DC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895" w:type="pct"/>
            <w:shd w:val="clear" w:color="auto" w:fill="auto"/>
            <w:noWrap/>
            <w:vAlign w:val="bottom"/>
          </w:tcPr>
          <w:p w14:paraId="6F7AD269" w14:textId="6D7541F2" w:rsidR="006A3661" w:rsidRPr="009041A6" w:rsidRDefault="007F36DC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545" w:type="pct"/>
            <w:shd w:val="clear" w:color="auto" w:fill="auto"/>
            <w:noWrap/>
            <w:vAlign w:val="bottom"/>
          </w:tcPr>
          <w:p w14:paraId="55E6F3C3" w14:textId="77777777" w:rsidR="006A3661" w:rsidRPr="009041A6" w:rsidRDefault="006A3661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A3661" w:rsidRPr="009041A6" w14:paraId="658AB522" w14:textId="77777777" w:rsidTr="00F95524">
        <w:trPr>
          <w:trHeight w:val="360"/>
          <w:jc w:val="center"/>
        </w:trPr>
        <w:tc>
          <w:tcPr>
            <w:tcW w:w="1767" w:type="pct"/>
            <w:shd w:val="clear" w:color="auto" w:fill="auto"/>
            <w:noWrap/>
            <w:vAlign w:val="bottom"/>
            <w:hideMark/>
          </w:tcPr>
          <w:p w14:paraId="7D1B88BC" w14:textId="77777777" w:rsidR="006A3661" w:rsidRPr="009041A6" w:rsidRDefault="006A3661" w:rsidP="00F955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Final burr size 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24599AF2" w14:textId="77777777" w:rsidR="006A3661" w:rsidRPr="009041A6" w:rsidRDefault="006A3661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1C99F921" w14:textId="77777777" w:rsidR="006A3661" w:rsidRPr="009041A6" w:rsidRDefault="006A3661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5" w:type="pct"/>
            <w:shd w:val="clear" w:color="auto" w:fill="auto"/>
            <w:noWrap/>
            <w:vAlign w:val="bottom"/>
          </w:tcPr>
          <w:p w14:paraId="59F717D7" w14:textId="77777777" w:rsidR="006A3661" w:rsidRPr="009041A6" w:rsidRDefault="006A3661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5" w:type="pct"/>
            <w:shd w:val="clear" w:color="auto" w:fill="auto"/>
            <w:noWrap/>
            <w:vAlign w:val="bottom"/>
          </w:tcPr>
          <w:p w14:paraId="775A7D6D" w14:textId="068BD965" w:rsidR="006A3661" w:rsidRPr="009041A6" w:rsidRDefault="007F36DC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A3661" w:rsidRPr="009041A6" w14:paraId="593EEC27" w14:textId="77777777" w:rsidTr="00F95524">
        <w:trPr>
          <w:trHeight w:val="360"/>
          <w:jc w:val="center"/>
        </w:trPr>
        <w:tc>
          <w:tcPr>
            <w:tcW w:w="1767" w:type="pct"/>
            <w:shd w:val="clear" w:color="auto" w:fill="auto"/>
            <w:noWrap/>
            <w:vAlign w:val="bottom"/>
          </w:tcPr>
          <w:p w14:paraId="1553C0FB" w14:textId="77777777" w:rsidR="006A3661" w:rsidRPr="009041A6" w:rsidRDefault="006A3661" w:rsidP="00F955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1.25-mm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491F18AD" w14:textId="613E6B8D" w:rsidR="006A3661" w:rsidRPr="009041A6" w:rsidRDefault="007F36DC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4 (63.0)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4902873A" w14:textId="372E096A" w:rsidR="006A3661" w:rsidRPr="009041A6" w:rsidRDefault="007F36DC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4 (88.9)</w:t>
            </w:r>
          </w:p>
        </w:tc>
        <w:tc>
          <w:tcPr>
            <w:tcW w:w="895" w:type="pct"/>
            <w:shd w:val="clear" w:color="auto" w:fill="auto"/>
            <w:noWrap/>
            <w:vAlign w:val="bottom"/>
          </w:tcPr>
          <w:p w14:paraId="010AA8DF" w14:textId="697AEB9B" w:rsidR="006A3661" w:rsidRPr="009041A6" w:rsidRDefault="007F36DC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 (37.0)</w:t>
            </w:r>
          </w:p>
        </w:tc>
        <w:tc>
          <w:tcPr>
            <w:tcW w:w="545" w:type="pct"/>
            <w:shd w:val="clear" w:color="auto" w:fill="auto"/>
            <w:noWrap/>
            <w:vAlign w:val="bottom"/>
          </w:tcPr>
          <w:p w14:paraId="10FD1C9A" w14:textId="77777777" w:rsidR="006A3661" w:rsidRPr="009041A6" w:rsidRDefault="006A3661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A3661" w:rsidRPr="009041A6" w14:paraId="59A148A2" w14:textId="77777777" w:rsidTr="00F95524">
        <w:trPr>
          <w:trHeight w:val="360"/>
          <w:jc w:val="center"/>
        </w:trPr>
        <w:tc>
          <w:tcPr>
            <w:tcW w:w="1767" w:type="pct"/>
            <w:shd w:val="clear" w:color="auto" w:fill="auto"/>
            <w:noWrap/>
            <w:vAlign w:val="bottom"/>
          </w:tcPr>
          <w:p w14:paraId="5DF67FF3" w14:textId="77777777" w:rsidR="006A3661" w:rsidRPr="009041A6" w:rsidRDefault="006A3661" w:rsidP="00F955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1.5-mm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54978576" w14:textId="6486885C" w:rsidR="006A3661" w:rsidRPr="009041A6" w:rsidRDefault="007F36DC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 (27.8)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53E7E731" w14:textId="6604B63D" w:rsidR="006A3661" w:rsidRPr="009041A6" w:rsidRDefault="007F36DC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 (7.4)</w:t>
            </w:r>
          </w:p>
        </w:tc>
        <w:tc>
          <w:tcPr>
            <w:tcW w:w="895" w:type="pct"/>
            <w:shd w:val="clear" w:color="auto" w:fill="auto"/>
            <w:noWrap/>
            <w:vAlign w:val="bottom"/>
          </w:tcPr>
          <w:p w14:paraId="029D2F27" w14:textId="1E11066D" w:rsidR="006A3661" w:rsidRPr="009041A6" w:rsidRDefault="007F36DC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 (48.1)</w:t>
            </w:r>
          </w:p>
        </w:tc>
        <w:tc>
          <w:tcPr>
            <w:tcW w:w="545" w:type="pct"/>
            <w:shd w:val="clear" w:color="auto" w:fill="auto"/>
            <w:noWrap/>
            <w:vAlign w:val="bottom"/>
          </w:tcPr>
          <w:p w14:paraId="6326914E" w14:textId="77777777" w:rsidR="006A3661" w:rsidRPr="009041A6" w:rsidRDefault="006A3661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A3661" w:rsidRPr="009041A6" w14:paraId="484C1BE8" w14:textId="77777777" w:rsidTr="00F95524">
        <w:trPr>
          <w:trHeight w:val="360"/>
          <w:jc w:val="center"/>
        </w:trPr>
        <w:tc>
          <w:tcPr>
            <w:tcW w:w="1767" w:type="pct"/>
            <w:shd w:val="clear" w:color="auto" w:fill="auto"/>
            <w:noWrap/>
            <w:vAlign w:val="bottom"/>
          </w:tcPr>
          <w:p w14:paraId="1B6C63E4" w14:textId="77777777" w:rsidR="006A3661" w:rsidRPr="009041A6" w:rsidRDefault="006A3661" w:rsidP="00F955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1.75-mm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2840F107" w14:textId="0BC6A65A" w:rsidR="006A3661" w:rsidRPr="009041A6" w:rsidRDefault="007F36DC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 (3.7)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5E6B7328" w14:textId="47550FA0" w:rsidR="006A3661" w:rsidRPr="009041A6" w:rsidRDefault="007F36DC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 (3.7)</w:t>
            </w:r>
          </w:p>
        </w:tc>
        <w:tc>
          <w:tcPr>
            <w:tcW w:w="895" w:type="pct"/>
            <w:shd w:val="clear" w:color="auto" w:fill="auto"/>
            <w:noWrap/>
            <w:vAlign w:val="bottom"/>
          </w:tcPr>
          <w:p w14:paraId="5B2DA8A9" w14:textId="359FDB10" w:rsidR="006A3661" w:rsidRPr="009041A6" w:rsidRDefault="007F36DC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 (3.7)</w:t>
            </w:r>
          </w:p>
        </w:tc>
        <w:tc>
          <w:tcPr>
            <w:tcW w:w="545" w:type="pct"/>
            <w:shd w:val="clear" w:color="auto" w:fill="auto"/>
            <w:noWrap/>
            <w:vAlign w:val="bottom"/>
          </w:tcPr>
          <w:p w14:paraId="01AC4127" w14:textId="77777777" w:rsidR="006A3661" w:rsidRPr="009041A6" w:rsidRDefault="006A3661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A3661" w:rsidRPr="009041A6" w14:paraId="6D1CBC62" w14:textId="77777777" w:rsidTr="00F95524">
        <w:trPr>
          <w:trHeight w:val="360"/>
          <w:jc w:val="center"/>
        </w:trPr>
        <w:tc>
          <w:tcPr>
            <w:tcW w:w="1767" w:type="pct"/>
            <w:shd w:val="clear" w:color="auto" w:fill="auto"/>
            <w:noWrap/>
            <w:vAlign w:val="bottom"/>
          </w:tcPr>
          <w:p w14:paraId="2AD7699A" w14:textId="77777777" w:rsidR="006A3661" w:rsidRPr="009041A6" w:rsidRDefault="006A3661" w:rsidP="00F955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 2.0-mm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24FB0D04" w14:textId="639EF44B" w:rsidR="006A3661" w:rsidRPr="009041A6" w:rsidRDefault="007F36DC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 (5.6)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4E2F24A6" w14:textId="49A82038" w:rsidR="006A3661" w:rsidRPr="009041A6" w:rsidRDefault="007F36DC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895" w:type="pct"/>
            <w:shd w:val="clear" w:color="auto" w:fill="auto"/>
            <w:noWrap/>
            <w:vAlign w:val="bottom"/>
          </w:tcPr>
          <w:p w14:paraId="019DD81D" w14:textId="0EEB121A" w:rsidR="006A3661" w:rsidRPr="009041A6" w:rsidRDefault="007F36DC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 (11.1)</w:t>
            </w:r>
          </w:p>
        </w:tc>
        <w:tc>
          <w:tcPr>
            <w:tcW w:w="545" w:type="pct"/>
            <w:shd w:val="clear" w:color="auto" w:fill="auto"/>
            <w:noWrap/>
            <w:vAlign w:val="bottom"/>
          </w:tcPr>
          <w:p w14:paraId="1F7881EA" w14:textId="77777777" w:rsidR="006A3661" w:rsidRPr="009041A6" w:rsidRDefault="006A3661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A3661" w:rsidRPr="009041A6" w14:paraId="18122240" w14:textId="77777777" w:rsidTr="00F95524">
        <w:trPr>
          <w:trHeight w:val="360"/>
          <w:jc w:val="center"/>
        </w:trPr>
        <w:tc>
          <w:tcPr>
            <w:tcW w:w="1767" w:type="pct"/>
            <w:shd w:val="clear" w:color="auto" w:fill="auto"/>
            <w:noWrap/>
            <w:vAlign w:val="bottom"/>
            <w:hideMark/>
          </w:tcPr>
          <w:p w14:paraId="0273E0CC" w14:textId="77777777" w:rsidR="006A3661" w:rsidRPr="009041A6" w:rsidRDefault="006A3661" w:rsidP="00F955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itial burr-to-artery ratio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32839E3E" w14:textId="32872741" w:rsidR="006A3661" w:rsidRPr="009041A6" w:rsidRDefault="00EF755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71±0.18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7E5A89D6" w14:textId="5A5DA589" w:rsidR="006A3661" w:rsidRPr="009041A6" w:rsidRDefault="00EF755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65±0.17</w:t>
            </w:r>
          </w:p>
        </w:tc>
        <w:tc>
          <w:tcPr>
            <w:tcW w:w="895" w:type="pct"/>
            <w:shd w:val="clear" w:color="auto" w:fill="auto"/>
            <w:noWrap/>
            <w:vAlign w:val="bottom"/>
          </w:tcPr>
          <w:p w14:paraId="7266DB5D" w14:textId="1CA8B4D8" w:rsidR="006A3661" w:rsidRPr="009041A6" w:rsidRDefault="00EF755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77±0.17</w:t>
            </w:r>
          </w:p>
        </w:tc>
        <w:tc>
          <w:tcPr>
            <w:tcW w:w="545" w:type="pct"/>
            <w:shd w:val="clear" w:color="auto" w:fill="auto"/>
            <w:noWrap/>
            <w:vAlign w:val="bottom"/>
          </w:tcPr>
          <w:p w14:paraId="6EFA6C1A" w14:textId="0006EBF1" w:rsidR="006A3661" w:rsidRPr="009041A6" w:rsidRDefault="001B31FE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12</w:t>
            </w:r>
          </w:p>
        </w:tc>
      </w:tr>
      <w:tr w:rsidR="006A3661" w:rsidRPr="009041A6" w14:paraId="2539759A" w14:textId="77777777" w:rsidTr="00F95524">
        <w:trPr>
          <w:trHeight w:val="360"/>
          <w:jc w:val="center"/>
        </w:trPr>
        <w:tc>
          <w:tcPr>
            <w:tcW w:w="1767" w:type="pct"/>
            <w:shd w:val="clear" w:color="auto" w:fill="auto"/>
            <w:noWrap/>
            <w:vAlign w:val="bottom"/>
            <w:hideMark/>
          </w:tcPr>
          <w:p w14:paraId="0AB8AE05" w14:textId="77777777" w:rsidR="006A3661" w:rsidRPr="009041A6" w:rsidRDefault="006A3661" w:rsidP="00F955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nal burr-to-artery ratio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69F8B534" w14:textId="08CAE469" w:rsidR="006A3661" w:rsidRPr="009041A6" w:rsidRDefault="00EF755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71±0.20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054C7F5C" w14:textId="7C5A27FF" w:rsidR="006A3661" w:rsidRPr="009041A6" w:rsidRDefault="00EF755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66±0.19</w:t>
            </w:r>
          </w:p>
        </w:tc>
        <w:tc>
          <w:tcPr>
            <w:tcW w:w="895" w:type="pct"/>
            <w:shd w:val="clear" w:color="auto" w:fill="auto"/>
            <w:noWrap/>
            <w:vAlign w:val="bottom"/>
          </w:tcPr>
          <w:p w14:paraId="62BE9C60" w14:textId="617645D1" w:rsidR="006A3661" w:rsidRPr="009041A6" w:rsidRDefault="00EF755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76±0.20</w:t>
            </w:r>
          </w:p>
        </w:tc>
        <w:tc>
          <w:tcPr>
            <w:tcW w:w="545" w:type="pct"/>
            <w:shd w:val="clear" w:color="auto" w:fill="auto"/>
            <w:noWrap/>
            <w:vAlign w:val="bottom"/>
          </w:tcPr>
          <w:p w14:paraId="4581F24E" w14:textId="41DD9E02" w:rsidR="006A3661" w:rsidRPr="009041A6" w:rsidRDefault="001B31FE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50</w:t>
            </w:r>
          </w:p>
        </w:tc>
      </w:tr>
      <w:tr w:rsidR="006A3661" w:rsidRPr="009041A6" w14:paraId="56BF33A6" w14:textId="77777777" w:rsidTr="00F95524">
        <w:trPr>
          <w:trHeight w:val="360"/>
          <w:jc w:val="center"/>
        </w:trPr>
        <w:tc>
          <w:tcPr>
            <w:tcW w:w="1767" w:type="pct"/>
            <w:shd w:val="clear" w:color="auto" w:fill="auto"/>
            <w:noWrap/>
            <w:vAlign w:val="bottom"/>
            <w:hideMark/>
          </w:tcPr>
          <w:p w14:paraId="28615190" w14:textId="77777777" w:rsidR="006A3661" w:rsidRPr="009041A6" w:rsidRDefault="006A3661" w:rsidP="00F955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otal run time (seconds)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3882D921" w14:textId="7620E88A" w:rsidR="006A3661" w:rsidRPr="009041A6" w:rsidRDefault="00EF755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6.5 (98.5 – 182.0)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0ED09C56" w14:textId="583DB199" w:rsidR="006A3661" w:rsidRPr="009041A6" w:rsidRDefault="00EF755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9.0 (97.0 – 138.0)</w:t>
            </w:r>
          </w:p>
        </w:tc>
        <w:tc>
          <w:tcPr>
            <w:tcW w:w="895" w:type="pct"/>
            <w:shd w:val="clear" w:color="auto" w:fill="auto"/>
            <w:noWrap/>
            <w:vAlign w:val="bottom"/>
          </w:tcPr>
          <w:p w14:paraId="740A3E72" w14:textId="4A5AF24E" w:rsidR="006A3661" w:rsidRPr="009041A6" w:rsidRDefault="00EF755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3.0 (110.0 – 223.0)</w:t>
            </w:r>
          </w:p>
        </w:tc>
        <w:tc>
          <w:tcPr>
            <w:tcW w:w="545" w:type="pct"/>
            <w:shd w:val="clear" w:color="auto" w:fill="auto"/>
            <w:noWrap/>
            <w:vAlign w:val="bottom"/>
          </w:tcPr>
          <w:p w14:paraId="480A85E3" w14:textId="1F5C3C68" w:rsidR="006A3661" w:rsidRPr="009041A6" w:rsidRDefault="001B31FE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62</w:t>
            </w:r>
          </w:p>
        </w:tc>
      </w:tr>
      <w:tr w:rsidR="006A3661" w:rsidRPr="009041A6" w14:paraId="4DF6FAD4" w14:textId="77777777" w:rsidTr="00F95524">
        <w:trPr>
          <w:trHeight w:val="360"/>
          <w:jc w:val="center"/>
        </w:trPr>
        <w:tc>
          <w:tcPr>
            <w:tcW w:w="1767" w:type="pct"/>
            <w:shd w:val="clear" w:color="auto" w:fill="auto"/>
            <w:noWrap/>
            <w:vAlign w:val="bottom"/>
            <w:hideMark/>
          </w:tcPr>
          <w:p w14:paraId="002D4D83" w14:textId="77777777" w:rsidR="006A3661" w:rsidRPr="009041A6" w:rsidRDefault="006A3661" w:rsidP="00F955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ean single run time (seconds)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650344C6" w14:textId="700BCEC9" w:rsidR="006A3661" w:rsidRPr="009041A6" w:rsidRDefault="00EF755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.6±4.8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497243E3" w14:textId="3F7B627F" w:rsidR="006A3661" w:rsidRPr="009041A6" w:rsidRDefault="00EF755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8.5±3.1</w:t>
            </w:r>
          </w:p>
        </w:tc>
        <w:tc>
          <w:tcPr>
            <w:tcW w:w="895" w:type="pct"/>
            <w:shd w:val="clear" w:color="auto" w:fill="auto"/>
            <w:noWrap/>
            <w:vAlign w:val="bottom"/>
          </w:tcPr>
          <w:p w14:paraId="3FA3292A" w14:textId="3D5BA385" w:rsidR="006A3661" w:rsidRPr="009041A6" w:rsidRDefault="00EF755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.7±4.5</w:t>
            </w:r>
          </w:p>
        </w:tc>
        <w:tc>
          <w:tcPr>
            <w:tcW w:w="545" w:type="pct"/>
            <w:shd w:val="clear" w:color="auto" w:fill="auto"/>
            <w:noWrap/>
            <w:vAlign w:val="bottom"/>
          </w:tcPr>
          <w:p w14:paraId="716F17F5" w14:textId="2E455E4E" w:rsidR="006A3661" w:rsidRPr="009041A6" w:rsidRDefault="001B31FE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A3661" w:rsidRPr="009041A6" w14:paraId="0063F237" w14:textId="77777777" w:rsidTr="00F95524">
        <w:trPr>
          <w:trHeight w:val="360"/>
          <w:jc w:val="center"/>
        </w:trPr>
        <w:tc>
          <w:tcPr>
            <w:tcW w:w="1767" w:type="pct"/>
            <w:shd w:val="clear" w:color="auto" w:fill="auto"/>
            <w:noWrap/>
            <w:vAlign w:val="bottom"/>
            <w:hideMark/>
          </w:tcPr>
          <w:p w14:paraId="1701755A" w14:textId="77777777" w:rsidR="006A3661" w:rsidRPr="009041A6" w:rsidRDefault="006A3661" w:rsidP="00F955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Mean rotational speed (x 1000 rpm) 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2DFFCB79" w14:textId="28BC797F" w:rsidR="006A3661" w:rsidRPr="009041A6" w:rsidRDefault="00EF755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76.1 (157.0 – 182.7)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492DA943" w14:textId="1E678564" w:rsidR="006A3661" w:rsidRPr="009041A6" w:rsidRDefault="00EF755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8.6 (138.2 – 185.3)</w:t>
            </w:r>
          </w:p>
        </w:tc>
        <w:tc>
          <w:tcPr>
            <w:tcW w:w="895" w:type="pct"/>
            <w:shd w:val="clear" w:color="auto" w:fill="auto"/>
            <w:noWrap/>
            <w:vAlign w:val="bottom"/>
          </w:tcPr>
          <w:p w14:paraId="77C3540A" w14:textId="187430CE" w:rsidR="006A3661" w:rsidRPr="009041A6" w:rsidRDefault="00EF7555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76.5 (174.1 – 180.3)</w:t>
            </w:r>
          </w:p>
        </w:tc>
        <w:tc>
          <w:tcPr>
            <w:tcW w:w="545" w:type="pct"/>
            <w:shd w:val="clear" w:color="auto" w:fill="auto"/>
            <w:noWrap/>
            <w:vAlign w:val="bottom"/>
          </w:tcPr>
          <w:p w14:paraId="1B7C08A2" w14:textId="123DC31B" w:rsidR="006A3661" w:rsidRPr="009041A6" w:rsidRDefault="001B31FE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68</w:t>
            </w:r>
          </w:p>
        </w:tc>
      </w:tr>
      <w:tr w:rsidR="006A3661" w:rsidRPr="009041A6" w14:paraId="4446309F" w14:textId="77777777" w:rsidTr="00F95524">
        <w:trPr>
          <w:trHeight w:val="360"/>
          <w:jc w:val="center"/>
        </w:trPr>
        <w:tc>
          <w:tcPr>
            <w:tcW w:w="1767" w:type="pct"/>
            <w:shd w:val="clear" w:color="auto" w:fill="auto"/>
            <w:noWrap/>
            <w:vAlign w:val="bottom"/>
            <w:hideMark/>
          </w:tcPr>
          <w:p w14:paraId="154FE6C6" w14:textId="77777777" w:rsidR="006A3661" w:rsidRPr="009041A6" w:rsidRDefault="006A3661" w:rsidP="00F955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aximum speed reduction during RA (rpm)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3554F5A6" w14:textId="153D7590" w:rsidR="006A3661" w:rsidRPr="009041A6" w:rsidRDefault="007746DC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000 (5000 – 10000) (n=51)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1760C099" w14:textId="15C2D869" w:rsidR="006A3661" w:rsidRPr="009041A6" w:rsidRDefault="007746DC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000 (4500 – 7000) (n=25)</w:t>
            </w:r>
          </w:p>
        </w:tc>
        <w:tc>
          <w:tcPr>
            <w:tcW w:w="895" w:type="pct"/>
            <w:shd w:val="clear" w:color="auto" w:fill="auto"/>
            <w:noWrap/>
            <w:vAlign w:val="bottom"/>
          </w:tcPr>
          <w:p w14:paraId="75C96AB8" w14:textId="1DFFA157" w:rsidR="006A3661" w:rsidRPr="009041A6" w:rsidRDefault="007746DC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500 (6000 – 10500) (n=26)</w:t>
            </w:r>
          </w:p>
        </w:tc>
        <w:tc>
          <w:tcPr>
            <w:tcW w:w="545" w:type="pct"/>
            <w:shd w:val="clear" w:color="auto" w:fill="auto"/>
            <w:noWrap/>
            <w:vAlign w:val="bottom"/>
          </w:tcPr>
          <w:p w14:paraId="4B101D70" w14:textId="01A5BD6B" w:rsidR="006A3661" w:rsidRPr="009041A6" w:rsidRDefault="001B31FE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 w:rsidR="006A3661" w:rsidRPr="009041A6" w14:paraId="3CB102EF" w14:textId="77777777" w:rsidTr="00F95524">
        <w:trPr>
          <w:trHeight w:val="360"/>
          <w:jc w:val="center"/>
        </w:trPr>
        <w:tc>
          <w:tcPr>
            <w:tcW w:w="1767" w:type="pct"/>
            <w:shd w:val="clear" w:color="auto" w:fill="auto"/>
            <w:noWrap/>
            <w:vAlign w:val="bottom"/>
            <w:hideMark/>
          </w:tcPr>
          <w:p w14:paraId="53C422EB" w14:textId="77777777" w:rsidR="006A3661" w:rsidRPr="009041A6" w:rsidRDefault="006A3661" w:rsidP="00F955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ystolic blood pressure just before RA (mm Hg)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267C8570" w14:textId="3393EA87" w:rsidR="006A3661" w:rsidRPr="009041A6" w:rsidRDefault="007746DC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7±26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1217DB07" w14:textId="285A6A6A" w:rsidR="006A3661" w:rsidRPr="009041A6" w:rsidRDefault="007746DC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1±22</w:t>
            </w:r>
          </w:p>
        </w:tc>
        <w:tc>
          <w:tcPr>
            <w:tcW w:w="895" w:type="pct"/>
            <w:shd w:val="clear" w:color="auto" w:fill="auto"/>
            <w:noWrap/>
            <w:vAlign w:val="bottom"/>
          </w:tcPr>
          <w:p w14:paraId="383A5E01" w14:textId="39116349" w:rsidR="006A3661" w:rsidRPr="009041A6" w:rsidRDefault="007746DC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4±28</w:t>
            </w:r>
          </w:p>
        </w:tc>
        <w:tc>
          <w:tcPr>
            <w:tcW w:w="545" w:type="pct"/>
            <w:shd w:val="clear" w:color="auto" w:fill="auto"/>
            <w:noWrap/>
            <w:vAlign w:val="bottom"/>
          </w:tcPr>
          <w:p w14:paraId="32352AA0" w14:textId="5F8CE286" w:rsidR="006A3661" w:rsidRPr="009041A6" w:rsidRDefault="001B31FE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72</w:t>
            </w:r>
          </w:p>
        </w:tc>
      </w:tr>
      <w:tr w:rsidR="006A3661" w:rsidRPr="009041A6" w14:paraId="1CFF8657" w14:textId="77777777" w:rsidTr="00F95524">
        <w:trPr>
          <w:trHeight w:val="360"/>
          <w:jc w:val="center"/>
        </w:trPr>
        <w:tc>
          <w:tcPr>
            <w:tcW w:w="1767" w:type="pct"/>
            <w:shd w:val="clear" w:color="auto" w:fill="auto"/>
            <w:noWrap/>
            <w:vAlign w:val="bottom"/>
            <w:hideMark/>
          </w:tcPr>
          <w:p w14:paraId="6DCA5740" w14:textId="77777777" w:rsidR="006A3661" w:rsidRPr="009041A6" w:rsidRDefault="006A3661" w:rsidP="00F955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iastolic blood pressure just before RA (mm Hg)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06821695" w14:textId="7DE2E7CC" w:rsidR="006A3661" w:rsidRPr="009041A6" w:rsidRDefault="007746DC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4±11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47A90DFF" w14:textId="23265C06" w:rsidR="006A3661" w:rsidRPr="009041A6" w:rsidRDefault="007746DC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5±9</w:t>
            </w:r>
          </w:p>
        </w:tc>
        <w:tc>
          <w:tcPr>
            <w:tcW w:w="895" w:type="pct"/>
            <w:shd w:val="clear" w:color="auto" w:fill="auto"/>
            <w:noWrap/>
            <w:vAlign w:val="bottom"/>
          </w:tcPr>
          <w:p w14:paraId="3B8ACE7F" w14:textId="0443DF48" w:rsidR="006A3661" w:rsidRPr="009041A6" w:rsidRDefault="007746DC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4±13</w:t>
            </w:r>
          </w:p>
        </w:tc>
        <w:tc>
          <w:tcPr>
            <w:tcW w:w="545" w:type="pct"/>
            <w:shd w:val="clear" w:color="auto" w:fill="auto"/>
            <w:noWrap/>
            <w:vAlign w:val="bottom"/>
          </w:tcPr>
          <w:p w14:paraId="5720B654" w14:textId="3E8CC386" w:rsidR="006A3661" w:rsidRPr="009041A6" w:rsidRDefault="001B31FE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750</w:t>
            </w:r>
          </w:p>
        </w:tc>
      </w:tr>
      <w:tr w:rsidR="006A3661" w:rsidRPr="009041A6" w14:paraId="2C0C8E9B" w14:textId="77777777" w:rsidTr="00F95524">
        <w:trPr>
          <w:trHeight w:val="360"/>
          <w:jc w:val="center"/>
        </w:trPr>
        <w:tc>
          <w:tcPr>
            <w:tcW w:w="1767" w:type="pct"/>
            <w:shd w:val="clear" w:color="auto" w:fill="auto"/>
            <w:noWrap/>
            <w:vAlign w:val="bottom"/>
            <w:hideMark/>
          </w:tcPr>
          <w:p w14:paraId="11D17892" w14:textId="77777777" w:rsidR="006A3661" w:rsidRPr="009041A6" w:rsidRDefault="006A3661" w:rsidP="00F955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eart rate just before RA (per minute)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2C0B3F06" w14:textId="1C9A2BDF" w:rsidR="006A3661" w:rsidRPr="009041A6" w:rsidRDefault="007746DC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7 (61 – 74)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467D95AE" w14:textId="036A0FA0" w:rsidR="006A3661" w:rsidRPr="009041A6" w:rsidRDefault="007746DC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9 (60 – 77)</w:t>
            </w:r>
          </w:p>
        </w:tc>
        <w:tc>
          <w:tcPr>
            <w:tcW w:w="895" w:type="pct"/>
            <w:shd w:val="clear" w:color="auto" w:fill="auto"/>
            <w:noWrap/>
            <w:vAlign w:val="bottom"/>
          </w:tcPr>
          <w:p w14:paraId="5AE41F82" w14:textId="341AAA9D" w:rsidR="006A3661" w:rsidRPr="009041A6" w:rsidRDefault="007746DC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6 (61 – 73)</w:t>
            </w:r>
          </w:p>
        </w:tc>
        <w:tc>
          <w:tcPr>
            <w:tcW w:w="545" w:type="pct"/>
            <w:shd w:val="clear" w:color="auto" w:fill="auto"/>
            <w:noWrap/>
            <w:vAlign w:val="bottom"/>
          </w:tcPr>
          <w:p w14:paraId="7C999C42" w14:textId="2D096BF6" w:rsidR="006A3661" w:rsidRPr="009041A6" w:rsidRDefault="006A3661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A3661" w:rsidRPr="009041A6" w14:paraId="3CC9DFB7" w14:textId="77777777" w:rsidTr="00F95524">
        <w:trPr>
          <w:trHeight w:val="360"/>
          <w:jc w:val="center"/>
        </w:trPr>
        <w:tc>
          <w:tcPr>
            <w:tcW w:w="1767" w:type="pct"/>
            <w:shd w:val="clear" w:color="auto" w:fill="auto"/>
            <w:noWrap/>
            <w:vAlign w:val="bottom"/>
            <w:hideMark/>
          </w:tcPr>
          <w:p w14:paraId="78C7A93F" w14:textId="77777777" w:rsidR="006A3661" w:rsidRPr="009041A6" w:rsidRDefault="006A3661" w:rsidP="00F955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nal procedure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1EB4C708" w14:textId="77777777" w:rsidR="006A3661" w:rsidRPr="009041A6" w:rsidRDefault="006A3661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18443C2D" w14:textId="77777777" w:rsidR="006A3661" w:rsidRPr="009041A6" w:rsidRDefault="006A3661" w:rsidP="00F955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5" w:type="pct"/>
            <w:shd w:val="clear" w:color="auto" w:fill="auto"/>
            <w:noWrap/>
            <w:vAlign w:val="bottom"/>
          </w:tcPr>
          <w:p w14:paraId="0CC53BA7" w14:textId="77777777" w:rsidR="006A3661" w:rsidRPr="009041A6" w:rsidRDefault="006A3661" w:rsidP="00F955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5" w:type="pct"/>
            <w:shd w:val="clear" w:color="auto" w:fill="auto"/>
            <w:noWrap/>
            <w:vAlign w:val="bottom"/>
          </w:tcPr>
          <w:p w14:paraId="058E3D14" w14:textId="77386AF7" w:rsidR="006A3661" w:rsidRPr="009041A6" w:rsidRDefault="001B31FE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491</w:t>
            </w:r>
          </w:p>
        </w:tc>
      </w:tr>
      <w:tr w:rsidR="006A3661" w:rsidRPr="009041A6" w14:paraId="1ECABA7E" w14:textId="77777777" w:rsidTr="00F95524">
        <w:trPr>
          <w:trHeight w:val="360"/>
          <w:jc w:val="center"/>
        </w:trPr>
        <w:tc>
          <w:tcPr>
            <w:tcW w:w="1767" w:type="pct"/>
            <w:shd w:val="clear" w:color="auto" w:fill="auto"/>
            <w:noWrap/>
            <w:vAlign w:val="bottom"/>
            <w:hideMark/>
          </w:tcPr>
          <w:p w14:paraId="789082DC" w14:textId="77777777" w:rsidR="006A3661" w:rsidRPr="009041A6" w:rsidRDefault="006A3661" w:rsidP="00F955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RA + drug-eluting stent - n, (%)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5AF923F6" w14:textId="0DBAA9A6" w:rsidR="006A3661" w:rsidRPr="009041A6" w:rsidRDefault="001B31FE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2 (96.3)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22E57FE4" w14:textId="1A02431E" w:rsidR="006A3661" w:rsidRPr="009041A6" w:rsidRDefault="001B31FE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5 (92.6)</w:t>
            </w:r>
          </w:p>
        </w:tc>
        <w:tc>
          <w:tcPr>
            <w:tcW w:w="895" w:type="pct"/>
            <w:shd w:val="clear" w:color="auto" w:fill="auto"/>
            <w:noWrap/>
            <w:vAlign w:val="bottom"/>
          </w:tcPr>
          <w:p w14:paraId="59681A67" w14:textId="0D323A4A" w:rsidR="006A3661" w:rsidRPr="009041A6" w:rsidRDefault="001B31FE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7 (100)</w:t>
            </w:r>
          </w:p>
        </w:tc>
        <w:tc>
          <w:tcPr>
            <w:tcW w:w="545" w:type="pct"/>
            <w:shd w:val="clear" w:color="auto" w:fill="auto"/>
            <w:noWrap/>
            <w:vAlign w:val="bottom"/>
          </w:tcPr>
          <w:p w14:paraId="09C9D3B0" w14:textId="77777777" w:rsidR="006A3661" w:rsidRPr="009041A6" w:rsidRDefault="006A3661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A3661" w:rsidRPr="009041A6" w14:paraId="57A22A86" w14:textId="77777777" w:rsidTr="00F95524">
        <w:trPr>
          <w:trHeight w:val="360"/>
          <w:jc w:val="center"/>
        </w:trPr>
        <w:tc>
          <w:tcPr>
            <w:tcW w:w="176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7DB06" w14:textId="4A6C7346" w:rsidR="006A3661" w:rsidRPr="009041A6" w:rsidRDefault="006A3661" w:rsidP="00F955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RA + covered stent for perforation - n, (%)</w:t>
            </w:r>
          </w:p>
        </w:tc>
        <w:tc>
          <w:tcPr>
            <w:tcW w:w="89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0A56E4" w14:textId="58C21B52" w:rsidR="006A3661" w:rsidRPr="009041A6" w:rsidRDefault="001B31FE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 (3.7)</w:t>
            </w:r>
          </w:p>
        </w:tc>
        <w:tc>
          <w:tcPr>
            <w:tcW w:w="89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B416E9" w14:textId="35E2BE13" w:rsidR="006A3661" w:rsidRPr="009041A6" w:rsidRDefault="001B31FE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 (7.4)</w:t>
            </w:r>
          </w:p>
        </w:tc>
        <w:tc>
          <w:tcPr>
            <w:tcW w:w="89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DFB753" w14:textId="4B991231" w:rsidR="006A3661" w:rsidRPr="009041A6" w:rsidRDefault="001B31FE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8893FE" w14:textId="77777777" w:rsidR="006A3661" w:rsidRPr="009041A6" w:rsidRDefault="006A3661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034639D0" w14:textId="3D8F33D9" w:rsidR="006A3661" w:rsidRPr="009041A6" w:rsidRDefault="006A3661" w:rsidP="006A3661">
      <w:pPr>
        <w:rPr>
          <w:rFonts w:ascii="Times New Roman" w:hAnsi="Times New Roman" w:cs="Times New Roman"/>
          <w:sz w:val="24"/>
        </w:rPr>
      </w:pPr>
      <w:r w:rsidRPr="009041A6">
        <w:rPr>
          <w:rFonts w:ascii="Times New Roman" w:hAnsi="Times New Roman" w:cs="Times New Roman"/>
          <w:sz w:val="24"/>
        </w:rPr>
        <w:t xml:space="preserve">Data are expressed as median and inter-quartile range or number (percentage). A Mann-Whitney U test was used for continuous variables, and a Fischer exact test was used for categorical variables. </w:t>
      </w:r>
    </w:p>
    <w:p w14:paraId="38249FF4" w14:textId="77777777" w:rsidR="006A3661" w:rsidRPr="009041A6" w:rsidRDefault="006A3661" w:rsidP="006A366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EE1CD02" w14:textId="77777777" w:rsidR="00DC0ED3" w:rsidRDefault="00DC0ED3" w:rsidP="006A3661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35FD1435" w14:textId="77777777" w:rsidR="00DC0ED3" w:rsidRDefault="00DC0ED3" w:rsidP="006A3661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2CF157A5" w14:textId="77777777" w:rsidR="00DC0ED3" w:rsidRDefault="00DC0ED3" w:rsidP="006A3661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6A2DADE8" w14:textId="77777777" w:rsidR="00DC0ED3" w:rsidRDefault="00DC0ED3" w:rsidP="006A3661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701920BE" w14:textId="75758162" w:rsidR="006A3661" w:rsidRPr="009041A6" w:rsidRDefault="006A3661" w:rsidP="00DC0ED3">
      <w:pPr>
        <w:rPr>
          <w:rFonts w:ascii="Times New Roman" w:hAnsi="Times New Roman" w:cs="Times New Roman"/>
          <w:sz w:val="24"/>
          <w:szCs w:val="24"/>
        </w:rPr>
      </w:pPr>
      <w:r w:rsidRPr="009041A6">
        <w:rPr>
          <w:rFonts w:ascii="Times New Roman" w:hAnsi="Times New Roman" w:cs="Times New Roman"/>
          <w:b/>
          <w:sz w:val="24"/>
        </w:rPr>
        <w:lastRenderedPageBreak/>
        <w:t>Supplemental Table 3. Comparison of complications and outcomes between the matched no-halftime group and the matched halftime group</w:t>
      </w:r>
    </w:p>
    <w:tbl>
      <w:tblPr>
        <w:tblW w:w="5000" w:type="pct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619"/>
        <w:gridCol w:w="1845"/>
        <w:gridCol w:w="1842"/>
        <w:gridCol w:w="1701"/>
        <w:gridCol w:w="1343"/>
      </w:tblGrid>
      <w:tr w:rsidR="002E3B24" w:rsidRPr="009041A6" w14:paraId="7CB130B3" w14:textId="77777777" w:rsidTr="00F95524">
        <w:trPr>
          <w:trHeight w:val="360"/>
          <w:jc w:val="center"/>
        </w:trPr>
        <w:tc>
          <w:tcPr>
            <w:tcW w:w="2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B8CCE4" w:themeFill="accent1" w:themeFillTint="66"/>
            <w:noWrap/>
            <w:vAlign w:val="bottom"/>
            <w:hideMark/>
          </w:tcPr>
          <w:p w14:paraId="0F0A0659" w14:textId="77777777" w:rsidR="002E3B24" w:rsidRPr="009041A6" w:rsidRDefault="002E3B24" w:rsidP="002E3B2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14:paraId="78E28744" w14:textId="77777777" w:rsidR="002E3B24" w:rsidRPr="009041A6" w:rsidRDefault="002E3B24" w:rsidP="002E3B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ll</w:t>
            </w:r>
          </w:p>
          <w:p w14:paraId="005AD0D7" w14:textId="256C291A" w:rsidR="002E3B24" w:rsidRPr="009041A6" w:rsidRDefault="002E3B24" w:rsidP="002E3B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n = 54)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14:paraId="3B180B79" w14:textId="77777777" w:rsidR="002E3B24" w:rsidRPr="009041A6" w:rsidRDefault="002E3B24" w:rsidP="002E3B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atched no-halftime group</w:t>
            </w:r>
          </w:p>
          <w:p w14:paraId="28F18C45" w14:textId="247D043D" w:rsidR="002E3B24" w:rsidRPr="009041A6" w:rsidRDefault="002E3B24" w:rsidP="002E3B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n = 27)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14:paraId="21FA3145" w14:textId="77777777" w:rsidR="002E3B24" w:rsidRPr="009041A6" w:rsidRDefault="002E3B24" w:rsidP="002E3B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atched halftime group</w:t>
            </w:r>
          </w:p>
          <w:p w14:paraId="4D91A210" w14:textId="1640FB36" w:rsidR="002E3B24" w:rsidRPr="009041A6" w:rsidRDefault="002E3B24" w:rsidP="002E3B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n = 27)</w:t>
            </w: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14:paraId="670317B4" w14:textId="40814BF7" w:rsidR="002E3B24" w:rsidRPr="009041A6" w:rsidRDefault="002E3B24" w:rsidP="002E3B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6A3661" w:rsidRPr="009041A6" w14:paraId="3BA7F86B" w14:textId="77777777" w:rsidTr="00F95524">
        <w:trPr>
          <w:trHeight w:val="360"/>
          <w:jc w:val="center"/>
        </w:trPr>
        <w:tc>
          <w:tcPr>
            <w:tcW w:w="2479" w:type="pct"/>
            <w:shd w:val="clear" w:color="auto" w:fill="auto"/>
            <w:noWrap/>
            <w:vAlign w:val="bottom"/>
          </w:tcPr>
          <w:p w14:paraId="34A63AD7" w14:textId="77777777" w:rsidR="006A3661" w:rsidRPr="009041A6" w:rsidRDefault="006A3661" w:rsidP="00F955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omplications and outcomes</w:t>
            </w:r>
          </w:p>
        </w:tc>
        <w:tc>
          <w:tcPr>
            <w:tcW w:w="691" w:type="pct"/>
            <w:shd w:val="clear" w:color="auto" w:fill="auto"/>
            <w:noWrap/>
            <w:vAlign w:val="bottom"/>
          </w:tcPr>
          <w:p w14:paraId="682C0EAA" w14:textId="77777777" w:rsidR="006A3661" w:rsidRPr="009041A6" w:rsidRDefault="006A3661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0" w:type="pct"/>
            <w:shd w:val="clear" w:color="auto" w:fill="auto"/>
            <w:noWrap/>
            <w:vAlign w:val="bottom"/>
          </w:tcPr>
          <w:p w14:paraId="7D3B7150" w14:textId="77777777" w:rsidR="006A3661" w:rsidRPr="009041A6" w:rsidRDefault="006A3661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7" w:type="pct"/>
            <w:shd w:val="clear" w:color="auto" w:fill="auto"/>
            <w:noWrap/>
            <w:vAlign w:val="bottom"/>
          </w:tcPr>
          <w:p w14:paraId="6C76F6EE" w14:textId="77777777" w:rsidR="006A3661" w:rsidRPr="009041A6" w:rsidRDefault="006A3661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3" w:type="pct"/>
            <w:shd w:val="clear" w:color="auto" w:fill="auto"/>
            <w:noWrap/>
            <w:vAlign w:val="bottom"/>
          </w:tcPr>
          <w:p w14:paraId="2AEC05D1" w14:textId="77777777" w:rsidR="006A3661" w:rsidRPr="009041A6" w:rsidRDefault="006A3661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A3661" w:rsidRPr="009041A6" w14:paraId="1BBA6E6E" w14:textId="77777777" w:rsidTr="00F95524">
        <w:trPr>
          <w:trHeight w:val="360"/>
          <w:jc w:val="center"/>
        </w:trPr>
        <w:tc>
          <w:tcPr>
            <w:tcW w:w="2479" w:type="pct"/>
            <w:shd w:val="clear" w:color="auto" w:fill="auto"/>
            <w:noWrap/>
            <w:vAlign w:val="bottom"/>
          </w:tcPr>
          <w:p w14:paraId="35F20460" w14:textId="77777777" w:rsidR="006A3661" w:rsidRPr="009041A6" w:rsidRDefault="006A3661" w:rsidP="00F955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Slow flow just after RA – n, (%)</w:t>
            </w:r>
          </w:p>
        </w:tc>
        <w:tc>
          <w:tcPr>
            <w:tcW w:w="691" w:type="pct"/>
            <w:shd w:val="clear" w:color="auto" w:fill="auto"/>
            <w:noWrap/>
            <w:vAlign w:val="bottom"/>
          </w:tcPr>
          <w:p w14:paraId="209EB91C" w14:textId="7D6E2BA4" w:rsidR="006A3661" w:rsidRPr="009041A6" w:rsidRDefault="002E3B24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3 (42.6)</w:t>
            </w:r>
          </w:p>
        </w:tc>
        <w:tc>
          <w:tcPr>
            <w:tcW w:w="690" w:type="pct"/>
            <w:shd w:val="clear" w:color="auto" w:fill="auto"/>
            <w:noWrap/>
            <w:vAlign w:val="bottom"/>
          </w:tcPr>
          <w:p w14:paraId="04301FAC" w14:textId="6C8F5D24" w:rsidR="006A3661" w:rsidRPr="009041A6" w:rsidRDefault="002E3B24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 (48.1)</w:t>
            </w:r>
          </w:p>
        </w:tc>
        <w:tc>
          <w:tcPr>
            <w:tcW w:w="637" w:type="pct"/>
            <w:shd w:val="clear" w:color="auto" w:fill="auto"/>
            <w:noWrap/>
            <w:vAlign w:val="bottom"/>
          </w:tcPr>
          <w:p w14:paraId="453BBB50" w14:textId="7C2FD0B7" w:rsidR="006A3661" w:rsidRPr="009041A6" w:rsidRDefault="002E3B24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 (37.0)</w:t>
            </w:r>
          </w:p>
        </w:tc>
        <w:tc>
          <w:tcPr>
            <w:tcW w:w="503" w:type="pct"/>
            <w:shd w:val="clear" w:color="auto" w:fill="auto"/>
            <w:noWrap/>
            <w:vAlign w:val="bottom"/>
          </w:tcPr>
          <w:p w14:paraId="1F8DBDE3" w14:textId="52E03E25" w:rsidR="006A3661" w:rsidRPr="009041A6" w:rsidRDefault="002E3B24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583</w:t>
            </w:r>
          </w:p>
        </w:tc>
      </w:tr>
      <w:tr w:rsidR="006A3661" w:rsidRPr="009041A6" w14:paraId="43967716" w14:textId="77777777" w:rsidTr="00F95524">
        <w:trPr>
          <w:trHeight w:val="360"/>
          <w:jc w:val="center"/>
        </w:trPr>
        <w:tc>
          <w:tcPr>
            <w:tcW w:w="2479" w:type="pct"/>
            <w:shd w:val="clear" w:color="auto" w:fill="auto"/>
            <w:noWrap/>
            <w:vAlign w:val="bottom"/>
          </w:tcPr>
          <w:p w14:paraId="5A2B37F1" w14:textId="77777777" w:rsidR="006A3661" w:rsidRPr="009041A6" w:rsidRDefault="006A3661" w:rsidP="00F955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Final TIMI flow grade ≤2 – n, (%)</w:t>
            </w:r>
          </w:p>
        </w:tc>
        <w:tc>
          <w:tcPr>
            <w:tcW w:w="691" w:type="pct"/>
            <w:shd w:val="clear" w:color="auto" w:fill="auto"/>
            <w:noWrap/>
            <w:vAlign w:val="bottom"/>
          </w:tcPr>
          <w:p w14:paraId="470E0B6A" w14:textId="17186F2B" w:rsidR="006A3661" w:rsidRPr="009041A6" w:rsidRDefault="00313614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690" w:type="pct"/>
            <w:shd w:val="clear" w:color="auto" w:fill="auto"/>
            <w:noWrap/>
            <w:vAlign w:val="bottom"/>
          </w:tcPr>
          <w:p w14:paraId="00D8CCCF" w14:textId="64BCD886" w:rsidR="006A3661" w:rsidRPr="009041A6" w:rsidRDefault="00313614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637" w:type="pct"/>
            <w:shd w:val="clear" w:color="auto" w:fill="auto"/>
            <w:noWrap/>
            <w:vAlign w:val="bottom"/>
          </w:tcPr>
          <w:p w14:paraId="1835D8E0" w14:textId="0FE06DD4" w:rsidR="006A3661" w:rsidRPr="009041A6" w:rsidRDefault="00313614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503" w:type="pct"/>
            <w:shd w:val="clear" w:color="auto" w:fill="auto"/>
            <w:noWrap/>
            <w:vAlign w:val="bottom"/>
          </w:tcPr>
          <w:p w14:paraId="64CDBB47" w14:textId="2FE2202E" w:rsidR="006A3661" w:rsidRPr="009041A6" w:rsidRDefault="00313614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6A3661" w:rsidRPr="009041A6" w14:paraId="3F3F6B45" w14:textId="77777777" w:rsidTr="00F95524">
        <w:trPr>
          <w:trHeight w:val="360"/>
          <w:jc w:val="center"/>
        </w:trPr>
        <w:tc>
          <w:tcPr>
            <w:tcW w:w="2479" w:type="pct"/>
            <w:shd w:val="clear" w:color="auto" w:fill="auto"/>
            <w:noWrap/>
            <w:vAlign w:val="bottom"/>
          </w:tcPr>
          <w:p w14:paraId="7E635284" w14:textId="77777777" w:rsidR="006A3661" w:rsidRPr="009041A6" w:rsidRDefault="006A3661" w:rsidP="00F95524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essel perforation (Type III) due to burr – n, (%)</w:t>
            </w:r>
          </w:p>
        </w:tc>
        <w:tc>
          <w:tcPr>
            <w:tcW w:w="691" w:type="pct"/>
            <w:shd w:val="clear" w:color="auto" w:fill="auto"/>
            <w:noWrap/>
            <w:vAlign w:val="bottom"/>
          </w:tcPr>
          <w:p w14:paraId="436195C1" w14:textId="6FE7A369" w:rsidR="006A3661" w:rsidRPr="009041A6" w:rsidRDefault="00313614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 (3.7)</w:t>
            </w:r>
          </w:p>
        </w:tc>
        <w:tc>
          <w:tcPr>
            <w:tcW w:w="690" w:type="pct"/>
            <w:shd w:val="clear" w:color="auto" w:fill="auto"/>
            <w:noWrap/>
            <w:vAlign w:val="bottom"/>
          </w:tcPr>
          <w:p w14:paraId="11BAD413" w14:textId="2FE8A82B" w:rsidR="006A3661" w:rsidRPr="009041A6" w:rsidRDefault="00313614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 (7.4)</w:t>
            </w:r>
          </w:p>
        </w:tc>
        <w:tc>
          <w:tcPr>
            <w:tcW w:w="637" w:type="pct"/>
            <w:shd w:val="clear" w:color="auto" w:fill="auto"/>
            <w:noWrap/>
            <w:vAlign w:val="bottom"/>
          </w:tcPr>
          <w:p w14:paraId="476690E7" w14:textId="09EE70E9" w:rsidR="006A3661" w:rsidRPr="009041A6" w:rsidRDefault="00313614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503" w:type="pct"/>
            <w:shd w:val="clear" w:color="auto" w:fill="auto"/>
            <w:noWrap/>
            <w:vAlign w:val="bottom"/>
          </w:tcPr>
          <w:p w14:paraId="44D1CA01" w14:textId="01EDF0F8" w:rsidR="006A3661" w:rsidRPr="009041A6" w:rsidRDefault="00313614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491</w:t>
            </w:r>
          </w:p>
        </w:tc>
      </w:tr>
      <w:tr w:rsidR="006A3661" w:rsidRPr="009041A6" w14:paraId="0139526C" w14:textId="77777777" w:rsidTr="00F95524">
        <w:trPr>
          <w:trHeight w:val="360"/>
          <w:jc w:val="center"/>
        </w:trPr>
        <w:tc>
          <w:tcPr>
            <w:tcW w:w="2479" w:type="pct"/>
            <w:shd w:val="clear" w:color="auto" w:fill="auto"/>
            <w:noWrap/>
            <w:vAlign w:val="bottom"/>
          </w:tcPr>
          <w:p w14:paraId="7F0306E9" w14:textId="77777777" w:rsidR="006A3661" w:rsidRPr="009041A6" w:rsidRDefault="006A3661" w:rsidP="00F95524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procedural myocardial infarction – n, (%)</w:t>
            </w:r>
          </w:p>
        </w:tc>
        <w:tc>
          <w:tcPr>
            <w:tcW w:w="691" w:type="pct"/>
            <w:shd w:val="clear" w:color="auto" w:fill="auto"/>
            <w:noWrap/>
            <w:vAlign w:val="bottom"/>
          </w:tcPr>
          <w:p w14:paraId="322D1879" w14:textId="23D8C355" w:rsidR="006A3661" w:rsidRPr="009041A6" w:rsidRDefault="00313614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 (1.9)</w:t>
            </w:r>
          </w:p>
        </w:tc>
        <w:tc>
          <w:tcPr>
            <w:tcW w:w="690" w:type="pct"/>
            <w:shd w:val="clear" w:color="auto" w:fill="auto"/>
            <w:noWrap/>
            <w:vAlign w:val="bottom"/>
          </w:tcPr>
          <w:p w14:paraId="0710AF4E" w14:textId="53CBE1B6" w:rsidR="006A3661" w:rsidRPr="009041A6" w:rsidRDefault="00313614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 (3.7)</w:t>
            </w:r>
          </w:p>
        </w:tc>
        <w:tc>
          <w:tcPr>
            <w:tcW w:w="637" w:type="pct"/>
            <w:shd w:val="clear" w:color="auto" w:fill="auto"/>
            <w:noWrap/>
            <w:vAlign w:val="bottom"/>
          </w:tcPr>
          <w:p w14:paraId="2621F28B" w14:textId="050AB7A3" w:rsidR="006A3661" w:rsidRPr="009041A6" w:rsidRDefault="00313614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503" w:type="pct"/>
            <w:shd w:val="clear" w:color="auto" w:fill="auto"/>
            <w:noWrap/>
            <w:vAlign w:val="bottom"/>
          </w:tcPr>
          <w:p w14:paraId="7F62829A" w14:textId="0C35A4F3" w:rsidR="006A3661" w:rsidRPr="009041A6" w:rsidRDefault="00313614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</w:tr>
      <w:tr w:rsidR="006A3661" w:rsidRPr="009041A6" w14:paraId="5D8969E2" w14:textId="77777777" w:rsidTr="00F95524">
        <w:trPr>
          <w:trHeight w:val="360"/>
          <w:jc w:val="center"/>
        </w:trPr>
        <w:tc>
          <w:tcPr>
            <w:tcW w:w="2479" w:type="pct"/>
            <w:shd w:val="clear" w:color="auto" w:fill="auto"/>
            <w:noWrap/>
            <w:vAlign w:val="bottom"/>
          </w:tcPr>
          <w:p w14:paraId="0F1BB21C" w14:textId="77777777" w:rsidR="006A3661" w:rsidRPr="009041A6" w:rsidRDefault="006A3661" w:rsidP="00F955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Creatinine kinase at the next day of RA (U/L)</w:t>
            </w:r>
          </w:p>
        </w:tc>
        <w:tc>
          <w:tcPr>
            <w:tcW w:w="691" w:type="pct"/>
            <w:shd w:val="clear" w:color="auto" w:fill="auto"/>
            <w:noWrap/>
            <w:vAlign w:val="bottom"/>
          </w:tcPr>
          <w:p w14:paraId="348C8A7B" w14:textId="011FE090" w:rsidR="006A3661" w:rsidRPr="009041A6" w:rsidRDefault="00313614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6 (71 – 298)</w:t>
            </w:r>
          </w:p>
        </w:tc>
        <w:tc>
          <w:tcPr>
            <w:tcW w:w="690" w:type="pct"/>
            <w:shd w:val="clear" w:color="auto" w:fill="auto"/>
            <w:noWrap/>
            <w:vAlign w:val="bottom"/>
          </w:tcPr>
          <w:p w14:paraId="0EA95968" w14:textId="2221AB73" w:rsidR="006A3661" w:rsidRPr="009041A6" w:rsidRDefault="00313614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5 (59 – 351)</w:t>
            </w:r>
          </w:p>
        </w:tc>
        <w:tc>
          <w:tcPr>
            <w:tcW w:w="637" w:type="pct"/>
            <w:shd w:val="clear" w:color="auto" w:fill="auto"/>
            <w:noWrap/>
            <w:vAlign w:val="bottom"/>
          </w:tcPr>
          <w:p w14:paraId="11D795E8" w14:textId="5D54EA49" w:rsidR="006A3661" w:rsidRPr="009041A6" w:rsidRDefault="00313614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6 (96 – 243)</w:t>
            </w:r>
          </w:p>
        </w:tc>
        <w:tc>
          <w:tcPr>
            <w:tcW w:w="503" w:type="pct"/>
            <w:shd w:val="clear" w:color="auto" w:fill="auto"/>
            <w:noWrap/>
            <w:vAlign w:val="bottom"/>
          </w:tcPr>
          <w:p w14:paraId="169E9A12" w14:textId="5575C818" w:rsidR="006A3661" w:rsidRPr="009041A6" w:rsidRDefault="00313614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483</w:t>
            </w:r>
          </w:p>
        </w:tc>
      </w:tr>
      <w:tr w:rsidR="006A3661" w:rsidRPr="009041A6" w14:paraId="7DF95128" w14:textId="77777777" w:rsidTr="00F95524">
        <w:trPr>
          <w:trHeight w:val="360"/>
          <w:jc w:val="center"/>
        </w:trPr>
        <w:tc>
          <w:tcPr>
            <w:tcW w:w="2479" w:type="pct"/>
            <w:shd w:val="clear" w:color="auto" w:fill="auto"/>
            <w:noWrap/>
            <w:vAlign w:val="bottom"/>
          </w:tcPr>
          <w:p w14:paraId="7BAFF447" w14:textId="77777777" w:rsidR="006A3661" w:rsidRPr="009041A6" w:rsidRDefault="006A3661" w:rsidP="00F955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Creatinine kinase-myocardial band at the next day of RA (U/L)</w:t>
            </w:r>
          </w:p>
        </w:tc>
        <w:tc>
          <w:tcPr>
            <w:tcW w:w="691" w:type="pct"/>
            <w:shd w:val="clear" w:color="auto" w:fill="auto"/>
            <w:noWrap/>
            <w:vAlign w:val="bottom"/>
          </w:tcPr>
          <w:p w14:paraId="283B42FA" w14:textId="43968D92" w:rsidR="006A3661" w:rsidRPr="009041A6" w:rsidRDefault="00313614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 (3 – 21)</w:t>
            </w:r>
          </w:p>
        </w:tc>
        <w:tc>
          <w:tcPr>
            <w:tcW w:w="690" w:type="pct"/>
            <w:shd w:val="clear" w:color="auto" w:fill="auto"/>
            <w:noWrap/>
            <w:vAlign w:val="bottom"/>
          </w:tcPr>
          <w:p w14:paraId="04853BFA" w14:textId="0B928D68" w:rsidR="006A3661" w:rsidRPr="009041A6" w:rsidRDefault="00313614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 (1 – 16)</w:t>
            </w:r>
          </w:p>
        </w:tc>
        <w:tc>
          <w:tcPr>
            <w:tcW w:w="637" w:type="pct"/>
            <w:shd w:val="clear" w:color="auto" w:fill="auto"/>
            <w:noWrap/>
            <w:vAlign w:val="bottom"/>
          </w:tcPr>
          <w:p w14:paraId="065AA06B" w14:textId="03369886" w:rsidR="006A3661" w:rsidRPr="009041A6" w:rsidRDefault="00313614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 (8 – 23)</w:t>
            </w:r>
          </w:p>
        </w:tc>
        <w:tc>
          <w:tcPr>
            <w:tcW w:w="503" w:type="pct"/>
            <w:shd w:val="clear" w:color="auto" w:fill="auto"/>
            <w:noWrap/>
            <w:vAlign w:val="bottom"/>
          </w:tcPr>
          <w:p w14:paraId="5DC8DDFE" w14:textId="1ABEB395" w:rsidR="006A3661" w:rsidRPr="009041A6" w:rsidRDefault="00313614" w:rsidP="00F955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21</w:t>
            </w:r>
          </w:p>
        </w:tc>
      </w:tr>
      <w:tr w:rsidR="00313614" w:rsidRPr="009041A6" w14:paraId="6EE36B62" w14:textId="77777777" w:rsidTr="00F95524">
        <w:trPr>
          <w:trHeight w:val="360"/>
          <w:jc w:val="center"/>
        </w:trPr>
        <w:tc>
          <w:tcPr>
            <w:tcW w:w="247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AB5D58" w14:textId="77777777" w:rsidR="00313614" w:rsidRPr="009041A6" w:rsidRDefault="00313614" w:rsidP="0031361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In-hospital death (irrespective of procedural complications)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28F5E0" w14:textId="47FEFFC4" w:rsidR="00313614" w:rsidRPr="009041A6" w:rsidRDefault="00313614" w:rsidP="003136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 (1.9)</w:t>
            </w:r>
          </w:p>
        </w:tc>
        <w:tc>
          <w:tcPr>
            <w:tcW w:w="69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6D6459" w14:textId="1CA6DE71" w:rsidR="00313614" w:rsidRPr="009041A6" w:rsidRDefault="00313614" w:rsidP="003136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 (3.7)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AF793B" w14:textId="48B05F88" w:rsidR="00313614" w:rsidRPr="009041A6" w:rsidRDefault="00313614" w:rsidP="003136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50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CAB08B" w14:textId="314DAD03" w:rsidR="00313614" w:rsidRPr="009041A6" w:rsidRDefault="00313614" w:rsidP="003136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1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</w:tr>
    </w:tbl>
    <w:p w14:paraId="259B72DC" w14:textId="77777777" w:rsidR="006A3661" w:rsidRPr="009041A6" w:rsidRDefault="006A3661" w:rsidP="006A3661">
      <w:pPr>
        <w:rPr>
          <w:rFonts w:ascii="Times New Roman" w:hAnsi="Times New Roman" w:cs="Times New Roman"/>
          <w:sz w:val="24"/>
        </w:rPr>
      </w:pPr>
      <w:r w:rsidRPr="009041A6">
        <w:rPr>
          <w:rFonts w:ascii="Times New Roman" w:hAnsi="Times New Roman" w:cs="Times New Roman"/>
          <w:sz w:val="24"/>
        </w:rPr>
        <w:t>Data are expressed as median and inter-quartile range or number (percentage). A Mann-Whitney U test was used for continuous variables, and a Fischer exact test was used for categorical variables.</w:t>
      </w:r>
    </w:p>
    <w:p w14:paraId="229AD8A4" w14:textId="77777777" w:rsidR="006A3661" w:rsidRPr="006A3661" w:rsidRDefault="006A3661" w:rsidP="00F7692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6A3661" w:rsidRPr="006A3661" w:rsidSect="002C2546">
      <w:footerReference w:type="default" r:id="rId8"/>
      <w:pgSz w:w="16838" w:h="11906" w:orient="landscape" w:code="9"/>
      <w:pgMar w:top="1701" w:right="1985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017289" w14:textId="77777777" w:rsidR="00614E88" w:rsidRDefault="00614E88" w:rsidP="00147F3E">
      <w:r>
        <w:separator/>
      </w:r>
    </w:p>
  </w:endnote>
  <w:endnote w:type="continuationSeparator" w:id="0">
    <w:p w14:paraId="6FF1DFA4" w14:textId="77777777" w:rsidR="00614E88" w:rsidRDefault="00614E88" w:rsidP="00147F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89039663"/>
      <w:docPartObj>
        <w:docPartGallery w:val="Page Numbers (Bottom of Page)"/>
        <w:docPartUnique/>
      </w:docPartObj>
    </w:sdtPr>
    <w:sdtContent>
      <w:p w14:paraId="5D6F88FE" w14:textId="77777777" w:rsidR="007A7214" w:rsidRDefault="007A7214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10397" w:rsidRPr="00810397">
          <w:rPr>
            <w:noProof/>
            <w:lang w:val="ja-JP"/>
          </w:rPr>
          <w:t>1</w:t>
        </w:r>
        <w:r>
          <w:fldChar w:fldCharType="end"/>
        </w:r>
      </w:p>
    </w:sdtContent>
  </w:sdt>
  <w:p w14:paraId="1AE76333" w14:textId="77777777" w:rsidR="007A7214" w:rsidRDefault="007A7214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6D83B2" w14:textId="77777777" w:rsidR="00614E88" w:rsidRDefault="00614E88" w:rsidP="00147F3E">
      <w:r>
        <w:separator/>
      </w:r>
    </w:p>
  </w:footnote>
  <w:footnote w:type="continuationSeparator" w:id="0">
    <w:p w14:paraId="47292C1F" w14:textId="77777777" w:rsidR="00614E88" w:rsidRDefault="00614E88" w:rsidP="00147F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754EAD"/>
    <w:multiLevelType w:val="multilevel"/>
    <w:tmpl w:val="21D08C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416635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4096" w:nlCheck="1" w:checkStyle="0"/>
  <w:activeWritingStyle w:appName="MSWord" w:lang="ja-JP" w:vendorID="64" w:dllVersion="0" w:nlCheck="1" w:checkStyle="1"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62399"/>
    <w:rsid w:val="0000027F"/>
    <w:rsid w:val="00001FB3"/>
    <w:rsid w:val="000020FB"/>
    <w:rsid w:val="000043B8"/>
    <w:rsid w:val="0000609D"/>
    <w:rsid w:val="00013A1D"/>
    <w:rsid w:val="000208DD"/>
    <w:rsid w:val="00020902"/>
    <w:rsid w:val="0002102F"/>
    <w:rsid w:val="00021559"/>
    <w:rsid w:val="000218EF"/>
    <w:rsid w:val="00021CD9"/>
    <w:rsid w:val="00022468"/>
    <w:rsid w:val="0002749B"/>
    <w:rsid w:val="00031782"/>
    <w:rsid w:val="000350A0"/>
    <w:rsid w:val="00042A3E"/>
    <w:rsid w:val="0004395B"/>
    <w:rsid w:val="000451E0"/>
    <w:rsid w:val="000465C2"/>
    <w:rsid w:val="00046F7E"/>
    <w:rsid w:val="000472FD"/>
    <w:rsid w:val="0004772B"/>
    <w:rsid w:val="00052A4A"/>
    <w:rsid w:val="00052FF2"/>
    <w:rsid w:val="000540DE"/>
    <w:rsid w:val="000560CB"/>
    <w:rsid w:val="000569AD"/>
    <w:rsid w:val="00063414"/>
    <w:rsid w:val="00065CC3"/>
    <w:rsid w:val="000666E4"/>
    <w:rsid w:val="000714F9"/>
    <w:rsid w:val="000719FC"/>
    <w:rsid w:val="00072C3E"/>
    <w:rsid w:val="00072D59"/>
    <w:rsid w:val="000739E8"/>
    <w:rsid w:val="00074496"/>
    <w:rsid w:val="00075463"/>
    <w:rsid w:val="000760CF"/>
    <w:rsid w:val="0007663D"/>
    <w:rsid w:val="00080531"/>
    <w:rsid w:val="000805F0"/>
    <w:rsid w:val="00082B11"/>
    <w:rsid w:val="000855A5"/>
    <w:rsid w:val="00086C2A"/>
    <w:rsid w:val="00092D1E"/>
    <w:rsid w:val="00093523"/>
    <w:rsid w:val="000943A4"/>
    <w:rsid w:val="0009467B"/>
    <w:rsid w:val="000958BC"/>
    <w:rsid w:val="00095FEF"/>
    <w:rsid w:val="00096CB8"/>
    <w:rsid w:val="000A47BD"/>
    <w:rsid w:val="000A4A3A"/>
    <w:rsid w:val="000A50E5"/>
    <w:rsid w:val="000B0158"/>
    <w:rsid w:val="000B2EFD"/>
    <w:rsid w:val="000B3294"/>
    <w:rsid w:val="000B55F2"/>
    <w:rsid w:val="000B579C"/>
    <w:rsid w:val="000B607C"/>
    <w:rsid w:val="000C25DF"/>
    <w:rsid w:val="000C35BD"/>
    <w:rsid w:val="000D268C"/>
    <w:rsid w:val="000D2FFB"/>
    <w:rsid w:val="000D744E"/>
    <w:rsid w:val="000D7625"/>
    <w:rsid w:val="000E165B"/>
    <w:rsid w:val="000E1B36"/>
    <w:rsid w:val="000E1E5A"/>
    <w:rsid w:val="000E338F"/>
    <w:rsid w:val="000E3F27"/>
    <w:rsid w:val="000F3BEF"/>
    <w:rsid w:val="000F56A0"/>
    <w:rsid w:val="000F6CAF"/>
    <w:rsid w:val="000F7E1C"/>
    <w:rsid w:val="00102145"/>
    <w:rsid w:val="00103C0D"/>
    <w:rsid w:val="00104A2D"/>
    <w:rsid w:val="00106B80"/>
    <w:rsid w:val="00107E6C"/>
    <w:rsid w:val="001101AB"/>
    <w:rsid w:val="00112857"/>
    <w:rsid w:val="00113301"/>
    <w:rsid w:val="00113902"/>
    <w:rsid w:val="001170AE"/>
    <w:rsid w:val="001235C2"/>
    <w:rsid w:val="001249B6"/>
    <w:rsid w:val="001249FE"/>
    <w:rsid w:val="00125A8A"/>
    <w:rsid w:val="00126DAE"/>
    <w:rsid w:val="00134AEE"/>
    <w:rsid w:val="0013767F"/>
    <w:rsid w:val="001428F3"/>
    <w:rsid w:val="00142EDA"/>
    <w:rsid w:val="0014388A"/>
    <w:rsid w:val="00144630"/>
    <w:rsid w:val="00144708"/>
    <w:rsid w:val="00147EE6"/>
    <w:rsid w:val="00147F3E"/>
    <w:rsid w:val="00147F48"/>
    <w:rsid w:val="00156E30"/>
    <w:rsid w:val="001571FB"/>
    <w:rsid w:val="00162854"/>
    <w:rsid w:val="00164847"/>
    <w:rsid w:val="001670CA"/>
    <w:rsid w:val="00172272"/>
    <w:rsid w:val="001732F6"/>
    <w:rsid w:val="0018051C"/>
    <w:rsid w:val="00180F36"/>
    <w:rsid w:val="0018320B"/>
    <w:rsid w:val="00185EA7"/>
    <w:rsid w:val="00185EB5"/>
    <w:rsid w:val="00186EA6"/>
    <w:rsid w:val="001878DC"/>
    <w:rsid w:val="0018799D"/>
    <w:rsid w:val="00190F98"/>
    <w:rsid w:val="00192D44"/>
    <w:rsid w:val="001931DB"/>
    <w:rsid w:val="00196E1E"/>
    <w:rsid w:val="00197D31"/>
    <w:rsid w:val="00197E54"/>
    <w:rsid w:val="001A49CC"/>
    <w:rsid w:val="001B07F8"/>
    <w:rsid w:val="001B1398"/>
    <w:rsid w:val="001B1834"/>
    <w:rsid w:val="001B31FE"/>
    <w:rsid w:val="001B4260"/>
    <w:rsid w:val="001B5080"/>
    <w:rsid w:val="001B5222"/>
    <w:rsid w:val="001B7406"/>
    <w:rsid w:val="001C0D38"/>
    <w:rsid w:val="001C11B7"/>
    <w:rsid w:val="001C7206"/>
    <w:rsid w:val="001D4709"/>
    <w:rsid w:val="001E0669"/>
    <w:rsid w:val="001E2145"/>
    <w:rsid w:val="001E2541"/>
    <w:rsid w:val="001E2B65"/>
    <w:rsid w:val="001E428B"/>
    <w:rsid w:val="001E443F"/>
    <w:rsid w:val="001E45FA"/>
    <w:rsid w:val="001F0BF8"/>
    <w:rsid w:val="001F1409"/>
    <w:rsid w:val="001F3B96"/>
    <w:rsid w:val="001F41D6"/>
    <w:rsid w:val="001F5212"/>
    <w:rsid w:val="001F7A46"/>
    <w:rsid w:val="00202027"/>
    <w:rsid w:val="00202509"/>
    <w:rsid w:val="00202F45"/>
    <w:rsid w:val="002042FB"/>
    <w:rsid w:val="002060B5"/>
    <w:rsid w:val="00206D5E"/>
    <w:rsid w:val="00212EEC"/>
    <w:rsid w:val="002205B6"/>
    <w:rsid w:val="002210B5"/>
    <w:rsid w:val="00223540"/>
    <w:rsid w:val="00223686"/>
    <w:rsid w:val="002250D7"/>
    <w:rsid w:val="00227CB8"/>
    <w:rsid w:val="00233A59"/>
    <w:rsid w:val="00235C88"/>
    <w:rsid w:val="002368CF"/>
    <w:rsid w:val="002429C6"/>
    <w:rsid w:val="00242CFE"/>
    <w:rsid w:val="002431B7"/>
    <w:rsid w:val="0024412A"/>
    <w:rsid w:val="00244629"/>
    <w:rsid w:val="00245481"/>
    <w:rsid w:val="00245C43"/>
    <w:rsid w:val="00246479"/>
    <w:rsid w:val="00246BD3"/>
    <w:rsid w:val="00250068"/>
    <w:rsid w:val="002528D6"/>
    <w:rsid w:val="002558BB"/>
    <w:rsid w:val="00257D5D"/>
    <w:rsid w:val="00262C76"/>
    <w:rsid w:val="00263611"/>
    <w:rsid w:val="00263AB4"/>
    <w:rsid w:val="00265285"/>
    <w:rsid w:val="00266793"/>
    <w:rsid w:val="00266D11"/>
    <w:rsid w:val="002707E3"/>
    <w:rsid w:val="00270FDC"/>
    <w:rsid w:val="0027227E"/>
    <w:rsid w:val="00272364"/>
    <w:rsid w:val="002726DE"/>
    <w:rsid w:val="00273069"/>
    <w:rsid w:val="002744F0"/>
    <w:rsid w:val="00282D40"/>
    <w:rsid w:val="0028644A"/>
    <w:rsid w:val="00286930"/>
    <w:rsid w:val="0029023F"/>
    <w:rsid w:val="00290FD9"/>
    <w:rsid w:val="002945E1"/>
    <w:rsid w:val="002A08B4"/>
    <w:rsid w:val="002A2C10"/>
    <w:rsid w:val="002A3A47"/>
    <w:rsid w:val="002A415C"/>
    <w:rsid w:val="002A6886"/>
    <w:rsid w:val="002A7591"/>
    <w:rsid w:val="002B1F5D"/>
    <w:rsid w:val="002B2645"/>
    <w:rsid w:val="002B2884"/>
    <w:rsid w:val="002B2DFD"/>
    <w:rsid w:val="002B37E8"/>
    <w:rsid w:val="002B4050"/>
    <w:rsid w:val="002B6487"/>
    <w:rsid w:val="002B6F11"/>
    <w:rsid w:val="002C0D13"/>
    <w:rsid w:val="002C163D"/>
    <w:rsid w:val="002C2546"/>
    <w:rsid w:val="002C4CA4"/>
    <w:rsid w:val="002C52D2"/>
    <w:rsid w:val="002C662C"/>
    <w:rsid w:val="002D009D"/>
    <w:rsid w:val="002D4058"/>
    <w:rsid w:val="002D6B57"/>
    <w:rsid w:val="002D75DB"/>
    <w:rsid w:val="002E092B"/>
    <w:rsid w:val="002E0D4B"/>
    <w:rsid w:val="002E3B24"/>
    <w:rsid w:val="002E3C86"/>
    <w:rsid w:val="002E3CB1"/>
    <w:rsid w:val="002E406A"/>
    <w:rsid w:val="002E47CD"/>
    <w:rsid w:val="002F2A1D"/>
    <w:rsid w:val="002F2D36"/>
    <w:rsid w:val="002F5CFD"/>
    <w:rsid w:val="002F5D7B"/>
    <w:rsid w:val="003001F3"/>
    <w:rsid w:val="00300AB3"/>
    <w:rsid w:val="00301DF2"/>
    <w:rsid w:val="003029C2"/>
    <w:rsid w:val="00303FCE"/>
    <w:rsid w:val="00304926"/>
    <w:rsid w:val="003062F2"/>
    <w:rsid w:val="0030782D"/>
    <w:rsid w:val="0031131C"/>
    <w:rsid w:val="00313614"/>
    <w:rsid w:val="003143C5"/>
    <w:rsid w:val="0031487A"/>
    <w:rsid w:val="0031692A"/>
    <w:rsid w:val="00320595"/>
    <w:rsid w:val="00321BC5"/>
    <w:rsid w:val="0032344E"/>
    <w:rsid w:val="00326B79"/>
    <w:rsid w:val="00326F2E"/>
    <w:rsid w:val="00331379"/>
    <w:rsid w:val="00334699"/>
    <w:rsid w:val="0033619A"/>
    <w:rsid w:val="00336D8C"/>
    <w:rsid w:val="003412A0"/>
    <w:rsid w:val="00342FE4"/>
    <w:rsid w:val="0034657A"/>
    <w:rsid w:val="00347959"/>
    <w:rsid w:val="00350073"/>
    <w:rsid w:val="00350B64"/>
    <w:rsid w:val="00350F3E"/>
    <w:rsid w:val="0035119A"/>
    <w:rsid w:val="0035653F"/>
    <w:rsid w:val="003575A1"/>
    <w:rsid w:val="003615EE"/>
    <w:rsid w:val="003629B6"/>
    <w:rsid w:val="00362BA6"/>
    <w:rsid w:val="00363BFA"/>
    <w:rsid w:val="00367AFF"/>
    <w:rsid w:val="00382362"/>
    <w:rsid w:val="00382744"/>
    <w:rsid w:val="00390AB8"/>
    <w:rsid w:val="003929CF"/>
    <w:rsid w:val="003942F5"/>
    <w:rsid w:val="003949E6"/>
    <w:rsid w:val="00396209"/>
    <w:rsid w:val="003A3DFD"/>
    <w:rsid w:val="003A4617"/>
    <w:rsid w:val="003A4949"/>
    <w:rsid w:val="003A4AFE"/>
    <w:rsid w:val="003A6C5E"/>
    <w:rsid w:val="003B261A"/>
    <w:rsid w:val="003B6498"/>
    <w:rsid w:val="003B64DA"/>
    <w:rsid w:val="003B694B"/>
    <w:rsid w:val="003C0C10"/>
    <w:rsid w:val="003C3AD2"/>
    <w:rsid w:val="003C49A5"/>
    <w:rsid w:val="003C502A"/>
    <w:rsid w:val="003C5B17"/>
    <w:rsid w:val="003D20E2"/>
    <w:rsid w:val="003D242A"/>
    <w:rsid w:val="003D65C9"/>
    <w:rsid w:val="003D6E3F"/>
    <w:rsid w:val="003E0113"/>
    <w:rsid w:val="003E1D37"/>
    <w:rsid w:val="003E2039"/>
    <w:rsid w:val="003E2F1D"/>
    <w:rsid w:val="003E6AB0"/>
    <w:rsid w:val="003F07D9"/>
    <w:rsid w:val="003F0FD3"/>
    <w:rsid w:val="003F5582"/>
    <w:rsid w:val="003F69E8"/>
    <w:rsid w:val="003F7AEB"/>
    <w:rsid w:val="0040088B"/>
    <w:rsid w:val="004013A8"/>
    <w:rsid w:val="00402AF0"/>
    <w:rsid w:val="00403146"/>
    <w:rsid w:val="004034F0"/>
    <w:rsid w:val="004042B9"/>
    <w:rsid w:val="00406751"/>
    <w:rsid w:val="00407484"/>
    <w:rsid w:val="00413288"/>
    <w:rsid w:val="00413A12"/>
    <w:rsid w:val="00414968"/>
    <w:rsid w:val="00415164"/>
    <w:rsid w:val="004155FC"/>
    <w:rsid w:val="00415FEE"/>
    <w:rsid w:val="00421A35"/>
    <w:rsid w:val="00421E68"/>
    <w:rsid w:val="00422D9F"/>
    <w:rsid w:val="004314CC"/>
    <w:rsid w:val="00433D78"/>
    <w:rsid w:val="00435050"/>
    <w:rsid w:val="0043562D"/>
    <w:rsid w:val="004357E3"/>
    <w:rsid w:val="004361F3"/>
    <w:rsid w:val="00437F7F"/>
    <w:rsid w:val="00440103"/>
    <w:rsid w:val="00441CC2"/>
    <w:rsid w:val="0044247A"/>
    <w:rsid w:val="00443A75"/>
    <w:rsid w:val="00444441"/>
    <w:rsid w:val="00444A90"/>
    <w:rsid w:val="004465F8"/>
    <w:rsid w:val="0044760B"/>
    <w:rsid w:val="00450CC3"/>
    <w:rsid w:val="00451340"/>
    <w:rsid w:val="0045265C"/>
    <w:rsid w:val="00453D77"/>
    <w:rsid w:val="00461B2C"/>
    <w:rsid w:val="0046219F"/>
    <w:rsid w:val="00464291"/>
    <w:rsid w:val="00464B57"/>
    <w:rsid w:val="00465A94"/>
    <w:rsid w:val="00466A77"/>
    <w:rsid w:val="004715D1"/>
    <w:rsid w:val="00473EF2"/>
    <w:rsid w:val="00481337"/>
    <w:rsid w:val="00482E86"/>
    <w:rsid w:val="0048427C"/>
    <w:rsid w:val="00491069"/>
    <w:rsid w:val="00493319"/>
    <w:rsid w:val="00494331"/>
    <w:rsid w:val="00497D8B"/>
    <w:rsid w:val="004A0022"/>
    <w:rsid w:val="004A5B5E"/>
    <w:rsid w:val="004A7B4A"/>
    <w:rsid w:val="004B0C7D"/>
    <w:rsid w:val="004B4106"/>
    <w:rsid w:val="004B5271"/>
    <w:rsid w:val="004B6026"/>
    <w:rsid w:val="004B69B8"/>
    <w:rsid w:val="004B758F"/>
    <w:rsid w:val="004B7DB9"/>
    <w:rsid w:val="004C2276"/>
    <w:rsid w:val="004C233C"/>
    <w:rsid w:val="004C30DD"/>
    <w:rsid w:val="004C57CA"/>
    <w:rsid w:val="004C76C7"/>
    <w:rsid w:val="004D1551"/>
    <w:rsid w:val="004D2CA6"/>
    <w:rsid w:val="004D545A"/>
    <w:rsid w:val="004E1612"/>
    <w:rsid w:val="004E3AE9"/>
    <w:rsid w:val="004E4F64"/>
    <w:rsid w:val="004E6690"/>
    <w:rsid w:val="004E766C"/>
    <w:rsid w:val="004E78E6"/>
    <w:rsid w:val="004E7A3E"/>
    <w:rsid w:val="004F5558"/>
    <w:rsid w:val="00501DF2"/>
    <w:rsid w:val="0050707F"/>
    <w:rsid w:val="005118DB"/>
    <w:rsid w:val="005170E6"/>
    <w:rsid w:val="00522474"/>
    <w:rsid w:val="00526D84"/>
    <w:rsid w:val="00527827"/>
    <w:rsid w:val="005308DD"/>
    <w:rsid w:val="00530940"/>
    <w:rsid w:val="00530E53"/>
    <w:rsid w:val="00531C1C"/>
    <w:rsid w:val="00532C25"/>
    <w:rsid w:val="00532F9E"/>
    <w:rsid w:val="00533487"/>
    <w:rsid w:val="00535FF4"/>
    <w:rsid w:val="0054060D"/>
    <w:rsid w:val="00540AE4"/>
    <w:rsid w:val="005459A6"/>
    <w:rsid w:val="00546FEA"/>
    <w:rsid w:val="0054758D"/>
    <w:rsid w:val="00554D90"/>
    <w:rsid w:val="005552EE"/>
    <w:rsid w:val="005556AB"/>
    <w:rsid w:val="00555CB9"/>
    <w:rsid w:val="00557380"/>
    <w:rsid w:val="0056075F"/>
    <w:rsid w:val="00561235"/>
    <w:rsid w:val="00563528"/>
    <w:rsid w:val="0056591F"/>
    <w:rsid w:val="005668FC"/>
    <w:rsid w:val="00567941"/>
    <w:rsid w:val="005705A6"/>
    <w:rsid w:val="00571B65"/>
    <w:rsid w:val="00572BC8"/>
    <w:rsid w:val="00576DE4"/>
    <w:rsid w:val="005827F6"/>
    <w:rsid w:val="00583C40"/>
    <w:rsid w:val="0058489D"/>
    <w:rsid w:val="00585CF6"/>
    <w:rsid w:val="00585FFA"/>
    <w:rsid w:val="00587881"/>
    <w:rsid w:val="00590940"/>
    <w:rsid w:val="00595C11"/>
    <w:rsid w:val="005A12A3"/>
    <w:rsid w:val="005A23DC"/>
    <w:rsid w:val="005A4E9D"/>
    <w:rsid w:val="005A6C83"/>
    <w:rsid w:val="005A7603"/>
    <w:rsid w:val="005B29C6"/>
    <w:rsid w:val="005B406B"/>
    <w:rsid w:val="005B73EA"/>
    <w:rsid w:val="005B77BA"/>
    <w:rsid w:val="005C2F6C"/>
    <w:rsid w:val="005C4149"/>
    <w:rsid w:val="005C54DF"/>
    <w:rsid w:val="005C66B4"/>
    <w:rsid w:val="005D31D2"/>
    <w:rsid w:val="005D5F54"/>
    <w:rsid w:val="005E03C8"/>
    <w:rsid w:val="005E7A78"/>
    <w:rsid w:val="005F0835"/>
    <w:rsid w:val="005F2FE9"/>
    <w:rsid w:val="005F39FA"/>
    <w:rsid w:val="005F414A"/>
    <w:rsid w:val="00601C39"/>
    <w:rsid w:val="00607CBB"/>
    <w:rsid w:val="00611BA6"/>
    <w:rsid w:val="0061346D"/>
    <w:rsid w:val="00614331"/>
    <w:rsid w:val="00614E88"/>
    <w:rsid w:val="00615EE6"/>
    <w:rsid w:val="00620FA4"/>
    <w:rsid w:val="00621E67"/>
    <w:rsid w:val="006222CF"/>
    <w:rsid w:val="006248B9"/>
    <w:rsid w:val="0062508F"/>
    <w:rsid w:val="00625491"/>
    <w:rsid w:val="00626B98"/>
    <w:rsid w:val="00627912"/>
    <w:rsid w:val="006323BA"/>
    <w:rsid w:val="006327AD"/>
    <w:rsid w:val="00637D96"/>
    <w:rsid w:val="00642552"/>
    <w:rsid w:val="006434E1"/>
    <w:rsid w:val="00645455"/>
    <w:rsid w:val="00646C3B"/>
    <w:rsid w:val="0064765C"/>
    <w:rsid w:val="0065177E"/>
    <w:rsid w:val="00652C63"/>
    <w:rsid w:val="00655AF3"/>
    <w:rsid w:val="00656447"/>
    <w:rsid w:val="006633C5"/>
    <w:rsid w:val="0066474F"/>
    <w:rsid w:val="006670FA"/>
    <w:rsid w:val="006677F5"/>
    <w:rsid w:val="0067366E"/>
    <w:rsid w:val="006805DC"/>
    <w:rsid w:val="00681CC2"/>
    <w:rsid w:val="00682D47"/>
    <w:rsid w:val="006842CF"/>
    <w:rsid w:val="00684AC1"/>
    <w:rsid w:val="00687216"/>
    <w:rsid w:val="006875A4"/>
    <w:rsid w:val="00687849"/>
    <w:rsid w:val="0069082A"/>
    <w:rsid w:val="00692008"/>
    <w:rsid w:val="00694E67"/>
    <w:rsid w:val="00696173"/>
    <w:rsid w:val="006A0368"/>
    <w:rsid w:val="006A3661"/>
    <w:rsid w:val="006A391C"/>
    <w:rsid w:val="006A4410"/>
    <w:rsid w:val="006A4460"/>
    <w:rsid w:val="006A63FF"/>
    <w:rsid w:val="006B084F"/>
    <w:rsid w:val="006B1890"/>
    <w:rsid w:val="006B21C7"/>
    <w:rsid w:val="006B2618"/>
    <w:rsid w:val="006B4A3F"/>
    <w:rsid w:val="006B5152"/>
    <w:rsid w:val="006B5BB1"/>
    <w:rsid w:val="006B62D4"/>
    <w:rsid w:val="006B6F85"/>
    <w:rsid w:val="006B7248"/>
    <w:rsid w:val="006C2479"/>
    <w:rsid w:val="006C295C"/>
    <w:rsid w:val="006C6132"/>
    <w:rsid w:val="006C7C14"/>
    <w:rsid w:val="006D0BCE"/>
    <w:rsid w:val="006D1386"/>
    <w:rsid w:val="006D19F6"/>
    <w:rsid w:val="006D387C"/>
    <w:rsid w:val="006D38FC"/>
    <w:rsid w:val="006D4099"/>
    <w:rsid w:val="006E0505"/>
    <w:rsid w:val="006E1485"/>
    <w:rsid w:val="006E319F"/>
    <w:rsid w:val="006E4EE7"/>
    <w:rsid w:val="006E56C0"/>
    <w:rsid w:val="006F1B5F"/>
    <w:rsid w:val="006F2C9D"/>
    <w:rsid w:val="006F71A5"/>
    <w:rsid w:val="006F71AF"/>
    <w:rsid w:val="006F79F8"/>
    <w:rsid w:val="00701A8B"/>
    <w:rsid w:val="0070235B"/>
    <w:rsid w:val="007051B3"/>
    <w:rsid w:val="0070694E"/>
    <w:rsid w:val="00725974"/>
    <w:rsid w:val="0072655F"/>
    <w:rsid w:val="007319E0"/>
    <w:rsid w:val="007332E8"/>
    <w:rsid w:val="00734068"/>
    <w:rsid w:val="00734A52"/>
    <w:rsid w:val="007375A0"/>
    <w:rsid w:val="007413B4"/>
    <w:rsid w:val="00745156"/>
    <w:rsid w:val="00745205"/>
    <w:rsid w:val="0074682F"/>
    <w:rsid w:val="0074769A"/>
    <w:rsid w:val="00755E08"/>
    <w:rsid w:val="00756B55"/>
    <w:rsid w:val="00764A56"/>
    <w:rsid w:val="00766C5F"/>
    <w:rsid w:val="00767A99"/>
    <w:rsid w:val="00767FED"/>
    <w:rsid w:val="00771A58"/>
    <w:rsid w:val="007746DC"/>
    <w:rsid w:val="00774B2C"/>
    <w:rsid w:val="00775BE2"/>
    <w:rsid w:val="007760C6"/>
    <w:rsid w:val="007768B0"/>
    <w:rsid w:val="0078218F"/>
    <w:rsid w:val="00783678"/>
    <w:rsid w:val="00783B5A"/>
    <w:rsid w:val="0078627A"/>
    <w:rsid w:val="00786840"/>
    <w:rsid w:val="007879B5"/>
    <w:rsid w:val="0079049F"/>
    <w:rsid w:val="0079345D"/>
    <w:rsid w:val="00795F4A"/>
    <w:rsid w:val="00796108"/>
    <w:rsid w:val="007A1381"/>
    <w:rsid w:val="007A1812"/>
    <w:rsid w:val="007A1D68"/>
    <w:rsid w:val="007A1EE3"/>
    <w:rsid w:val="007A22BE"/>
    <w:rsid w:val="007A27D8"/>
    <w:rsid w:val="007A462D"/>
    <w:rsid w:val="007A466D"/>
    <w:rsid w:val="007A71CD"/>
    <w:rsid w:val="007A7214"/>
    <w:rsid w:val="007B0048"/>
    <w:rsid w:val="007B1338"/>
    <w:rsid w:val="007B5914"/>
    <w:rsid w:val="007B5C27"/>
    <w:rsid w:val="007B5E70"/>
    <w:rsid w:val="007C2431"/>
    <w:rsid w:val="007C473E"/>
    <w:rsid w:val="007C55D6"/>
    <w:rsid w:val="007C58C6"/>
    <w:rsid w:val="007C5E3F"/>
    <w:rsid w:val="007D0180"/>
    <w:rsid w:val="007D216A"/>
    <w:rsid w:val="007D3B3A"/>
    <w:rsid w:val="007D491D"/>
    <w:rsid w:val="007D5F80"/>
    <w:rsid w:val="007D790B"/>
    <w:rsid w:val="007D7C1D"/>
    <w:rsid w:val="007E0022"/>
    <w:rsid w:val="007E1BFA"/>
    <w:rsid w:val="007E49C4"/>
    <w:rsid w:val="007E5726"/>
    <w:rsid w:val="007E70AB"/>
    <w:rsid w:val="007E738D"/>
    <w:rsid w:val="007F05DC"/>
    <w:rsid w:val="007F14FD"/>
    <w:rsid w:val="007F1631"/>
    <w:rsid w:val="007F1CBF"/>
    <w:rsid w:val="007F26E7"/>
    <w:rsid w:val="007F2CBD"/>
    <w:rsid w:val="007F34C7"/>
    <w:rsid w:val="007F36DC"/>
    <w:rsid w:val="007F7BF7"/>
    <w:rsid w:val="008000F4"/>
    <w:rsid w:val="0080177C"/>
    <w:rsid w:val="00803F8F"/>
    <w:rsid w:val="0080421E"/>
    <w:rsid w:val="00804B8D"/>
    <w:rsid w:val="00810397"/>
    <w:rsid w:val="00810B70"/>
    <w:rsid w:val="00811870"/>
    <w:rsid w:val="00811C61"/>
    <w:rsid w:val="00812228"/>
    <w:rsid w:val="008136FB"/>
    <w:rsid w:val="00814EAB"/>
    <w:rsid w:val="00815A1D"/>
    <w:rsid w:val="00816BD4"/>
    <w:rsid w:val="00822BD4"/>
    <w:rsid w:val="008323CB"/>
    <w:rsid w:val="00832D1C"/>
    <w:rsid w:val="00833ECF"/>
    <w:rsid w:val="00834CB3"/>
    <w:rsid w:val="0083605E"/>
    <w:rsid w:val="008402D2"/>
    <w:rsid w:val="00841FAD"/>
    <w:rsid w:val="00844A3E"/>
    <w:rsid w:val="00845FD9"/>
    <w:rsid w:val="00847BBF"/>
    <w:rsid w:val="00847FE1"/>
    <w:rsid w:val="00851953"/>
    <w:rsid w:val="00851FC4"/>
    <w:rsid w:val="008545CD"/>
    <w:rsid w:val="008558BC"/>
    <w:rsid w:val="00861F17"/>
    <w:rsid w:val="00863E36"/>
    <w:rsid w:val="0086666E"/>
    <w:rsid w:val="008679BF"/>
    <w:rsid w:val="00867C54"/>
    <w:rsid w:val="00872B01"/>
    <w:rsid w:val="00875BF4"/>
    <w:rsid w:val="008843D5"/>
    <w:rsid w:val="00885D1A"/>
    <w:rsid w:val="0088690D"/>
    <w:rsid w:val="008916E0"/>
    <w:rsid w:val="00891ACC"/>
    <w:rsid w:val="00892C1C"/>
    <w:rsid w:val="00893BE2"/>
    <w:rsid w:val="00896134"/>
    <w:rsid w:val="00896564"/>
    <w:rsid w:val="008A16D7"/>
    <w:rsid w:val="008A1BF6"/>
    <w:rsid w:val="008B3990"/>
    <w:rsid w:val="008B4A4C"/>
    <w:rsid w:val="008B7E88"/>
    <w:rsid w:val="008C12A2"/>
    <w:rsid w:val="008C2643"/>
    <w:rsid w:val="008C334D"/>
    <w:rsid w:val="008C4D3E"/>
    <w:rsid w:val="008C5836"/>
    <w:rsid w:val="008C5E3B"/>
    <w:rsid w:val="008C734B"/>
    <w:rsid w:val="008D0C1E"/>
    <w:rsid w:val="008D1C88"/>
    <w:rsid w:val="008D6475"/>
    <w:rsid w:val="008E4950"/>
    <w:rsid w:val="008E519C"/>
    <w:rsid w:val="008E5443"/>
    <w:rsid w:val="008E60F0"/>
    <w:rsid w:val="008F0F9F"/>
    <w:rsid w:val="008F2529"/>
    <w:rsid w:val="008F3A67"/>
    <w:rsid w:val="008F5797"/>
    <w:rsid w:val="008F5C32"/>
    <w:rsid w:val="008F60EB"/>
    <w:rsid w:val="008F6343"/>
    <w:rsid w:val="008F6F1F"/>
    <w:rsid w:val="009041A6"/>
    <w:rsid w:val="00905602"/>
    <w:rsid w:val="00906DBA"/>
    <w:rsid w:val="00910408"/>
    <w:rsid w:val="00911360"/>
    <w:rsid w:val="009122ED"/>
    <w:rsid w:val="00912571"/>
    <w:rsid w:val="00914CFF"/>
    <w:rsid w:val="0091588A"/>
    <w:rsid w:val="00915DF5"/>
    <w:rsid w:val="009167DE"/>
    <w:rsid w:val="009173AF"/>
    <w:rsid w:val="00917948"/>
    <w:rsid w:val="0092152A"/>
    <w:rsid w:val="00923A3A"/>
    <w:rsid w:val="00924DE0"/>
    <w:rsid w:val="0092658A"/>
    <w:rsid w:val="00927A2C"/>
    <w:rsid w:val="00930284"/>
    <w:rsid w:val="009311DF"/>
    <w:rsid w:val="00932032"/>
    <w:rsid w:val="0093224C"/>
    <w:rsid w:val="0093515D"/>
    <w:rsid w:val="009377EA"/>
    <w:rsid w:val="0093789D"/>
    <w:rsid w:val="009419A6"/>
    <w:rsid w:val="00941EFD"/>
    <w:rsid w:val="009421F1"/>
    <w:rsid w:val="00943B73"/>
    <w:rsid w:val="009537E2"/>
    <w:rsid w:val="00953AD9"/>
    <w:rsid w:val="009565AB"/>
    <w:rsid w:val="009568BC"/>
    <w:rsid w:val="00957075"/>
    <w:rsid w:val="009660E6"/>
    <w:rsid w:val="00966BEA"/>
    <w:rsid w:val="00972A78"/>
    <w:rsid w:val="00975B0B"/>
    <w:rsid w:val="009760F0"/>
    <w:rsid w:val="00995A35"/>
    <w:rsid w:val="00996744"/>
    <w:rsid w:val="00996AF3"/>
    <w:rsid w:val="00997D0C"/>
    <w:rsid w:val="009A16B9"/>
    <w:rsid w:val="009A1DE5"/>
    <w:rsid w:val="009A2054"/>
    <w:rsid w:val="009A50DB"/>
    <w:rsid w:val="009A5837"/>
    <w:rsid w:val="009A5E82"/>
    <w:rsid w:val="009A71C1"/>
    <w:rsid w:val="009A74BE"/>
    <w:rsid w:val="009B0E40"/>
    <w:rsid w:val="009B36A9"/>
    <w:rsid w:val="009B614A"/>
    <w:rsid w:val="009B79DF"/>
    <w:rsid w:val="009C0866"/>
    <w:rsid w:val="009C16EF"/>
    <w:rsid w:val="009C1B53"/>
    <w:rsid w:val="009C2FE8"/>
    <w:rsid w:val="009C3FB8"/>
    <w:rsid w:val="009C734E"/>
    <w:rsid w:val="009C7696"/>
    <w:rsid w:val="009C7D0B"/>
    <w:rsid w:val="009D0A68"/>
    <w:rsid w:val="009D12A2"/>
    <w:rsid w:val="009D18AC"/>
    <w:rsid w:val="009D670F"/>
    <w:rsid w:val="009D7EE3"/>
    <w:rsid w:val="009E4255"/>
    <w:rsid w:val="009E42C9"/>
    <w:rsid w:val="009E55E0"/>
    <w:rsid w:val="009E6754"/>
    <w:rsid w:val="009F0587"/>
    <w:rsid w:val="009F1CDA"/>
    <w:rsid w:val="009F3C94"/>
    <w:rsid w:val="009F3CD4"/>
    <w:rsid w:val="009F5DE3"/>
    <w:rsid w:val="009F70B7"/>
    <w:rsid w:val="009F7522"/>
    <w:rsid w:val="00A02D07"/>
    <w:rsid w:val="00A05834"/>
    <w:rsid w:val="00A15CCA"/>
    <w:rsid w:val="00A15D56"/>
    <w:rsid w:val="00A164B0"/>
    <w:rsid w:val="00A16E0A"/>
    <w:rsid w:val="00A177E3"/>
    <w:rsid w:val="00A20FC1"/>
    <w:rsid w:val="00A219F6"/>
    <w:rsid w:val="00A23959"/>
    <w:rsid w:val="00A24F79"/>
    <w:rsid w:val="00A31570"/>
    <w:rsid w:val="00A32575"/>
    <w:rsid w:val="00A32E77"/>
    <w:rsid w:val="00A41F31"/>
    <w:rsid w:val="00A42276"/>
    <w:rsid w:val="00A42724"/>
    <w:rsid w:val="00A429D5"/>
    <w:rsid w:val="00A4377D"/>
    <w:rsid w:val="00A44062"/>
    <w:rsid w:val="00A44483"/>
    <w:rsid w:val="00A449BF"/>
    <w:rsid w:val="00A45BF2"/>
    <w:rsid w:val="00A46848"/>
    <w:rsid w:val="00A50EC4"/>
    <w:rsid w:val="00A513A7"/>
    <w:rsid w:val="00A51955"/>
    <w:rsid w:val="00A55141"/>
    <w:rsid w:val="00A559B1"/>
    <w:rsid w:val="00A55BF7"/>
    <w:rsid w:val="00A56D5D"/>
    <w:rsid w:val="00A56DD3"/>
    <w:rsid w:val="00A602C7"/>
    <w:rsid w:val="00A61861"/>
    <w:rsid w:val="00A635E8"/>
    <w:rsid w:val="00A71E51"/>
    <w:rsid w:val="00A724A7"/>
    <w:rsid w:val="00A72B86"/>
    <w:rsid w:val="00A76C68"/>
    <w:rsid w:val="00A772DA"/>
    <w:rsid w:val="00A8761D"/>
    <w:rsid w:val="00A9043A"/>
    <w:rsid w:val="00A92B55"/>
    <w:rsid w:val="00A93BD3"/>
    <w:rsid w:val="00A93E1C"/>
    <w:rsid w:val="00A93FC9"/>
    <w:rsid w:val="00A94565"/>
    <w:rsid w:val="00A95C3E"/>
    <w:rsid w:val="00A97003"/>
    <w:rsid w:val="00AA3CB0"/>
    <w:rsid w:val="00AB2B9F"/>
    <w:rsid w:val="00AB5A72"/>
    <w:rsid w:val="00AB6E08"/>
    <w:rsid w:val="00AB7086"/>
    <w:rsid w:val="00AC09E2"/>
    <w:rsid w:val="00AC2A31"/>
    <w:rsid w:val="00AC71A5"/>
    <w:rsid w:val="00AD1B36"/>
    <w:rsid w:val="00AD3E7F"/>
    <w:rsid w:val="00AD404E"/>
    <w:rsid w:val="00AD5AB0"/>
    <w:rsid w:val="00AD781A"/>
    <w:rsid w:val="00AE221A"/>
    <w:rsid w:val="00AE46C5"/>
    <w:rsid w:val="00AE6744"/>
    <w:rsid w:val="00AE7487"/>
    <w:rsid w:val="00AE7AD0"/>
    <w:rsid w:val="00AF2683"/>
    <w:rsid w:val="00AF29C2"/>
    <w:rsid w:val="00AF3A8B"/>
    <w:rsid w:val="00AF472B"/>
    <w:rsid w:val="00AF4C37"/>
    <w:rsid w:val="00AF4E9D"/>
    <w:rsid w:val="00AF6A71"/>
    <w:rsid w:val="00B02594"/>
    <w:rsid w:val="00B03644"/>
    <w:rsid w:val="00B04EB4"/>
    <w:rsid w:val="00B05C2F"/>
    <w:rsid w:val="00B107B0"/>
    <w:rsid w:val="00B1628D"/>
    <w:rsid w:val="00B3011B"/>
    <w:rsid w:val="00B30784"/>
    <w:rsid w:val="00B333F2"/>
    <w:rsid w:val="00B33D1D"/>
    <w:rsid w:val="00B33FF7"/>
    <w:rsid w:val="00B35B5E"/>
    <w:rsid w:val="00B40CCC"/>
    <w:rsid w:val="00B41944"/>
    <w:rsid w:val="00B41B36"/>
    <w:rsid w:val="00B43990"/>
    <w:rsid w:val="00B47EF7"/>
    <w:rsid w:val="00B52833"/>
    <w:rsid w:val="00B54CD0"/>
    <w:rsid w:val="00B54DAE"/>
    <w:rsid w:val="00B5506D"/>
    <w:rsid w:val="00B55C90"/>
    <w:rsid w:val="00B56A8C"/>
    <w:rsid w:val="00B56C32"/>
    <w:rsid w:val="00B623AC"/>
    <w:rsid w:val="00B633DB"/>
    <w:rsid w:val="00B6604F"/>
    <w:rsid w:val="00B66FFF"/>
    <w:rsid w:val="00B6781F"/>
    <w:rsid w:val="00B67D46"/>
    <w:rsid w:val="00B70591"/>
    <w:rsid w:val="00B7122E"/>
    <w:rsid w:val="00B71C8A"/>
    <w:rsid w:val="00B7444C"/>
    <w:rsid w:val="00B74D67"/>
    <w:rsid w:val="00B767BE"/>
    <w:rsid w:val="00B92432"/>
    <w:rsid w:val="00B9386F"/>
    <w:rsid w:val="00B93F37"/>
    <w:rsid w:val="00B94D15"/>
    <w:rsid w:val="00B94F1E"/>
    <w:rsid w:val="00B95012"/>
    <w:rsid w:val="00B97D7C"/>
    <w:rsid w:val="00BA1582"/>
    <w:rsid w:val="00BA36BF"/>
    <w:rsid w:val="00BA36DA"/>
    <w:rsid w:val="00BA3E51"/>
    <w:rsid w:val="00BA7D89"/>
    <w:rsid w:val="00BB1336"/>
    <w:rsid w:val="00BB5A3A"/>
    <w:rsid w:val="00BB696D"/>
    <w:rsid w:val="00BC15C1"/>
    <w:rsid w:val="00BC1F9B"/>
    <w:rsid w:val="00BC340A"/>
    <w:rsid w:val="00BC764F"/>
    <w:rsid w:val="00BC77BB"/>
    <w:rsid w:val="00BD3273"/>
    <w:rsid w:val="00BD74D3"/>
    <w:rsid w:val="00BE337D"/>
    <w:rsid w:val="00BE5747"/>
    <w:rsid w:val="00BE5D84"/>
    <w:rsid w:val="00BE604F"/>
    <w:rsid w:val="00BF00D9"/>
    <w:rsid w:val="00BF25AF"/>
    <w:rsid w:val="00BF2918"/>
    <w:rsid w:val="00BF460B"/>
    <w:rsid w:val="00BF465E"/>
    <w:rsid w:val="00BF47AF"/>
    <w:rsid w:val="00BF5401"/>
    <w:rsid w:val="00BF7846"/>
    <w:rsid w:val="00C0282B"/>
    <w:rsid w:val="00C03587"/>
    <w:rsid w:val="00C048D3"/>
    <w:rsid w:val="00C1104B"/>
    <w:rsid w:val="00C1116A"/>
    <w:rsid w:val="00C111A5"/>
    <w:rsid w:val="00C1198A"/>
    <w:rsid w:val="00C12443"/>
    <w:rsid w:val="00C14007"/>
    <w:rsid w:val="00C141C1"/>
    <w:rsid w:val="00C14BD9"/>
    <w:rsid w:val="00C17014"/>
    <w:rsid w:val="00C1714F"/>
    <w:rsid w:val="00C20932"/>
    <w:rsid w:val="00C21278"/>
    <w:rsid w:val="00C2248A"/>
    <w:rsid w:val="00C225CC"/>
    <w:rsid w:val="00C2400A"/>
    <w:rsid w:val="00C251FC"/>
    <w:rsid w:val="00C2522C"/>
    <w:rsid w:val="00C3019F"/>
    <w:rsid w:val="00C35CC2"/>
    <w:rsid w:val="00C42658"/>
    <w:rsid w:val="00C426BE"/>
    <w:rsid w:val="00C4794A"/>
    <w:rsid w:val="00C50AFC"/>
    <w:rsid w:val="00C510D9"/>
    <w:rsid w:val="00C5166E"/>
    <w:rsid w:val="00C526B2"/>
    <w:rsid w:val="00C526F9"/>
    <w:rsid w:val="00C54C74"/>
    <w:rsid w:val="00C552CB"/>
    <w:rsid w:val="00C61C07"/>
    <w:rsid w:val="00C61D06"/>
    <w:rsid w:val="00C62399"/>
    <w:rsid w:val="00C64C61"/>
    <w:rsid w:val="00C650FA"/>
    <w:rsid w:val="00C669B8"/>
    <w:rsid w:val="00C6718A"/>
    <w:rsid w:val="00C67F37"/>
    <w:rsid w:val="00C71321"/>
    <w:rsid w:val="00C71FEB"/>
    <w:rsid w:val="00C72B0F"/>
    <w:rsid w:val="00C740BE"/>
    <w:rsid w:val="00C7459A"/>
    <w:rsid w:val="00C773C2"/>
    <w:rsid w:val="00C77C67"/>
    <w:rsid w:val="00C80FE7"/>
    <w:rsid w:val="00C82EA6"/>
    <w:rsid w:val="00C837B0"/>
    <w:rsid w:val="00C879E2"/>
    <w:rsid w:val="00C919E2"/>
    <w:rsid w:val="00C9438D"/>
    <w:rsid w:val="00C95D9C"/>
    <w:rsid w:val="00C960B1"/>
    <w:rsid w:val="00CA015A"/>
    <w:rsid w:val="00CA1D91"/>
    <w:rsid w:val="00CA3631"/>
    <w:rsid w:val="00CA4BE8"/>
    <w:rsid w:val="00CA5027"/>
    <w:rsid w:val="00CA5FA5"/>
    <w:rsid w:val="00CB07C1"/>
    <w:rsid w:val="00CB2367"/>
    <w:rsid w:val="00CB45CD"/>
    <w:rsid w:val="00CB561F"/>
    <w:rsid w:val="00CB7594"/>
    <w:rsid w:val="00CC205E"/>
    <w:rsid w:val="00CC2668"/>
    <w:rsid w:val="00CC35C7"/>
    <w:rsid w:val="00CC7261"/>
    <w:rsid w:val="00CD7354"/>
    <w:rsid w:val="00CD7EBD"/>
    <w:rsid w:val="00CE170F"/>
    <w:rsid w:val="00CE2104"/>
    <w:rsid w:val="00CF04A0"/>
    <w:rsid w:val="00CF449C"/>
    <w:rsid w:val="00CF4608"/>
    <w:rsid w:val="00CF4ACB"/>
    <w:rsid w:val="00CF5DF0"/>
    <w:rsid w:val="00CF6165"/>
    <w:rsid w:val="00CF6AD8"/>
    <w:rsid w:val="00D03F0D"/>
    <w:rsid w:val="00D07194"/>
    <w:rsid w:val="00D07B9F"/>
    <w:rsid w:val="00D07E96"/>
    <w:rsid w:val="00D10FA3"/>
    <w:rsid w:val="00D13740"/>
    <w:rsid w:val="00D14C4B"/>
    <w:rsid w:val="00D14C5B"/>
    <w:rsid w:val="00D15B93"/>
    <w:rsid w:val="00D15FCF"/>
    <w:rsid w:val="00D17E7D"/>
    <w:rsid w:val="00D210DC"/>
    <w:rsid w:val="00D21F56"/>
    <w:rsid w:val="00D22D63"/>
    <w:rsid w:val="00D235DE"/>
    <w:rsid w:val="00D247E9"/>
    <w:rsid w:val="00D26B31"/>
    <w:rsid w:val="00D277E0"/>
    <w:rsid w:val="00D27BAE"/>
    <w:rsid w:val="00D31B97"/>
    <w:rsid w:val="00D32B3A"/>
    <w:rsid w:val="00D32E13"/>
    <w:rsid w:val="00D343D4"/>
    <w:rsid w:val="00D35FFF"/>
    <w:rsid w:val="00D36B56"/>
    <w:rsid w:val="00D37C0F"/>
    <w:rsid w:val="00D40051"/>
    <w:rsid w:val="00D400AA"/>
    <w:rsid w:val="00D411EF"/>
    <w:rsid w:val="00D44D1B"/>
    <w:rsid w:val="00D50992"/>
    <w:rsid w:val="00D52163"/>
    <w:rsid w:val="00D53FE9"/>
    <w:rsid w:val="00D54561"/>
    <w:rsid w:val="00D62BFE"/>
    <w:rsid w:val="00D62E13"/>
    <w:rsid w:val="00D634B6"/>
    <w:rsid w:val="00D637AB"/>
    <w:rsid w:val="00D66CC1"/>
    <w:rsid w:val="00D713CA"/>
    <w:rsid w:val="00D72523"/>
    <w:rsid w:val="00D72E6E"/>
    <w:rsid w:val="00D734BF"/>
    <w:rsid w:val="00D735A8"/>
    <w:rsid w:val="00D75D5A"/>
    <w:rsid w:val="00D760F9"/>
    <w:rsid w:val="00D76CF3"/>
    <w:rsid w:val="00D76D75"/>
    <w:rsid w:val="00D82B48"/>
    <w:rsid w:val="00D847C1"/>
    <w:rsid w:val="00D87D33"/>
    <w:rsid w:val="00D90740"/>
    <w:rsid w:val="00D90BDE"/>
    <w:rsid w:val="00D915B7"/>
    <w:rsid w:val="00D944ED"/>
    <w:rsid w:val="00D94CEE"/>
    <w:rsid w:val="00D977E1"/>
    <w:rsid w:val="00D977E3"/>
    <w:rsid w:val="00D97925"/>
    <w:rsid w:val="00DA10F9"/>
    <w:rsid w:val="00DA3FA5"/>
    <w:rsid w:val="00DA6402"/>
    <w:rsid w:val="00DA7126"/>
    <w:rsid w:val="00DB066B"/>
    <w:rsid w:val="00DB3E1A"/>
    <w:rsid w:val="00DB4AB8"/>
    <w:rsid w:val="00DB7AD9"/>
    <w:rsid w:val="00DC0ED3"/>
    <w:rsid w:val="00DC2362"/>
    <w:rsid w:val="00DC469C"/>
    <w:rsid w:val="00DC62CE"/>
    <w:rsid w:val="00DD379D"/>
    <w:rsid w:val="00DD3883"/>
    <w:rsid w:val="00DD4733"/>
    <w:rsid w:val="00DD635B"/>
    <w:rsid w:val="00DD709B"/>
    <w:rsid w:val="00DD7852"/>
    <w:rsid w:val="00DE0C09"/>
    <w:rsid w:val="00DE7D8C"/>
    <w:rsid w:val="00DF4B64"/>
    <w:rsid w:val="00DF78B5"/>
    <w:rsid w:val="00E034AD"/>
    <w:rsid w:val="00E03A30"/>
    <w:rsid w:val="00E0612C"/>
    <w:rsid w:val="00E104CF"/>
    <w:rsid w:val="00E10AFC"/>
    <w:rsid w:val="00E10CCF"/>
    <w:rsid w:val="00E112E9"/>
    <w:rsid w:val="00E12065"/>
    <w:rsid w:val="00E135EC"/>
    <w:rsid w:val="00E13EEC"/>
    <w:rsid w:val="00E15856"/>
    <w:rsid w:val="00E1699C"/>
    <w:rsid w:val="00E17073"/>
    <w:rsid w:val="00E20AC9"/>
    <w:rsid w:val="00E2143A"/>
    <w:rsid w:val="00E21C48"/>
    <w:rsid w:val="00E2323F"/>
    <w:rsid w:val="00E249D1"/>
    <w:rsid w:val="00E255F1"/>
    <w:rsid w:val="00E25DBC"/>
    <w:rsid w:val="00E3082D"/>
    <w:rsid w:val="00E32397"/>
    <w:rsid w:val="00E32725"/>
    <w:rsid w:val="00E3414F"/>
    <w:rsid w:val="00E35701"/>
    <w:rsid w:val="00E35CD9"/>
    <w:rsid w:val="00E37D59"/>
    <w:rsid w:val="00E410D9"/>
    <w:rsid w:val="00E41B1C"/>
    <w:rsid w:val="00E42548"/>
    <w:rsid w:val="00E45800"/>
    <w:rsid w:val="00E47633"/>
    <w:rsid w:val="00E5226E"/>
    <w:rsid w:val="00E56ACC"/>
    <w:rsid w:val="00E576DC"/>
    <w:rsid w:val="00E57DB8"/>
    <w:rsid w:val="00E651FB"/>
    <w:rsid w:val="00E65D66"/>
    <w:rsid w:val="00E6619A"/>
    <w:rsid w:val="00E6654F"/>
    <w:rsid w:val="00E668E4"/>
    <w:rsid w:val="00E67E7D"/>
    <w:rsid w:val="00E715D7"/>
    <w:rsid w:val="00E760F2"/>
    <w:rsid w:val="00E77F35"/>
    <w:rsid w:val="00E8033B"/>
    <w:rsid w:val="00E80461"/>
    <w:rsid w:val="00E8054A"/>
    <w:rsid w:val="00E83A66"/>
    <w:rsid w:val="00E85584"/>
    <w:rsid w:val="00E85CF5"/>
    <w:rsid w:val="00E85E90"/>
    <w:rsid w:val="00E872C7"/>
    <w:rsid w:val="00E87D2C"/>
    <w:rsid w:val="00E91106"/>
    <w:rsid w:val="00E92E15"/>
    <w:rsid w:val="00E92E2E"/>
    <w:rsid w:val="00E97EA0"/>
    <w:rsid w:val="00EA0979"/>
    <w:rsid w:val="00EA31B8"/>
    <w:rsid w:val="00EA485B"/>
    <w:rsid w:val="00EA67E1"/>
    <w:rsid w:val="00EA6AC1"/>
    <w:rsid w:val="00EB0E53"/>
    <w:rsid w:val="00EB2B7C"/>
    <w:rsid w:val="00EB3355"/>
    <w:rsid w:val="00EB3A64"/>
    <w:rsid w:val="00EB4E15"/>
    <w:rsid w:val="00EB58AF"/>
    <w:rsid w:val="00EB5D10"/>
    <w:rsid w:val="00EB7E34"/>
    <w:rsid w:val="00EC23EF"/>
    <w:rsid w:val="00EC601B"/>
    <w:rsid w:val="00ED1B84"/>
    <w:rsid w:val="00ED56B4"/>
    <w:rsid w:val="00ED5A18"/>
    <w:rsid w:val="00ED5A45"/>
    <w:rsid w:val="00ED5C25"/>
    <w:rsid w:val="00EE1A74"/>
    <w:rsid w:val="00EE2CC3"/>
    <w:rsid w:val="00EE3532"/>
    <w:rsid w:val="00EE53CE"/>
    <w:rsid w:val="00EE6A98"/>
    <w:rsid w:val="00EE7075"/>
    <w:rsid w:val="00EF0D05"/>
    <w:rsid w:val="00EF1B90"/>
    <w:rsid w:val="00EF2108"/>
    <w:rsid w:val="00EF2316"/>
    <w:rsid w:val="00EF5959"/>
    <w:rsid w:val="00EF5BCF"/>
    <w:rsid w:val="00EF6915"/>
    <w:rsid w:val="00EF7555"/>
    <w:rsid w:val="00F0131F"/>
    <w:rsid w:val="00F03A73"/>
    <w:rsid w:val="00F050AF"/>
    <w:rsid w:val="00F05307"/>
    <w:rsid w:val="00F05CC4"/>
    <w:rsid w:val="00F10FD8"/>
    <w:rsid w:val="00F11084"/>
    <w:rsid w:val="00F113C4"/>
    <w:rsid w:val="00F113FA"/>
    <w:rsid w:val="00F11B83"/>
    <w:rsid w:val="00F144B3"/>
    <w:rsid w:val="00F149C1"/>
    <w:rsid w:val="00F15BBA"/>
    <w:rsid w:val="00F16F5A"/>
    <w:rsid w:val="00F202F2"/>
    <w:rsid w:val="00F24AC4"/>
    <w:rsid w:val="00F3078B"/>
    <w:rsid w:val="00F316DB"/>
    <w:rsid w:val="00F415EA"/>
    <w:rsid w:val="00F41CEB"/>
    <w:rsid w:val="00F44C4E"/>
    <w:rsid w:val="00F45A7C"/>
    <w:rsid w:val="00F4635C"/>
    <w:rsid w:val="00F46807"/>
    <w:rsid w:val="00F47193"/>
    <w:rsid w:val="00F47B7E"/>
    <w:rsid w:val="00F54519"/>
    <w:rsid w:val="00F54895"/>
    <w:rsid w:val="00F55E22"/>
    <w:rsid w:val="00F63385"/>
    <w:rsid w:val="00F65841"/>
    <w:rsid w:val="00F65B34"/>
    <w:rsid w:val="00F6777B"/>
    <w:rsid w:val="00F724DA"/>
    <w:rsid w:val="00F74B43"/>
    <w:rsid w:val="00F74F01"/>
    <w:rsid w:val="00F752FD"/>
    <w:rsid w:val="00F76920"/>
    <w:rsid w:val="00F76CE7"/>
    <w:rsid w:val="00F77E90"/>
    <w:rsid w:val="00F82DB8"/>
    <w:rsid w:val="00F8324B"/>
    <w:rsid w:val="00F91F32"/>
    <w:rsid w:val="00F92603"/>
    <w:rsid w:val="00F95133"/>
    <w:rsid w:val="00F9632A"/>
    <w:rsid w:val="00FA1F3F"/>
    <w:rsid w:val="00FA3611"/>
    <w:rsid w:val="00FA68BC"/>
    <w:rsid w:val="00FB1097"/>
    <w:rsid w:val="00FB38C6"/>
    <w:rsid w:val="00FB4542"/>
    <w:rsid w:val="00FB485C"/>
    <w:rsid w:val="00FC0DD9"/>
    <w:rsid w:val="00FC1705"/>
    <w:rsid w:val="00FC32A8"/>
    <w:rsid w:val="00FC331A"/>
    <w:rsid w:val="00FC34E8"/>
    <w:rsid w:val="00FC3510"/>
    <w:rsid w:val="00FC3F03"/>
    <w:rsid w:val="00FC52B0"/>
    <w:rsid w:val="00FC5446"/>
    <w:rsid w:val="00FC7F46"/>
    <w:rsid w:val="00FD0467"/>
    <w:rsid w:val="00FD129C"/>
    <w:rsid w:val="00FD25F6"/>
    <w:rsid w:val="00FD42EF"/>
    <w:rsid w:val="00FD532B"/>
    <w:rsid w:val="00FD71E2"/>
    <w:rsid w:val="00FE257B"/>
    <w:rsid w:val="00FE2CF1"/>
    <w:rsid w:val="00FE3AC7"/>
    <w:rsid w:val="00FF028F"/>
    <w:rsid w:val="00FF05DA"/>
    <w:rsid w:val="00FF2A18"/>
    <w:rsid w:val="00FF3838"/>
    <w:rsid w:val="00FF5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A97D382"/>
  <w15:docId w15:val="{E2F4CD0B-EBD9-4F60-A972-0E81710FD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104B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F65841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15164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8F3A67"/>
    <w:rPr>
      <w:color w:val="0000FF" w:themeColor="hyperlink"/>
      <w:u w:val="single"/>
    </w:rPr>
  </w:style>
  <w:style w:type="character" w:customStyle="1" w:styleId="10">
    <w:name w:val="見出し 1 (文字)"/>
    <w:basedOn w:val="a0"/>
    <w:link w:val="1"/>
    <w:uiPriority w:val="9"/>
    <w:rsid w:val="00F65841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a0"/>
    <w:rsid w:val="00F65841"/>
  </w:style>
  <w:style w:type="character" w:customStyle="1" w:styleId="highlight">
    <w:name w:val="highlight"/>
    <w:basedOn w:val="a0"/>
    <w:rsid w:val="00F65841"/>
  </w:style>
  <w:style w:type="paragraph" w:styleId="a4">
    <w:name w:val="header"/>
    <w:basedOn w:val="a"/>
    <w:link w:val="a5"/>
    <w:uiPriority w:val="99"/>
    <w:unhideWhenUsed/>
    <w:rsid w:val="00147F3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147F3E"/>
  </w:style>
  <w:style w:type="paragraph" w:styleId="a6">
    <w:name w:val="footer"/>
    <w:basedOn w:val="a"/>
    <w:link w:val="a7"/>
    <w:uiPriority w:val="99"/>
    <w:unhideWhenUsed/>
    <w:rsid w:val="00147F3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147F3E"/>
  </w:style>
  <w:style w:type="paragraph" w:styleId="a8">
    <w:name w:val="Balloon Text"/>
    <w:basedOn w:val="a"/>
    <w:link w:val="a9"/>
    <w:uiPriority w:val="99"/>
    <w:semiHidden/>
    <w:unhideWhenUsed/>
    <w:rsid w:val="00D26B31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D26B31"/>
    <w:rPr>
      <w:rFonts w:asciiTheme="majorHAnsi" w:eastAsiaTheme="majorEastAsia" w:hAnsiTheme="majorHAnsi" w:cstheme="majorBidi"/>
      <w:sz w:val="18"/>
      <w:szCs w:val="18"/>
    </w:rPr>
  </w:style>
  <w:style w:type="table" w:styleId="aa">
    <w:name w:val="Table Grid"/>
    <w:basedOn w:val="a1"/>
    <w:uiPriority w:val="59"/>
    <w:rsid w:val="00D26B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iPriority w:val="99"/>
    <w:semiHidden/>
    <w:unhideWhenUsed/>
    <w:rsid w:val="00D90BDE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D90BDE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D90BDE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D90BDE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D90BDE"/>
    <w:rPr>
      <w:b/>
      <w:bCs/>
      <w:sz w:val="20"/>
      <w:szCs w:val="20"/>
    </w:rPr>
  </w:style>
  <w:style w:type="paragraph" w:styleId="af0">
    <w:name w:val="Revision"/>
    <w:hidden/>
    <w:uiPriority w:val="99"/>
    <w:semiHidden/>
    <w:rsid w:val="00093523"/>
  </w:style>
  <w:style w:type="paragraph" w:customStyle="1" w:styleId="EndNoteBibliographyTitle">
    <w:name w:val="EndNote Bibliography Title"/>
    <w:basedOn w:val="a"/>
    <w:link w:val="EndNoteBibliographyTitle0"/>
    <w:rsid w:val="00844A3E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844A3E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44A3E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844A3E"/>
    <w:rPr>
      <w:rFonts w:ascii="Century" w:hAnsi="Century"/>
      <w:noProof/>
      <w:sz w:val="20"/>
    </w:rPr>
  </w:style>
  <w:style w:type="character" w:styleId="af1">
    <w:name w:val="FollowedHyperlink"/>
    <w:basedOn w:val="a0"/>
    <w:uiPriority w:val="99"/>
    <w:semiHidden/>
    <w:unhideWhenUsed/>
    <w:rsid w:val="00BB1336"/>
    <w:rPr>
      <w:color w:val="800080" w:themeColor="followedHyperlink"/>
      <w:u w:val="single"/>
    </w:rPr>
  </w:style>
  <w:style w:type="character" w:customStyle="1" w:styleId="30">
    <w:name w:val="見出し 3 (文字)"/>
    <w:basedOn w:val="a0"/>
    <w:link w:val="3"/>
    <w:uiPriority w:val="9"/>
    <w:semiHidden/>
    <w:rsid w:val="00415164"/>
    <w:rPr>
      <w:rFonts w:asciiTheme="majorHAnsi" w:eastAsiaTheme="majorEastAsia" w:hAnsiTheme="majorHAnsi" w:cstheme="majorBidi"/>
    </w:rPr>
  </w:style>
  <w:style w:type="character" w:styleId="af2">
    <w:name w:val="line number"/>
    <w:basedOn w:val="a0"/>
    <w:uiPriority w:val="99"/>
    <w:semiHidden/>
    <w:unhideWhenUsed/>
    <w:rsid w:val="00CF4ACB"/>
  </w:style>
  <w:style w:type="character" w:styleId="af3">
    <w:name w:val="Unresolved Mention"/>
    <w:basedOn w:val="a0"/>
    <w:uiPriority w:val="99"/>
    <w:semiHidden/>
    <w:unhideWhenUsed/>
    <w:rsid w:val="002C254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10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0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0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8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74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6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10CC22-29CE-4C04-A7FC-DE9A83E350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19</TotalTime>
  <Pages>6</Pages>
  <Words>955</Words>
  <Characters>5445</Characters>
  <Application>Microsoft Office Word</Application>
  <DocSecurity>0</DocSecurity>
  <Lines>45</Lines>
  <Paragraphs>1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akura</dc:creator>
  <cp:keywords/>
  <dc:description/>
  <cp:lastModifiedBy>坂倉 建一</cp:lastModifiedBy>
  <cp:revision>584</cp:revision>
  <dcterms:created xsi:type="dcterms:W3CDTF">2016-01-11T06:27:00Z</dcterms:created>
  <dcterms:modified xsi:type="dcterms:W3CDTF">2023-01-31T13:29:00Z</dcterms:modified>
</cp:coreProperties>
</file>